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F08" w:rsidRPr="002E2149" w:rsidRDefault="00CF743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</w:t>
      </w:r>
      <w:r w:rsidR="00D37CCF" w:rsidRPr="002E2149">
        <w:rPr>
          <w:rFonts w:ascii="Times New Roman" w:hAnsi="Times New Roman" w:cs="Times New Roman"/>
          <w:b/>
          <w:sz w:val="24"/>
          <w:szCs w:val="24"/>
        </w:rPr>
        <w:t xml:space="preserve"> 1: Case definitions</w:t>
      </w:r>
    </w:p>
    <w:p w:rsidR="00C76382" w:rsidRPr="00E25173" w:rsidRDefault="00C7638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proofErr w:type="gramStart"/>
      <w:r w:rsidRPr="00E25173">
        <w:rPr>
          <w:rFonts w:ascii="Times New Roman" w:hAnsi="Times New Roman" w:cs="Times New Roman"/>
          <w:sz w:val="20"/>
          <w:szCs w:val="20"/>
        </w:rPr>
        <w:t xml:space="preserve">Table 1: </w:t>
      </w:r>
      <w:proofErr w:type="spellStart"/>
      <w:r w:rsidR="00C613E2" w:rsidRPr="00E25173">
        <w:rPr>
          <w:rFonts w:ascii="Times New Roman" w:hAnsi="Times New Roman" w:cs="Times New Roman"/>
          <w:sz w:val="20"/>
          <w:szCs w:val="20"/>
        </w:rPr>
        <w:t>Zika</w:t>
      </w:r>
      <w:proofErr w:type="spellEnd"/>
      <w:r w:rsidR="00C613E2" w:rsidRPr="00E25173">
        <w:rPr>
          <w:rFonts w:ascii="Times New Roman" w:hAnsi="Times New Roman" w:cs="Times New Roman"/>
          <w:sz w:val="20"/>
          <w:szCs w:val="20"/>
        </w:rPr>
        <w:t xml:space="preserve"> </w:t>
      </w:r>
      <w:r w:rsidR="00D8183D" w:rsidRPr="00E25173">
        <w:rPr>
          <w:rFonts w:ascii="Times New Roman" w:hAnsi="Times New Roman" w:cs="Times New Roman"/>
          <w:sz w:val="20"/>
          <w:szCs w:val="20"/>
        </w:rPr>
        <w:t>v</w:t>
      </w:r>
      <w:r w:rsidR="00C613E2" w:rsidRPr="00E25173">
        <w:rPr>
          <w:rFonts w:ascii="Times New Roman" w:hAnsi="Times New Roman" w:cs="Times New Roman"/>
          <w:sz w:val="20"/>
          <w:szCs w:val="20"/>
        </w:rPr>
        <w:t xml:space="preserve">irus </w:t>
      </w:r>
      <w:r w:rsidR="00D8183D" w:rsidRPr="00E25173">
        <w:rPr>
          <w:rFonts w:ascii="Times New Roman" w:hAnsi="Times New Roman" w:cs="Times New Roman"/>
          <w:sz w:val="20"/>
          <w:szCs w:val="20"/>
        </w:rPr>
        <w:t>infection c</w:t>
      </w:r>
      <w:r w:rsidR="00C613E2" w:rsidRPr="00E25173">
        <w:rPr>
          <w:rFonts w:ascii="Times New Roman" w:hAnsi="Times New Roman" w:cs="Times New Roman"/>
          <w:sz w:val="20"/>
          <w:szCs w:val="20"/>
        </w:rPr>
        <w:t xml:space="preserve">ase </w:t>
      </w:r>
      <w:r w:rsidR="00D8183D" w:rsidRPr="00E25173">
        <w:rPr>
          <w:rFonts w:ascii="Times New Roman" w:hAnsi="Times New Roman" w:cs="Times New Roman"/>
          <w:sz w:val="20"/>
          <w:szCs w:val="20"/>
        </w:rPr>
        <w:t>d</w:t>
      </w:r>
      <w:r w:rsidR="00C613E2" w:rsidRPr="00E25173">
        <w:rPr>
          <w:rFonts w:ascii="Times New Roman" w:hAnsi="Times New Roman" w:cs="Times New Roman"/>
          <w:sz w:val="20"/>
          <w:szCs w:val="20"/>
        </w:rPr>
        <w:t xml:space="preserve">efinitions by </w:t>
      </w:r>
      <w:r w:rsidR="00D8183D" w:rsidRPr="00E25173">
        <w:rPr>
          <w:rFonts w:ascii="Times New Roman" w:hAnsi="Times New Roman" w:cs="Times New Roman"/>
          <w:sz w:val="20"/>
          <w:szCs w:val="20"/>
        </w:rPr>
        <w:t>country.</w:t>
      </w:r>
      <w:proofErr w:type="gramEnd"/>
    </w:p>
    <w:tbl>
      <w:tblPr>
        <w:tblStyle w:val="TableGrid"/>
        <w:tblW w:w="15735" w:type="dxa"/>
        <w:tblInd w:w="-13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678"/>
        <w:gridCol w:w="4111"/>
        <w:gridCol w:w="2835"/>
        <w:gridCol w:w="2693"/>
      </w:tblGrid>
      <w:tr w:rsidR="009D163E" w:rsidRPr="00E25173" w:rsidTr="001915E2">
        <w:tc>
          <w:tcPr>
            <w:tcW w:w="1418" w:type="dxa"/>
            <w:shd w:val="clear" w:color="auto" w:fill="auto"/>
          </w:tcPr>
          <w:p w:rsidR="00F37881" w:rsidRPr="00E25173" w:rsidRDefault="00F37881" w:rsidP="00487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4678" w:type="dxa"/>
            <w:shd w:val="clear" w:color="auto" w:fill="auto"/>
          </w:tcPr>
          <w:p w:rsidR="00F37881" w:rsidRPr="00E25173" w:rsidRDefault="00F37881" w:rsidP="00D853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b/>
                <w:sz w:val="20"/>
                <w:szCs w:val="20"/>
              </w:rPr>
              <w:t>Suspected Case Definition</w:t>
            </w:r>
          </w:p>
        </w:tc>
        <w:tc>
          <w:tcPr>
            <w:tcW w:w="4111" w:type="dxa"/>
            <w:shd w:val="clear" w:color="auto" w:fill="auto"/>
          </w:tcPr>
          <w:p w:rsidR="00F37881" w:rsidRPr="00E25173" w:rsidRDefault="00F37881" w:rsidP="000C6C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b/>
                <w:sz w:val="20"/>
                <w:szCs w:val="20"/>
              </w:rPr>
              <w:t>Confirmed Case Definition</w:t>
            </w:r>
          </w:p>
        </w:tc>
        <w:tc>
          <w:tcPr>
            <w:tcW w:w="2835" w:type="dxa"/>
            <w:shd w:val="clear" w:color="auto" w:fill="auto"/>
          </w:tcPr>
          <w:p w:rsidR="00F37881" w:rsidRPr="00E25173" w:rsidRDefault="00F37881" w:rsidP="00B82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b/>
                <w:sz w:val="20"/>
                <w:szCs w:val="20"/>
              </w:rPr>
              <w:t>Source of Case Definitions</w:t>
            </w:r>
          </w:p>
        </w:tc>
        <w:tc>
          <w:tcPr>
            <w:tcW w:w="2693" w:type="dxa"/>
            <w:shd w:val="clear" w:color="auto" w:fill="auto"/>
          </w:tcPr>
          <w:p w:rsidR="00F37881" w:rsidRPr="00E25173" w:rsidRDefault="00F37881" w:rsidP="00B82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b/>
                <w:sz w:val="20"/>
                <w:szCs w:val="20"/>
              </w:rPr>
              <w:t>Surveillance Reports</w:t>
            </w:r>
          </w:p>
        </w:tc>
      </w:tr>
      <w:tr w:rsidR="0039602F" w:rsidRPr="00E25173" w:rsidTr="001915E2">
        <w:tc>
          <w:tcPr>
            <w:tcW w:w="1418" w:type="dxa"/>
            <w:shd w:val="clear" w:color="auto" w:fill="auto"/>
            <w:vAlign w:val="center"/>
          </w:tcPr>
          <w:p w:rsidR="0039602F" w:rsidRPr="00E25173" w:rsidRDefault="0039602F" w:rsidP="0097654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4678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rgentina Ministry of Health (MOH) website:</w:t>
            </w:r>
          </w:p>
          <w:p w:rsidR="0039602F" w:rsidRPr="00E25173" w:rsidRDefault="00DD68FF" w:rsidP="00C76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39602F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msal.gob.ar/</w:t>
              </w:r>
            </w:hyperlink>
          </w:p>
        </w:tc>
        <w:tc>
          <w:tcPr>
            <w:tcW w:w="2693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Weekly Epidemiological bulletins:</w:t>
            </w:r>
          </w:p>
          <w:p w:rsidR="0039602F" w:rsidRPr="00E25173" w:rsidRDefault="00DD68FF" w:rsidP="00AB0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39602F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msal.gob.ar/index.php/home/boletin-integrado-de-vigilancia</w:t>
              </w:r>
            </w:hyperlink>
          </w:p>
        </w:tc>
      </w:tr>
      <w:tr w:rsidR="0039602F" w:rsidRPr="00E25173" w:rsidTr="001915E2">
        <w:tc>
          <w:tcPr>
            <w:tcW w:w="1418" w:type="dxa"/>
            <w:shd w:val="clear" w:color="auto" w:fill="auto"/>
            <w:vAlign w:val="center"/>
          </w:tcPr>
          <w:p w:rsidR="0039602F" w:rsidRPr="00E25173" w:rsidRDefault="0039602F" w:rsidP="0048702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ruba</w:t>
            </w:r>
          </w:p>
        </w:tc>
        <w:tc>
          <w:tcPr>
            <w:tcW w:w="4678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4111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2835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ruba MOH website</w:t>
            </w:r>
            <w:r w:rsidR="00AC77DD" w:rsidRPr="00E2517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39602F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39602F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</w:t>
              </w:r>
              <w:r w:rsidR="00AB0B18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despa.gov.aw/</w:t>
              </w:r>
            </w:hyperlink>
          </w:p>
        </w:tc>
        <w:tc>
          <w:tcPr>
            <w:tcW w:w="2693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</w:tr>
      <w:tr w:rsidR="0039602F" w:rsidRPr="00E25173" w:rsidTr="001915E2">
        <w:tc>
          <w:tcPr>
            <w:tcW w:w="1418" w:type="dxa"/>
            <w:shd w:val="clear" w:color="auto" w:fill="auto"/>
          </w:tcPr>
          <w:p w:rsidR="0039602F" w:rsidRPr="00E25173" w:rsidRDefault="0039602F" w:rsidP="004870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Barbados</w:t>
            </w:r>
          </w:p>
        </w:tc>
        <w:tc>
          <w:tcPr>
            <w:tcW w:w="4678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4111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2835" w:type="dxa"/>
            <w:shd w:val="clear" w:color="auto" w:fill="auto"/>
          </w:tcPr>
          <w:p w:rsidR="00487020" w:rsidRPr="00E25173" w:rsidRDefault="0039602F" w:rsidP="00C6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Barbados MOH website</w:t>
            </w:r>
            <w:r w:rsidR="00AC77DD" w:rsidRPr="00E2517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hyperlink r:id="rId12" w:history="1">
              <w:r w:rsidR="00487020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health.gov.bb/index.php/ministry_of_health</w:t>
              </w:r>
            </w:hyperlink>
          </w:p>
        </w:tc>
        <w:tc>
          <w:tcPr>
            <w:tcW w:w="2693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</w:tr>
      <w:tr w:rsidR="0039602F" w:rsidRPr="00E25173" w:rsidTr="001915E2">
        <w:tc>
          <w:tcPr>
            <w:tcW w:w="1418" w:type="dxa"/>
            <w:shd w:val="clear" w:color="auto" w:fill="auto"/>
          </w:tcPr>
          <w:p w:rsidR="0039602F" w:rsidRPr="00E25173" w:rsidRDefault="0039602F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4678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Unavailable 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:rsidR="00357DBC" w:rsidRPr="00E25173" w:rsidRDefault="00357DBC" w:rsidP="00357DB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Suspected samples are sent to </w:t>
            </w:r>
            <w:r w:rsidRPr="00E25173">
              <w:rPr>
                <w:rFonts w:ascii="Times New Roman" w:hAnsi="Times New Roman" w:cs="Times New Roman"/>
                <w:i/>
                <w:sz w:val="20"/>
                <w:szCs w:val="20"/>
              </w:rPr>
              <w:t>The Caribbean Public Health Agency (CARPHA)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for confirmatory testing by RT-PCR</w:t>
            </w:r>
            <w:r w:rsidRPr="00E251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39602F" w:rsidRPr="00E25173" w:rsidRDefault="0039602F" w:rsidP="00B82A6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835" w:type="dxa"/>
            <w:shd w:val="clear" w:color="auto" w:fill="auto"/>
          </w:tcPr>
          <w:p w:rsidR="0039602F" w:rsidRPr="00E25173" w:rsidRDefault="00901B05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Epidemiological alert:</w:t>
            </w:r>
          </w:p>
          <w:p w:rsidR="0039602F" w:rsidRPr="00E25173" w:rsidRDefault="00DD68FF" w:rsidP="00AB0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="0039602F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health.gov.bz/www/attachments/article/878/PAPU%20Newsletter%202016_Volume%202,%20Issue%201.pdf</w:t>
              </w:r>
            </w:hyperlink>
          </w:p>
        </w:tc>
        <w:tc>
          <w:tcPr>
            <w:tcW w:w="2693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Press releases documenting new cases are available at:</w:t>
            </w:r>
          </w:p>
          <w:p w:rsidR="0039602F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="0039602F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health.gov.bz/www/index.php</w:t>
              </w:r>
            </w:hyperlink>
          </w:p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02F" w:rsidRPr="00E25173" w:rsidTr="001915E2">
        <w:tc>
          <w:tcPr>
            <w:tcW w:w="1418" w:type="dxa"/>
            <w:shd w:val="clear" w:color="auto" w:fill="auto"/>
          </w:tcPr>
          <w:p w:rsidR="0039602F" w:rsidRPr="00E25173" w:rsidRDefault="0039602F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  <w:tc>
          <w:tcPr>
            <w:tcW w:w="4678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4111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2835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Bolivia MOH</w:t>
            </w:r>
            <w:r w:rsidR="006F3456"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website:</w:t>
            </w:r>
          </w:p>
          <w:p w:rsidR="00AC77DD" w:rsidRPr="00E25173" w:rsidRDefault="00DD68FF" w:rsidP="00AB0B1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5" w:history="1">
              <w:r w:rsidR="0039602F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minsalud.gob.bo/</w:t>
              </w:r>
            </w:hyperlink>
          </w:p>
        </w:tc>
        <w:tc>
          <w:tcPr>
            <w:tcW w:w="2693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</w:tr>
      <w:tr w:rsidR="0039602F" w:rsidRPr="00E25173" w:rsidTr="001915E2">
        <w:tc>
          <w:tcPr>
            <w:tcW w:w="1418" w:type="dxa"/>
            <w:shd w:val="clear" w:color="auto" w:fill="auto"/>
          </w:tcPr>
          <w:p w:rsidR="0039602F" w:rsidRPr="00E25173" w:rsidRDefault="0039602F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Bonaire</w:t>
            </w:r>
          </w:p>
        </w:tc>
        <w:tc>
          <w:tcPr>
            <w:tcW w:w="4678" w:type="dxa"/>
            <w:shd w:val="clear" w:color="auto" w:fill="auto"/>
          </w:tcPr>
          <w:p w:rsidR="00A70BF0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  <w:p w:rsidR="006F3456" w:rsidRPr="00E25173" w:rsidRDefault="006F3456" w:rsidP="00C763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2835" w:type="dxa"/>
            <w:shd w:val="clear" w:color="auto" w:fill="auto"/>
          </w:tcPr>
          <w:p w:rsidR="00406F68" w:rsidRPr="00E25173" w:rsidRDefault="00406F68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Netherlands MOH website:</w:t>
            </w:r>
          </w:p>
          <w:p w:rsidR="0039602F" w:rsidRPr="00E25173" w:rsidRDefault="00DD68FF" w:rsidP="00C76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="00406F68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rivm.nl/en</w:t>
              </w:r>
            </w:hyperlink>
          </w:p>
        </w:tc>
        <w:tc>
          <w:tcPr>
            <w:tcW w:w="2693" w:type="dxa"/>
            <w:shd w:val="clear" w:color="auto" w:fill="auto"/>
          </w:tcPr>
          <w:p w:rsidR="0039602F" w:rsidRPr="00E25173" w:rsidRDefault="0039602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</w:tr>
      <w:tr w:rsidR="00E06B50" w:rsidRPr="00E25173" w:rsidTr="001915E2">
        <w:tc>
          <w:tcPr>
            <w:tcW w:w="1418" w:type="dxa"/>
            <w:shd w:val="clear" w:color="auto" w:fill="auto"/>
          </w:tcPr>
          <w:p w:rsidR="00E06B50" w:rsidRPr="00E25173" w:rsidRDefault="00E06B50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4678" w:type="dxa"/>
            <w:shd w:val="clear" w:color="auto" w:fill="auto"/>
          </w:tcPr>
          <w:p w:rsidR="009875AB" w:rsidRPr="00E25173" w:rsidRDefault="009875AB" w:rsidP="00C912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atients with a pruritic maculopapular rash and two or more of the following signs and symptoms:</w:t>
            </w:r>
          </w:p>
          <w:p w:rsidR="009875AB" w:rsidRPr="00E25173" w:rsidRDefault="009875AB" w:rsidP="00C912F3">
            <w:pPr>
              <w:pStyle w:val="ListParagraph"/>
              <w:numPr>
                <w:ilvl w:val="0"/>
                <w:numId w:val="37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ever</w:t>
            </w:r>
          </w:p>
          <w:p w:rsidR="009875AB" w:rsidRPr="00E25173" w:rsidRDefault="009875AB" w:rsidP="00C912F3">
            <w:pPr>
              <w:pStyle w:val="ListParagraph"/>
              <w:numPr>
                <w:ilvl w:val="0"/>
                <w:numId w:val="37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njunctival hyperemia without secretion and itching</w:t>
            </w:r>
          </w:p>
          <w:p w:rsidR="009875AB" w:rsidRPr="00E25173" w:rsidRDefault="009875AB" w:rsidP="00C912F3">
            <w:pPr>
              <w:pStyle w:val="ListParagraph"/>
              <w:numPr>
                <w:ilvl w:val="0"/>
                <w:numId w:val="37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lyarthralgia</w:t>
            </w:r>
            <w:proofErr w:type="spellEnd"/>
          </w:p>
          <w:p w:rsidR="00E06B50" w:rsidRPr="00E25173" w:rsidRDefault="009875AB" w:rsidP="00C912F3">
            <w:pPr>
              <w:pStyle w:val="ListParagraph"/>
              <w:numPr>
                <w:ilvl w:val="0"/>
                <w:numId w:val="37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eriarticular edema</w:t>
            </w:r>
          </w:p>
        </w:tc>
        <w:tc>
          <w:tcPr>
            <w:tcW w:w="4111" w:type="dxa"/>
            <w:shd w:val="clear" w:color="auto" w:fill="auto"/>
          </w:tcPr>
          <w:p w:rsidR="00FF7893" w:rsidRPr="00E25173" w:rsidRDefault="00FF7893" w:rsidP="00C912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A suspected case with a positive diagnosis based on one of the following laboratory test</w:t>
            </w:r>
            <w:r w:rsidR="00443AC9" w:rsidRPr="00E251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s</w:t>
            </w:r>
            <w:r w:rsidRPr="00E251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:</w:t>
            </w:r>
          </w:p>
          <w:p w:rsidR="00FF7893" w:rsidRPr="00E25173" w:rsidRDefault="00FF7893" w:rsidP="00C912F3">
            <w:pPr>
              <w:pStyle w:val="ListParagraph"/>
              <w:numPr>
                <w:ilvl w:val="0"/>
                <w:numId w:val="37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irus isolation</w:t>
            </w:r>
          </w:p>
          <w:p w:rsidR="00FF7893" w:rsidRPr="00E25173" w:rsidRDefault="00FF7893" w:rsidP="00C912F3">
            <w:pPr>
              <w:pStyle w:val="ListParagraph"/>
              <w:numPr>
                <w:ilvl w:val="0"/>
                <w:numId w:val="37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tection of viral RNA by reverse transcriptase reaction (RT-PCR);</w:t>
            </w:r>
          </w:p>
          <w:p w:rsidR="00FF7893" w:rsidRPr="00E25173" w:rsidRDefault="00FF7893" w:rsidP="00C912F3">
            <w:pPr>
              <w:pStyle w:val="ListParagraph"/>
              <w:numPr>
                <w:ilvl w:val="0"/>
                <w:numId w:val="37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gM serology</w:t>
            </w:r>
          </w:p>
          <w:p w:rsidR="00E06B50" w:rsidRPr="00E25173" w:rsidRDefault="00B82A6B" w:rsidP="00C91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( For laboratory algorithms see guidelines) </w:t>
            </w:r>
          </w:p>
        </w:tc>
        <w:tc>
          <w:tcPr>
            <w:tcW w:w="2835" w:type="dxa"/>
            <w:shd w:val="clear" w:color="auto" w:fill="auto"/>
          </w:tcPr>
          <w:p w:rsidR="00336618" w:rsidRPr="00E25173" w:rsidRDefault="00336618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urveillance Guidelines:</w:t>
            </w:r>
          </w:p>
          <w:p w:rsidR="00E06B50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hyperlink r:id="rId17" w:history="1">
              <w:r w:rsidR="00336618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://portalsaude.saude.gov.br/images/pdf/2016/marco/07/Nota-Informativa-zika.pdf</w:t>
              </w:r>
            </w:hyperlink>
          </w:p>
          <w:p w:rsidR="00336618" w:rsidRPr="00E25173" w:rsidRDefault="00336618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693" w:type="dxa"/>
            <w:shd w:val="clear" w:color="auto" w:fill="auto"/>
          </w:tcPr>
          <w:p w:rsidR="001B0C8E" w:rsidRPr="00E25173" w:rsidRDefault="001B0C8E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Epidemiological bulletins:</w:t>
            </w:r>
          </w:p>
          <w:p w:rsidR="00E06B50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hyperlink r:id="rId18" w:history="1">
              <w:r w:rsidR="001B0C8E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://combateaedes.saude.gov.br/en/epidemiological-situation</w:t>
              </w:r>
            </w:hyperlink>
          </w:p>
          <w:p w:rsidR="001B0C8E" w:rsidRPr="00E25173" w:rsidRDefault="001B0C8E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AB0B18" w:rsidRPr="00E25173" w:rsidTr="001915E2">
        <w:tc>
          <w:tcPr>
            <w:tcW w:w="1418" w:type="dxa"/>
            <w:shd w:val="clear" w:color="auto" w:fill="auto"/>
          </w:tcPr>
          <w:p w:rsidR="00AB0B18" w:rsidRPr="00E25173" w:rsidRDefault="00AB0B18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4678" w:type="dxa"/>
            <w:shd w:val="clear" w:color="auto" w:fill="auto"/>
          </w:tcPr>
          <w:p w:rsidR="00AB0B18" w:rsidRPr="00E25173" w:rsidRDefault="00AB0B18" w:rsidP="00C91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3 different suspected case definitions have been developed for different subsets of the population. These definitions can be found on page 8 of the surveillance guidelines. </w:t>
            </w:r>
          </w:p>
        </w:tc>
        <w:tc>
          <w:tcPr>
            <w:tcW w:w="4111" w:type="dxa"/>
            <w:shd w:val="clear" w:color="auto" w:fill="auto"/>
          </w:tcPr>
          <w:p w:rsidR="00C76382" w:rsidRPr="00E25173" w:rsidRDefault="00443AC9" w:rsidP="00C91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Different confirmed</w:t>
            </w:r>
            <w:r w:rsidR="00AB0B18"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case definitions have been developed for different subsets of the population. These definitions can be found on page 8 of the surveillance guidelines.</w:t>
            </w:r>
          </w:p>
        </w:tc>
        <w:tc>
          <w:tcPr>
            <w:tcW w:w="2835" w:type="dxa"/>
            <w:shd w:val="clear" w:color="auto" w:fill="auto"/>
          </w:tcPr>
          <w:p w:rsidR="00AB0B18" w:rsidRPr="00E25173" w:rsidRDefault="00AB0B18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urveillance Guidelines:</w:t>
            </w:r>
          </w:p>
          <w:p w:rsidR="00AB0B18" w:rsidRPr="00E25173" w:rsidRDefault="00DD68FF" w:rsidP="0045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="00AB0B18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://www.ins.gov.co/lineas-de-accion/Subdireccion-Vigilancia/sivigila/Protocolos%20SIVIGILA/PRO%20Zika.pdf</w:t>
              </w:r>
            </w:hyperlink>
          </w:p>
        </w:tc>
        <w:tc>
          <w:tcPr>
            <w:tcW w:w="2693" w:type="dxa"/>
            <w:shd w:val="clear" w:color="auto" w:fill="auto"/>
          </w:tcPr>
          <w:p w:rsidR="00AB0B18" w:rsidRPr="00E25173" w:rsidRDefault="00AB0B18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Weekly Epidemiological bulletins:</w:t>
            </w:r>
          </w:p>
          <w:p w:rsidR="00AB0B18" w:rsidRPr="00E25173" w:rsidRDefault="00DD68FF" w:rsidP="0045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="00AB0B18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ins.gov.co/boletin-epidemiologico/Paginas/default.aspx</w:t>
              </w:r>
            </w:hyperlink>
          </w:p>
        </w:tc>
      </w:tr>
      <w:tr w:rsidR="00C912F3" w:rsidRPr="00E25173" w:rsidTr="001915E2">
        <w:tc>
          <w:tcPr>
            <w:tcW w:w="1418" w:type="dxa"/>
            <w:shd w:val="clear" w:color="auto" w:fill="auto"/>
          </w:tcPr>
          <w:p w:rsidR="00C912F3" w:rsidRPr="00E25173" w:rsidRDefault="00C912F3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4678" w:type="dxa"/>
            <w:shd w:val="clear" w:color="auto" w:fill="auto"/>
          </w:tcPr>
          <w:p w:rsidR="00C912F3" w:rsidRPr="00E25173" w:rsidRDefault="00C912F3" w:rsidP="007C54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atient presenting with rash (maculopapular and pruritic) </w:t>
            </w:r>
            <w:r w:rsidRPr="00E251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and two or more</w:t>
            </w: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of the following signs or symptoms:</w:t>
            </w:r>
          </w:p>
          <w:p w:rsidR="00C912F3" w:rsidRPr="00E25173" w:rsidRDefault="00C912F3" w:rsidP="007C5412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Fever, usually &lt;38.5 ° C</w:t>
            </w:r>
          </w:p>
          <w:p w:rsidR="00C912F3" w:rsidRPr="00E25173" w:rsidRDefault="00C912F3" w:rsidP="007C5412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njunctivitis (</w:t>
            </w:r>
            <w:proofErr w:type="spellStart"/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npurulent</w:t>
            </w:r>
            <w:proofErr w:type="spellEnd"/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/ hyperemia) </w:t>
            </w:r>
          </w:p>
          <w:p w:rsidR="00C912F3" w:rsidRPr="00E25173" w:rsidRDefault="00C912F3" w:rsidP="007C5412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rthralgia</w:t>
            </w:r>
          </w:p>
          <w:p w:rsidR="00C912F3" w:rsidRPr="00E25173" w:rsidRDefault="00C912F3" w:rsidP="007C5412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algia</w:t>
            </w:r>
          </w:p>
          <w:p w:rsidR="00C912F3" w:rsidRPr="00E25173" w:rsidRDefault="00C912F3" w:rsidP="007C5412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dema periarticular</w:t>
            </w:r>
          </w:p>
          <w:p w:rsidR="00C912F3" w:rsidRPr="00E25173" w:rsidRDefault="00C912F3" w:rsidP="00F74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nd that:</w:t>
            </w:r>
          </w:p>
          <w:p w:rsidR="00C912F3" w:rsidRPr="00E25173" w:rsidRDefault="00C912F3" w:rsidP="001A44A0">
            <w:pPr>
              <w:pStyle w:val="ListParagraph"/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 the 2 weeks prior to the onset of symptoms have a history of residence or travel to an area with local transmission of the virus or with presence of the vectors.</w:t>
            </w: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 </w:t>
            </w:r>
            <w:r w:rsidRPr="00E251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OR</w:t>
            </w:r>
          </w:p>
          <w:p w:rsidR="00C912F3" w:rsidRPr="00E25173" w:rsidRDefault="00210984" w:rsidP="003E3865">
            <w:pPr>
              <w:pStyle w:val="ListParagraph"/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Had </w:t>
            </w:r>
            <w:r w:rsidR="00C912F3"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exual contact without protection in the 2 weeks prior to the onset of symptoms, with a person who in the 8 weeks prior to sexual contact has a history of residence or travel to an area with local transmission of </w:t>
            </w:r>
            <w:proofErr w:type="spellStart"/>
            <w:r w:rsidR="00C912F3"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Zika</w:t>
            </w:r>
            <w:proofErr w:type="spellEnd"/>
            <w:r w:rsidR="00C912F3"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or with the presence of vectors.</w:t>
            </w:r>
          </w:p>
          <w:p w:rsidR="00C912F3" w:rsidRPr="00E25173" w:rsidRDefault="00C912F3" w:rsidP="002A52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:rsidR="00C912F3" w:rsidRPr="00E25173" w:rsidRDefault="00C912F3" w:rsidP="008727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 xml:space="preserve">Any suspected case where </w:t>
            </w:r>
            <w:proofErr w:type="spellStart"/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Zika</w:t>
            </w:r>
            <w:proofErr w:type="spellEnd"/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s detected by 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  <w:p w:rsidR="00C912F3" w:rsidRPr="00E25173" w:rsidRDefault="00C912F3" w:rsidP="002A52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urveillance Guidelines:</w:t>
            </w:r>
          </w:p>
          <w:p w:rsidR="00C912F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hyperlink r:id="rId21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s://www.ministeriodesalud.go.cr/index.php/vigilancia-de-la-</w:t>
              </w:r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lastRenderedPageBreak/>
                <w:t>salud/normas-protocolos-y-guias/2996-lineamientos-nacionales-para-la-enfermedad-por-virus-zika-actualizado-al-6-de-abril-2016/file</w:t>
              </w:r>
            </w:hyperlink>
          </w:p>
        </w:tc>
        <w:tc>
          <w:tcPr>
            <w:tcW w:w="2693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ekly Epidemiological bulletins:</w:t>
            </w:r>
          </w:p>
          <w:p w:rsidR="00C912F3" w:rsidRPr="00E25173" w:rsidRDefault="00DD68FF" w:rsidP="00673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ministeriodesalud</w:t>
              </w:r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lastRenderedPageBreak/>
                <w:t>.go.cr/index.php/vigilancia-de-la-salud/analisis-de-situacion-de-salud</w:t>
              </w:r>
            </w:hyperlink>
          </w:p>
        </w:tc>
      </w:tr>
      <w:tr w:rsidR="00C912F3" w:rsidRPr="00E25173" w:rsidTr="001915E2">
        <w:tc>
          <w:tcPr>
            <w:tcW w:w="1418" w:type="dxa"/>
            <w:shd w:val="clear" w:color="auto" w:fill="auto"/>
          </w:tcPr>
          <w:p w:rsidR="00C912F3" w:rsidRPr="00E25173" w:rsidRDefault="00C912F3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uba</w:t>
            </w:r>
          </w:p>
        </w:tc>
        <w:tc>
          <w:tcPr>
            <w:tcW w:w="4678" w:type="dxa"/>
            <w:shd w:val="clear" w:color="auto" w:fill="auto"/>
          </w:tcPr>
          <w:p w:rsidR="00C912F3" w:rsidRPr="00E25173" w:rsidRDefault="00C912F3" w:rsidP="0045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4111" w:type="dxa"/>
            <w:shd w:val="clear" w:color="auto" w:fill="auto"/>
          </w:tcPr>
          <w:p w:rsidR="00C912F3" w:rsidRPr="00E25173" w:rsidRDefault="00C912F3" w:rsidP="0045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2835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Cuba MOH website</w:t>
            </w:r>
            <w:r w:rsidRPr="00E25173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:</w:t>
            </w:r>
          </w:p>
          <w:p w:rsidR="00C912F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sld.cu/</w:t>
              </w:r>
            </w:hyperlink>
          </w:p>
        </w:tc>
        <w:tc>
          <w:tcPr>
            <w:tcW w:w="2693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</w:tr>
      <w:tr w:rsidR="00C912F3" w:rsidRPr="00E25173" w:rsidTr="001915E2">
        <w:tc>
          <w:tcPr>
            <w:tcW w:w="1418" w:type="dxa"/>
            <w:shd w:val="clear" w:color="auto" w:fill="auto"/>
          </w:tcPr>
          <w:p w:rsidR="00C912F3" w:rsidRPr="00E25173" w:rsidRDefault="00C912F3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Curacao</w:t>
            </w:r>
          </w:p>
        </w:tc>
        <w:tc>
          <w:tcPr>
            <w:tcW w:w="4678" w:type="dxa"/>
            <w:shd w:val="clear" w:color="auto" w:fill="auto"/>
          </w:tcPr>
          <w:p w:rsidR="00C912F3" w:rsidRPr="00E25173" w:rsidRDefault="00C912F3" w:rsidP="00B13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4111" w:type="dxa"/>
            <w:shd w:val="clear" w:color="auto" w:fill="auto"/>
          </w:tcPr>
          <w:p w:rsidR="00C912F3" w:rsidRPr="00E25173" w:rsidRDefault="00C912F3" w:rsidP="00B13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835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Netherlands MOH website:</w:t>
            </w:r>
          </w:p>
          <w:p w:rsidR="00C912F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hyperlink r:id="rId24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rivm.nl/en</w:t>
              </w:r>
            </w:hyperlink>
          </w:p>
        </w:tc>
        <w:tc>
          <w:tcPr>
            <w:tcW w:w="2693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</w:tr>
      <w:tr w:rsidR="00C912F3" w:rsidRPr="00E25173" w:rsidTr="001915E2">
        <w:tc>
          <w:tcPr>
            <w:tcW w:w="1418" w:type="dxa"/>
            <w:shd w:val="clear" w:color="auto" w:fill="auto"/>
          </w:tcPr>
          <w:p w:rsidR="00C912F3" w:rsidRPr="00E25173" w:rsidRDefault="00C912F3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Dominica</w:t>
            </w:r>
          </w:p>
        </w:tc>
        <w:tc>
          <w:tcPr>
            <w:tcW w:w="4678" w:type="dxa"/>
            <w:shd w:val="clear" w:color="auto" w:fill="auto"/>
          </w:tcPr>
          <w:p w:rsidR="00C912F3" w:rsidRPr="00E25173" w:rsidRDefault="00C912F3" w:rsidP="00BE73F9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4111" w:type="dxa"/>
            <w:shd w:val="clear" w:color="auto" w:fill="auto"/>
          </w:tcPr>
          <w:p w:rsidR="00C912F3" w:rsidRPr="00E25173" w:rsidRDefault="00C912F3" w:rsidP="00BE73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835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Dominica MOH website:</w:t>
            </w:r>
          </w:p>
          <w:p w:rsidR="00C912F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dominica.gov.dm/search-results2?searchword=zika&amp;searchphrase=all</w:t>
              </w:r>
            </w:hyperlink>
          </w:p>
        </w:tc>
        <w:tc>
          <w:tcPr>
            <w:tcW w:w="2693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</w:tr>
      <w:tr w:rsidR="00C912F3" w:rsidRPr="00E25173" w:rsidTr="001915E2">
        <w:tc>
          <w:tcPr>
            <w:tcW w:w="1418" w:type="dxa"/>
            <w:shd w:val="clear" w:color="auto" w:fill="auto"/>
          </w:tcPr>
          <w:p w:rsidR="00C912F3" w:rsidRPr="00E25173" w:rsidRDefault="00C912F3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Dominican Republic</w:t>
            </w:r>
            <w:r w:rsidRPr="00E251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4678" w:type="dxa"/>
            <w:shd w:val="clear" w:color="auto" w:fill="auto"/>
          </w:tcPr>
          <w:p w:rsidR="00C912F3" w:rsidRPr="00E25173" w:rsidRDefault="00C912F3" w:rsidP="00A86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ollowing PAHO’s exact case  definition</w:t>
            </w:r>
          </w:p>
          <w:p w:rsidR="00C912F3" w:rsidRPr="00E25173" w:rsidRDefault="00C912F3" w:rsidP="000C6C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:rsidR="00C912F3" w:rsidRPr="00E25173" w:rsidRDefault="00C912F3" w:rsidP="00F507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ollowing PAHO’s exact case  definition</w:t>
            </w:r>
          </w:p>
          <w:p w:rsidR="00C912F3" w:rsidRPr="00E25173" w:rsidRDefault="00C912F3" w:rsidP="00A864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12F3" w:rsidRPr="00E25173" w:rsidRDefault="00C912F3" w:rsidP="00A864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12F3" w:rsidRPr="00E25173" w:rsidRDefault="00C912F3" w:rsidP="00A864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12F3" w:rsidRPr="00E25173" w:rsidRDefault="00C912F3" w:rsidP="00C912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C912F3" w:rsidRPr="00E25173" w:rsidRDefault="005642D4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Surveillance</w:t>
            </w:r>
            <w:r w:rsidR="00C912F3"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Guidelines:</w:t>
            </w:r>
          </w:p>
          <w:p w:rsidR="00C912F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digepisalud.gob.do/docs/Vigilancia%20Epidemiologica/Alertas%20epidemiologica/Zika/Nacional/Procedimiento_Vigilancia_ZIKV_2016_Ene_31.pdf</w:t>
              </w:r>
            </w:hyperlink>
          </w:p>
        </w:tc>
        <w:tc>
          <w:tcPr>
            <w:tcW w:w="2693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Weekly Epidemiological bulletins:</w:t>
            </w:r>
          </w:p>
          <w:p w:rsidR="00C912F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digepisalud.gob.do/documentos/?drawer=Boletines%20epidemiol%C3%B3gicos*Boletines%20semanales*2016</w:t>
              </w:r>
            </w:hyperlink>
          </w:p>
        </w:tc>
      </w:tr>
      <w:tr w:rsidR="00C912F3" w:rsidRPr="00E25173" w:rsidTr="001915E2">
        <w:tc>
          <w:tcPr>
            <w:tcW w:w="1418" w:type="dxa"/>
            <w:shd w:val="clear" w:color="auto" w:fill="auto"/>
          </w:tcPr>
          <w:p w:rsidR="00C912F3" w:rsidRPr="00E25173" w:rsidRDefault="00C912F3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4678" w:type="dxa"/>
            <w:shd w:val="clear" w:color="auto" w:fill="auto"/>
          </w:tcPr>
          <w:p w:rsidR="00C912F3" w:rsidRPr="00E25173" w:rsidRDefault="00C912F3" w:rsidP="0045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4111" w:type="dxa"/>
            <w:shd w:val="clear" w:color="auto" w:fill="auto"/>
          </w:tcPr>
          <w:p w:rsidR="00C912F3" w:rsidRPr="00E25173" w:rsidRDefault="00C912F3" w:rsidP="0045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2835" w:type="dxa"/>
            <w:shd w:val="clear" w:color="auto" w:fill="auto"/>
          </w:tcPr>
          <w:p w:rsidR="00C912F3" w:rsidRPr="00E25173" w:rsidRDefault="00C912F3" w:rsidP="00A86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Surveillance Guidelines (case definitions not specified):</w:t>
            </w:r>
          </w:p>
          <w:p w:rsidR="00C912F3" w:rsidRPr="00E25173" w:rsidRDefault="00DD68FF" w:rsidP="00B82A6B">
            <w:pPr>
              <w:jc w:val="center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hyperlink r:id="rId28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salud.gob.ec/wp-content/uploads/2015/12/BOLETIN-NO.-4-ZIKA-1.pdf</w:t>
              </w:r>
            </w:hyperlink>
          </w:p>
          <w:p w:rsidR="00C912F3" w:rsidRPr="00E25173" w:rsidRDefault="00C912F3" w:rsidP="0045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C912F3" w:rsidRPr="00E25173" w:rsidRDefault="00C912F3" w:rsidP="0045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Epidemiological bulletins: 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hyperlink r:id="rId29" w:history="1">
              <w:r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salud.gob.ec/zika/</w:t>
              </w:r>
            </w:hyperlink>
          </w:p>
        </w:tc>
      </w:tr>
      <w:tr w:rsidR="00C912F3" w:rsidRPr="00E25173" w:rsidTr="001915E2">
        <w:tc>
          <w:tcPr>
            <w:tcW w:w="1418" w:type="dxa"/>
            <w:shd w:val="clear" w:color="auto" w:fill="auto"/>
          </w:tcPr>
          <w:p w:rsidR="00C912F3" w:rsidRPr="00E25173" w:rsidRDefault="00C912F3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El Salvador</w:t>
            </w:r>
          </w:p>
        </w:tc>
        <w:tc>
          <w:tcPr>
            <w:tcW w:w="4678" w:type="dxa"/>
            <w:shd w:val="clear" w:color="auto" w:fill="auto"/>
          </w:tcPr>
          <w:p w:rsidR="00C912F3" w:rsidRPr="00E25173" w:rsidRDefault="00C912F3" w:rsidP="0062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Any patient with a fever &gt;38.5º C for 2 or more days, a 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aculopapular rash, non-purulent conjunctivitis accompanied by edema of the limbs, arthritis or arthralgia. Furthermore, a person that has had contact with a confirmed case of </w:t>
            </w:r>
            <w:proofErr w:type="spellStart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Zika</w:t>
            </w:r>
            <w:proofErr w:type="spellEnd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, or someone with similar symptoms within the last 15 days OR a person that has remained in a country with active </w:t>
            </w:r>
            <w:proofErr w:type="spellStart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Zika</w:t>
            </w:r>
            <w:proofErr w:type="spellEnd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virus transmission 15 days before the onset of symptoms.</w:t>
            </w:r>
          </w:p>
          <w:p w:rsidR="00C912F3" w:rsidRPr="00E25173" w:rsidRDefault="00C912F3" w:rsidP="00622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:rsidR="00C912F3" w:rsidRPr="00E25173" w:rsidRDefault="00C912F3" w:rsidP="0062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 xml:space="preserve">Any suspected case where </w:t>
            </w:r>
            <w:proofErr w:type="spellStart"/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Zika</w:t>
            </w:r>
            <w:proofErr w:type="spellEnd"/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s detected by 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T-PCR</w:t>
            </w:r>
          </w:p>
        </w:tc>
        <w:tc>
          <w:tcPr>
            <w:tcW w:w="2835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lastRenderedPageBreak/>
              <w:t>Surveillance Guidelines</w:t>
            </w: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br/>
            </w:r>
            <w:hyperlink r:id="rId30" w:history="1">
              <w:r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://www.salud.gob.sv/archivos/vigi_epide2015/boletines_epidemilogicos2015/Boletin_epidemiologico_SE412015.pdf</w:t>
              </w:r>
            </w:hyperlink>
          </w:p>
          <w:p w:rsidR="00C912F3" w:rsidRPr="00E25173" w:rsidRDefault="00C912F3" w:rsidP="00A864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12F3" w:rsidRPr="00E25173" w:rsidRDefault="00C912F3" w:rsidP="00A864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12F3" w:rsidRPr="00E25173" w:rsidRDefault="00C912F3" w:rsidP="00A864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eekly Epidemiological 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ulletin:</w:t>
            </w:r>
          </w:p>
          <w:p w:rsidR="00C912F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salud.gob.sv/tag/boletines-epidemiologicos-2016/</w:t>
              </w:r>
            </w:hyperlink>
          </w:p>
        </w:tc>
      </w:tr>
      <w:tr w:rsidR="00C912F3" w:rsidRPr="00E25173" w:rsidTr="001915E2">
        <w:tc>
          <w:tcPr>
            <w:tcW w:w="1418" w:type="dxa"/>
            <w:shd w:val="clear" w:color="auto" w:fill="auto"/>
          </w:tcPr>
          <w:p w:rsidR="00C912F3" w:rsidRPr="00E25173" w:rsidRDefault="00C912F3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ench Guiana</w:t>
            </w:r>
          </w:p>
        </w:tc>
        <w:tc>
          <w:tcPr>
            <w:tcW w:w="4678" w:type="dxa"/>
            <w:shd w:val="clear" w:color="auto" w:fill="auto"/>
          </w:tcPr>
          <w:p w:rsidR="00C912F3" w:rsidRPr="00E25173" w:rsidRDefault="00C912F3" w:rsidP="0062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 patient who has been presenting for less than 7 days with the following symptoms:</w:t>
            </w:r>
          </w:p>
          <w:p w:rsidR="00C912F3" w:rsidRPr="00E25173" w:rsidRDefault="00C912F3" w:rsidP="00622C75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 maculopapular rash with or without fever; AND</w:t>
            </w:r>
          </w:p>
          <w:p w:rsidR="00C912F3" w:rsidRPr="00E25173" w:rsidRDefault="00C912F3" w:rsidP="0062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At least two of the following signs: conjunctival hyperemia; arthralgia; myalgia; in the absence of other etiology’s. </w:t>
            </w:r>
          </w:p>
        </w:tc>
        <w:tc>
          <w:tcPr>
            <w:tcW w:w="4111" w:type="dxa"/>
            <w:shd w:val="clear" w:color="auto" w:fill="auto"/>
          </w:tcPr>
          <w:p w:rsidR="00010965" w:rsidRPr="00E25173" w:rsidRDefault="00010965" w:rsidP="00010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A suspected case in which the viral genome </w:t>
            </w:r>
            <w:proofErr w:type="spellStart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Zika</w:t>
            </w:r>
            <w:proofErr w:type="spellEnd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is detected in the blood or urine by RT-PCR</w:t>
            </w:r>
          </w:p>
          <w:p w:rsidR="00C912F3" w:rsidRPr="00E25173" w:rsidRDefault="00C912F3" w:rsidP="00622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12F3" w:rsidRPr="00E25173" w:rsidRDefault="00C912F3" w:rsidP="00622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12F3" w:rsidRPr="00E25173" w:rsidRDefault="00C912F3" w:rsidP="00622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12F3" w:rsidRPr="00E25173" w:rsidRDefault="00C912F3" w:rsidP="00622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urveillance Guidelines:</w:t>
            </w:r>
          </w:p>
          <w:p w:rsidR="00C912F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://www.invs.sante.fr/Dossiers-thematiques/Maladies-infectieuses/Maladies-a-transmission-vectorielle/Zika/Le-systeme-de-surveillance</w:t>
              </w:r>
            </w:hyperlink>
          </w:p>
        </w:tc>
        <w:tc>
          <w:tcPr>
            <w:tcW w:w="2693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Reports for the overseas departments of France:</w:t>
            </w:r>
          </w:p>
          <w:p w:rsidR="00C912F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invs.sante.fr/Dossiers-thematiques/Maladies-infectieuses/Maladies-a-transmission-vectorielle/Zika/Donnees-epidemiologiques</w:t>
              </w:r>
            </w:hyperlink>
            <w:r w:rsidR="00C912F3" w:rsidRPr="00E25173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C912F3" w:rsidRPr="00E25173" w:rsidTr="001915E2">
        <w:tc>
          <w:tcPr>
            <w:tcW w:w="1418" w:type="dxa"/>
            <w:shd w:val="clear" w:color="auto" w:fill="auto"/>
          </w:tcPr>
          <w:p w:rsidR="00C912F3" w:rsidRPr="00E25173" w:rsidRDefault="00C912F3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Grenada</w:t>
            </w:r>
          </w:p>
        </w:tc>
        <w:tc>
          <w:tcPr>
            <w:tcW w:w="4678" w:type="dxa"/>
            <w:shd w:val="clear" w:color="auto" w:fill="auto"/>
          </w:tcPr>
          <w:p w:rsidR="00C912F3" w:rsidRPr="00E25173" w:rsidRDefault="00C912F3" w:rsidP="0062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4111" w:type="dxa"/>
            <w:shd w:val="clear" w:color="auto" w:fill="auto"/>
          </w:tcPr>
          <w:p w:rsidR="00C912F3" w:rsidRPr="00E25173" w:rsidRDefault="00C912F3" w:rsidP="0062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2835" w:type="dxa"/>
            <w:shd w:val="clear" w:color="auto" w:fill="auto"/>
          </w:tcPr>
          <w:p w:rsidR="00C912F3" w:rsidRPr="00E25173" w:rsidRDefault="00C912F3" w:rsidP="00622C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Grenada</w:t>
            </w:r>
            <w:r w:rsidRPr="00E25173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fr-CA"/>
              </w:rPr>
              <w:t xml:space="preserve"> </w:t>
            </w:r>
            <w:r w:rsidR="0035354D"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MOH </w:t>
            </w:r>
            <w:proofErr w:type="spellStart"/>
            <w:r w:rsidR="0035354D"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website</w:t>
            </w:r>
            <w:proofErr w:type="spellEnd"/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:</w:t>
            </w:r>
          </w:p>
          <w:p w:rsidR="00C912F3" w:rsidRPr="00E25173" w:rsidRDefault="00DD68FF" w:rsidP="0062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://www.health.gov.gd/index.php?lang=en</w:t>
              </w:r>
            </w:hyperlink>
            <w:r w:rsidR="00C912F3" w:rsidRPr="00E25173">
              <w:rPr>
                <w:rStyle w:val="Hyperlink"/>
                <w:rFonts w:ascii="Times New Roman" w:hAnsi="Times New Roman" w:cs="Times New Roman"/>
                <w:sz w:val="20"/>
                <w:szCs w:val="20"/>
                <w:lang w:val="fr-CA"/>
              </w:rPr>
              <w:br/>
            </w:r>
          </w:p>
        </w:tc>
        <w:tc>
          <w:tcPr>
            <w:tcW w:w="2693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</w:tr>
      <w:tr w:rsidR="00C912F3" w:rsidRPr="00E25173" w:rsidTr="001915E2">
        <w:tc>
          <w:tcPr>
            <w:tcW w:w="1418" w:type="dxa"/>
            <w:shd w:val="clear" w:color="auto" w:fill="auto"/>
          </w:tcPr>
          <w:p w:rsidR="00C912F3" w:rsidRPr="00E25173" w:rsidRDefault="00C912F3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Guadeloupe</w:t>
            </w:r>
          </w:p>
        </w:tc>
        <w:tc>
          <w:tcPr>
            <w:tcW w:w="4678" w:type="dxa"/>
            <w:shd w:val="clear" w:color="auto" w:fill="auto"/>
          </w:tcPr>
          <w:p w:rsidR="00C912F3" w:rsidRPr="00E25173" w:rsidRDefault="00C912F3" w:rsidP="0062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 patient who has been presenting for less than 7 days with the following symptoms:</w:t>
            </w:r>
          </w:p>
          <w:p w:rsidR="00C912F3" w:rsidRPr="00E25173" w:rsidRDefault="00C912F3" w:rsidP="00622C75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 maculopapular rash with or without fever; AND</w:t>
            </w:r>
          </w:p>
          <w:p w:rsidR="00C912F3" w:rsidRPr="00E25173" w:rsidRDefault="00C912F3" w:rsidP="00622C75">
            <w:pPr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At least two of the following signs: conjunctival hyperemia; arthralgia; myalgia; in the absence of other etiology’s. </w:t>
            </w:r>
          </w:p>
        </w:tc>
        <w:tc>
          <w:tcPr>
            <w:tcW w:w="4111" w:type="dxa"/>
            <w:shd w:val="clear" w:color="auto" w:fill="auto"/>
          </w:tcPr>
          <w:p w:rsidR="00010965" w:rsidRPr="00E25173" w:rsidRDefault="00010965" w:rsidP="00010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A suspected case in which the viral genome </w:t>
            </w:r>
            <w:proofErr w:type="spellStart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Zika</w:t>
            </w:r>
            <w:proofErr w:type="spellEnd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is detected in the blood or urine by RT-PCR</w:t>
            </w:r>
          </w:p>
          <w:p w:rsidR="00C912F3" w:rsidRPr="00E25173" w:rsidRDefault="00C912F3" w:rsidP="00622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12F3" w:rsidRPr="00E25173" w:rsidRDefault="00C912F3" w:rsidP="00622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12F3" w:rsidRPr="00E25173" w:rsidRDefault="00C912F3" w:rsidP="00622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912F3" w:rsidRPr="00E25173" w:rsidRDefault="00C912F3" w:rsidP="00622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urveillance Guidelines:</w:t>
            </w:r>
          </w:p>
          <w:p w:rsidR="00C912F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hyperlink r:id="rId35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://www.invs.sante.fr/Dossiers-thematiques/Maladies-infectieuses/Maladies-a-transmission-vectorielle/Zika/Le-systeme-de-surveillance</w:t>
              </w:r>
            </w:hyperlink>
          </w:p>
        </w:tc>
        <w:tc>
          <w:tcPr>
            <w:tcW w:w="2693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Reports for the overseas departments of France:</w:t>
            </w:r>
          </w:p>
          <w:p w:rsidR="00C912F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hyperlink r:id="rId36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invs.sante.fr/Dossiers-thematiques/Maladies-infectieuses/Maladies-a-transmission-vectorielle/Zika/Donnees-epidemiologiques</w:t>
              </w:r>
            </w:hyperlink>
          </w:p>
        </w:tc>
      </w:tr>
      <w:tr w:rsidR="00C912F3" w:rsidRPr="00E25173" w:rsidTr="001915E2">
        <w:tc>
          <w:tcPr>
            <w:tcW w:w="1418" w:type="dxa"/>
            <w:shd w:val="clear" w:color="auto" w:fill="auto"/>
          </w:tcPr>
          <w:p w:rsidR="00C912F3" w:rsidRPr="00E25173" w:rsidRDefault="00C912F3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4678" w:type="dxa"/>
            <w:shd w:val="clear" w:color="auto" w:fill="auto"/>
          </w:tcPr>
          <w:p w:rsidR="00C912F3" w:rsidRPr="00E25173" w:rsidRDefault="00C912F3" w:rsidP="00622C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 patient presenting with a fever greater than or equal to 38.5</w:t>
            </w: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o</w:t>
            </w: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, with arthralgia and </w:t>
            </w:r>
            <w:proofErr w:type="spellStart"/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npurulent</w:t>
            </w:r>
            <w:proofErr w:type="spellEnd"/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onjunctivitis with or without</w:t>
            </w:r>
            <w:r w:rsidR="00E136BF"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ny of the following symptoms:</w:t>
            </w:r>
          </w:p>
          <w:p w:rsidR="00C912F3" w:rsidRPr="00E25173" w:rsidRDefault="00C912F3" w:rsidP="00622C75">
            <w:pPr>
              <w:pStyle w:val="ListParagraph"/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Headache </w:t>
            </w:r>
          </w:p>
          <w:p w:rsidR="00C912F3" w:rsidRPr="00E25173" w:rsidRDefault="00C912F3" w:rsidP="00622C75">
            <w:pPr>
              <w:pStyle w:val="ListParagraph"/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algia</w:t>
            </w:r>
          </w:p>
          <w:p w:rsidR="00C912F3" w:rsidRPr="00E25173" w:rsidRDefault="00C912F3" w:rsidP="00622C75">
            <w:pPr>
              <w:pStyle w:val="ListParagraph"/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sthenia</w:t>
            </w:r>
          </w:p>
          <w:p w:rsidR="00C912F3" w:rsidRPr="00E25173" w:rsidRDefault="00C912F3" w:rsidP="00622C75">
            <w:pPr>
              <w:pStyle w:val="ListParagraph"/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culopapular rash</w:t>
            </w:r>
          </w:p>
          <w:p w:rsidR="00C912F3" w:rsidRPr="00E25173" w:rsidRDefault="00C912F3" w:rsidP="00622C75">
            <w:pPr>
              <w:pStyle w:val="ListParagraph"/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dema of the lower limbs</w:t>
            </w:r>
          </w:p>
          <w:p w:rsidR="00C912F3" w:rsidRPr="00E25173" w:rsidRDefault="00C912F3" w:rsidP="00622C75">
            <w:pPr>
              <w:pStyle w:val="ListParagraph"/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tro-orbital pain</w:t>
            </w:r>
          </w:p>
          <w:p w:rsidR="00C912F3" w:rsidRPr="00E25173" w:rsidRDefault="00C912F3" w:rsidP="00622C75">
            <w:pPr>
              <w:pStyle w:val="ListParagraph"/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Anorexia, vomiting, diarrhea, abdominal pain </w:t>
            </w:r>
          </w:p>
          <w:p w:rsidR="00C912F3" w:rsidRPr="00E25173" w:rsidRDefault="00C912F3" w:rsidP="0062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 xml:space="preserve">Also, the patient has traveled or resides in an area with active  </w:t>
            </w:r>
            <w:proofErr w:type="spellStart"/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Zika</w:t>
            </w:r>
            <w:proofErr w:type="spellEnd"/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transmission</w:t>
            </w:r>
          </w:p>
        </w:tc>
        <w:tc>
          <w:tcPr>
            <w:tcW w:w="4111" w:type="dxa"/>
            <w:shd w:val="clear" w:color="auto" w:fill="auto"/>
          </w:tcPr>
          <w:p w:rsidR="00C912F3" w:rsidRPr="00E25173" w:rsidRDefault="00C912F3" w:rsidP="0062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y suspect or probable case with a positive laboratory test for </w:t>
            </w:r>
            <w:proofErr w:type="spellStart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Zika</w:t>
            </w:r>
            <w:proofErr w:type="spellEnd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virus</w:t>
            </w:r>
          </w:p>
        </w:tc>
        <w:tc>
          <w:tcPr>
            <w:tcW w:w="2835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urveillance Guidelines:</w:t>
            </w:r>
          </w:p>
          <w:p w:rsidR="00C912F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hyperlink r:id="rId37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://epidemiologia.mspas.gob.gt/files/Protocolo%20Zica.pdf</w:t>
              </w:r>
            </w:hyperlink>
          </w:p>
        </w:tc>
        <w:tc>
          <w:tcPr>
            <w:tcW w:w="2693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Weekly Epidemiological bulletins:</w:t>
            </w:r>
          </w:p>
          <w:p w:rsidR="00C912F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epidemiologia.mspas.gob.gt/files/Publicaciones%202016/Boletines/Boletin%20semana%20epidemiologia.pdf</w:t>
              </w:r>
            </w:hyperlink>
          </w:p>
        </w:tc>
      </w:tr>
      <w:tr w:rsidR="00C912F3" w:rsidRPr="00E25173" w:rsidTr="001915E2">
        <w:tc>
          <w:tcPr>
            <w:tcW w:w="1418" w:type="dxa"/>
            <w:shd w:val="clear" w:color="auto" w:fill="auto"/>
          </w:tcPr>
          <w:p w:rsidR="00C912F3" w:rsidRPr="00E25173" w:rsidRDefault="00C912F3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uyana</w:t>
            </w:r>
          </w:p>
        </w:tc>
        <w:tc>
          <w:tcPr>
            <w:tcW w:w="4678" w:type="dxa"/>
            <w:shd w:val="clear" w:color="auto" w:fill="auto"/>
          </w:tcPr>
          <w:p w:rsidR="00C912F3" w:rsidRPr="00E25173" w:rsidRDefault="00C912F3" w:rsidP="0062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4111" w:type="dxa"/>
            <w:shd w:val="clear" w:color="auto" w:fill="auto"/>
          </w:tcPr>
          <w:p w:rsidR="00C912F3" w:rsidRPr="00E25173" w:rsidRDefault="00C912F3" w:rsidP="0062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2835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Guyana MOH website:</w:t>
            </w:r>
          </w:p>
          <w:p w:rsidR="00C912F3" w:rsidRPr="00E25173" w:rsidRDefault="00DD68FF" w:rsidP="0045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health.gov.gy/</w:t>
              </w:r>
            </w:hyperlink>
            <w:r w:rsidR="00C912F3" w:rsidRPr="00E25173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693" w:type="dxa"/>
            <w:shd w:val="clear" w:color="auto" w:fill="auto"/>
          </w:tcPr>
          <w:p w:rsidR="00C912F3" w:rsidRPr="00E25173" w:rsidRDefault="00C912F3" w:rsidP="0045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</w:tr>
      <w:tr w:rsidR="00C912F3" w:rsidRPr="00E25173" w:rsidTr="001915E2">
        <w:tc>
          <w:tcPr>
            <w:tcW w:w="1418" w:type="dxa"/>
            <w:shd w:val="clear" w:color="auto" w:fill="auto"/>
          </w:tcPr>
          <w:p w:rsidR="00C912F3" w:rsidRPr="00E25173" w:rsidRDefault="00C912F3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Haiti</w:t>
            </w:r>
          </w:p>
        </w:tc>
        <w:tc>
          <w:tcPr>
            <w:tcW w:w="4678" w:type="dxa"/>
            <w:shd w:val="clear" w:color="auto" w:fill="auto"/>
          </w:tcPr>
          <w:p w:rsidR="00C912F3" w:rsidRPr="00E25173" w:rsidRDefault="00C912F3" w:rsidP="0062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4111" w:type="dxa"/>
            <w:shd w:val="clear" w:color="auto" w:fill="auto"/>
          </w:tcPr>
          <w:p w:rsidR="00C912F3" w:rsidRPr="00E25173" w:rsidRDefault="00C912F3" w:rsidP="0062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2835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Haiti MOH website:</w:t>
            </w:r>
          </w:p>
          <w:p w:rsidR="00C912F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hyperlink r:id="rId40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mspp.gouv.ht/n</w:t>
              </w:r>
              <w:proofErr w:type="spellStart"/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ewsite</w:t>
              </w:r>
              <w:proofErr w:type="spellEnd"/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/</w:t>
              </w:r>
            </w:hyperlink>
          </w:p>
        </w:tc>
        <w:tc>
          <w:tcPr>
            <w:tcW w:w="2693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One epidemiological has been posted:</w:t>
            </w:r>
          </w:p>
          <w:p w:rsidR="00C912F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mspp.gouv.ht/site/downloads/Evolution%20epidemie%20du%20ZIKA%20en%20Haiti%20au%203%20fev%202016.pdf</w:t>
              </w:r>
            </w:hyperlink>
          </w:p>
        </w:tc>
      </w:tr>
      <w:tr w:rsidR="00C912F3" w:rsidRPr="00E25173" w:rsidTr="001915E2">
        <w:tc>
          <w:tcPr>
            <w:tcW w:w="1418" w:type="dxa"/>
            <w:shd w:val="clear" w:color="auto" w:fill="auto"/>
          </w:tcPr>
          <w:p w:rsidR="00C912F3" w:rsidRPr="00E25173" w:rsidRDefault="00C912F3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4678" w:type="dxa"/>
            <w:shd w:val="clear" w:color="auto" w:fill="auto"/>
          </w:tcPr>
          <w:p w:rsidR="00C912F3" w:rsidRPr="00E25173" w:rsidRDefault="00C912F3" w:rsidP="0062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4111" w:type="dxa"/>
            <w:shd w:val="clear" w:color="auto" w:fill="auto"/>
          </w:tcPr>
          <w:p w:rsidR="00C912F3" w:rsidRPr="00E25173" w:rsidRDefault="00C912F3" w:rsidP="0062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2835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Honduras MOH </w:t>
            </w:r>
            <w:proofErr w:type="spellStart"/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website</w:t>
            </w:r>
            <w:proofErr w:type="spellEnd"/>
          </w:p>
          <w:p w:rsidR="00C912F3" w:rsidRPr="00E25173" w:rsidRDefault="00DD68FF" w:rsidP="00B82A6B">
            <w:pPr>
              <w:jc w:val="center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hyperlink r:id="rId42" w:history="1">
              <w:r w:rsidR="00C912F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://www.salud.gob.hn/web/</w:t>
              </w:r>
            </w:hyperlink>
          </w:p>
          <w:p w:rsidR="00622C75" w:rsidRPr="00E25173" w:rsidRDefault="00622C75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693" w:type="dxa"/>
            <w:shd w:val="clear" w:color="auto" w:fill="auto"/>
          </w:tcPr>
          <w:p w:rsidR="00C912F3" w:rsidRPr="00E25173" w:rsidRDefault="00C912F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</w:tr>
      <w:tr w:rsidR="00622C75" w:rsidRPr="00E25173" w:rsidTr="001915E2">
        <w:tc>
          <w:tcPr>
            <w:tcW w:w="1418" w:type="dxa"/>
            <w:shd w:val="clear" w:color="auto" w:fill="auto"/>
          </w:tcPr>
          <w:p w:rsidR="00622C75" w:rsidRPr="00E25173" w:rsidRDefault="00622C75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4678" w:type="dxa"/>
            <w:shd w:val="clear" w:color="auto" w:fill="auto"/>
          </w:tcPr>
          <w:p w:rsidR="00622C75" w:rsidRPr="00E25173" w:rsidRDefault="00622C75" w:rsidP="0062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 w:rsidR="00CC566A" w:rsidRPr="00E2517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  <w:r w:rsidR="00CC566A"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rash or elevated body temperature (&gt; 37.2 °C) and with one or more of the following symptoms (not explained by other medical conditions): </w:t>
            </w:r>
          </w:p>
          <w:p w:rsidR="00622C75" w:rsidRPr="00E25173" w:rsidRDefault="00622C75" w:rsidP="00622C7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Arthralgia or myalgia </w:t>
            </w:r>
          </w:p>
          <w:p w:rsidR="00622C75" w:rsidRPr="00E25173" w:rsidRDefault="00622C75" w:rsidP="00622C7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Non-purulent conjunctivitis or conjunctival hyperaemia</w:t>
            </w:r>
          </w:p>
          <w:p w:rsidR="00622C75" w:rsidRPr="00E25173" w:rsidRDefault="00622C75" w:rsidP="00622C7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Headache or malaise</w:t>
            </w:r>
          </w:p>
        </w:tc>
        <w:tc>
          <w:tcPr>
            <w:tcW w:w="4111" w:type="dxa"/>
            <w:shd w:val="clear" w:color="auto" w:fill="auto"/>
          </w:tcPr>
          <w:p w:rsidR="00622C75" w:rsidRPr="00E25173" w:rsidRDefault="00622C75" w:rsidP="0062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 suspected case with</w:t>
            </w:r>
            <w:r w:rsidR="00CC566A"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laboratory positive result for the specific detection of </w:t>
            </w:r>
            <w:proofErr w:type="spellStart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Zika</w:t>
            </w:r>
            <w:proofErr w:type="spellEnd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virus</w:t>
            </w:r>
          </w:p>
        </w:tc>
        <w:tc>
          <w:tcPr>
            <w:tcW w:w="2835" w:type="dxa"/>
            <w:shd w:val="clear" w:color="auto" w:fill="auto"/>
          </w:tcPr>
          <w:p w:rsidR="00622C75" w:rsidRPr="00E25173" w:rsidRDefault="00622C75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urveillance Guidelines:</w:t>
            </w:r>
          </w:p>
          <w:p w:rsidR="00622C75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hyperlink r:id="rId43" w:history="1">
              <w:r w:rsidR="00622C75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://moh.gov.jm/wp-content/uploads/2015/12/ZIKA-MOH-EPIDEMIOLOGICAL-SURVEILLANCE-PLAN-FINAL-NOV-16-2015.pdf</w:t>
              </w:r>
            </w:hyperlink>
          </w:p>
        </w:tc>
        <w:tc>
          <w:tcPr>
            <w:tcW w:w="2693" w:type="dxa"/>
            <w:shd w:val="clear" w:color="auto" w:fill="auto"/>
          </w:tcPr>
          <w:p w:rsidR="00622C75" w:rsidRPr="00E25173" w:rsidRDefault="00622C75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</w:tr>
      <w:tr w:rsidR="0051754D" w:rsidRPr="00E25173" w:rsidTr="001915E2">
        <w:tc>
          <w:tcPr>
            <w:tcW w:w="1418" w:type="dxa"/>
            <w:shd w:val="clear" w:color="auto" w:fill="auto"/>
          </w:tcPr>
          <w:p w:rsidR="0051754D" w:rsidRPr="00E25173" w:rsidRDefault="0051754D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Martinique</w:t>
            </w:r>
          </w:p>
        </w:tc>
        <w:tc>
          <w:tcPr>
            <w:tcW w:w="4678" w:type="dxa"/>
            <w:shd w:val="clear" w:color="auto" w:fill="auto"/>
          </w:tcPr>
          <w:p w:rsidR="0051754D" w:rsidRPr="00E25173" w:rsidRDefault="0051754D" w:rsidP="0048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 patient who has been presenting with the following symptoms for less than 7 days:</w:t>
            </w:r>
          </w:p>
          <w:p w:rsidR="0051754D" w:rsidRPr="00E25173" w:rsidRDefault="0051754D" w:rsidP="00483748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 maculopapular rash with or without fever; AND</w:t>
            </w:r>
          </w:p>
          <w:p w:rsidR="0051754D" w:rsidRPr="00E25173" w:rsidRDefault="0051754D" w:rsidP="0048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At least two of the following signs: conjunctival hyperemia; arthralgia; myalgia; in the absence of other etiology’s. </w:t>
            </w:r>
          </w:p>
        </w:tc>
        <w:tc>
          <w:tcPr>
            <w:tcW w:w="4111" w:type="dxa"/>
            <w:shd w:val="clear" w:color="auto" w:fill="auto"/>
          </w:tcPr>
          <w:p w:rsidR="0051754D" w:rsidRPr="00E25173" w:rsidRDefault="0051754D" w:rsidP="0048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 suspected case in</w:t>
            </w:r>
            <w:r w:rsidR="00010965"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which the viral genome </w:t>
            </w:r>
            <w:proofErr w:type="spellStart"/>
            <w:r w:rsidR="00010965" w:rsidRPr="00E25173">
              <w:rPr>
                <w:rFonts w:ascii="Times New Roman" w:hAnsi="Times New Roman" w:cs="Times New Roman"/>
                <w:sz w:val="20"/>
                <w:szCs w:val="20"/>
              </w:rPr>
              <w:t>Zika</w:t>
            </w:r>
            <w:proofErr w:type="spellEnd"/>
            <w:r w:rsidR="00010965"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is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detected in the blood or urine by RT-PCR</w:t>
            </w:r>
          </w:p>
          <w:p w:rsidR="0051754D" w:rsidRPr="00E25173" w:rsidRDefault="0051754D" w:rsidP="004837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1754D" w:rsidRPr="00E25173" w:rsidRDefault="0051754D" w:rsidP="004837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1754D" w:rsidRPr="00E25173" w:rsidRDefault="0051754D" w:rsidP="004837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1754D" w:rsidRPr="00E25173" w:rsidRDefault="0051754D" w:rsidP="004837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51754D" w:rsidRPr="00E25173" w:rsidRDefault="0051754D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urveillance Guidelines:</w:t>
            </w:r>
          </w:p>
          <w:p w:rsidR="0051754D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" w:history="1">
              <w:r w:rsidR="0051754D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://www.invs.sante.fr/Dossiers-thematiques/Maladies-infectieuses/Maladies-a-transmission-vectorielle/Zika/Le-systeme-de-surveillance</w:t>
              </w:r>
            </w:hyperlink>
          </w:p>
        </w:tc>
        <w:tc>
          <w:tcPr>
            <w:tcW w:w="2693" w:type="dxa"/>
            <w:shd w:val="clear" w:color="auto" w:fill="auto"/>
          </w:tcPr>
          <w:p w:rsidR="0051754D" w:rsidRPr="00E25173" w:rsidRDefault="0051754D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Epidemiological reports for the overseas departments of France:</w:t>
            </w:r>
          </w:p>
          <w:p w:rsidR="0051754D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 w:history="1">
              <w:r w:rsidR="0051754D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invs.sante.fr/Dossiers-thematiques/Maladies-infectieuses/Maladies-a-transmission-vectorielle/Zika/Donnees-epidemiologiques</w:t>
              </w:r>
            </w:hyperlink>
          </w:p>
        </w:tc>
      </w:tr>
      <w:tr w:rsidR="0051754D" w:rsidRPr="00E25173" w:rsidTr="001915E2">
        <w:tc>
          <w:tcPr>
            <w:tcW w:w="1418" w:type="dxa"/>
            <w:shd w:val="clear" w:color="auto" w:fill="auto"/>
          </w:tcPr>
          <w:p w:rsidR="0051754D" w:rsidRPr="00E25173" w:rsidRDefault="0051754D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4678" w:type="dxa"/>
            <w:shd w:val="clear" w:color="auto" w:fill="auto"/>
          </w:tcPr>
          <w:p w:rsidR="0051754D" w:rsidRPr="00E25173" w:rsidRDefault="0051754D" w:rsidP="0048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Patient presenting with</w:t>
            </w:r>
            <w:r w:rsidR="00267730"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rash (usually maculopapular and </w:t>
            </w:r>
            <w:proofErr w:type="spellStart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pruriginous</w:t>
            </w:r>
            <w:proofErr w:type="spellEnd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267730" w:rsidRPr="00E2517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two or more of the following signs or symptoms :</w:t>
            </w:r>
          </w:p>
          <w:p w:rsidR="0051754D" w:rsidRPr="00E25173" w:rsidRDefault="0051754D" w:rsidP="00483748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  <w:p w:rsidR="0051754D" w:rsidRPr="00E25173" w:rsidRDefault="0051754D" w:rsidP="00483748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  <w:p w:rsidR="0051754D" w:rsidRPr="00E25173" w:rsidRDefault="0051754D" w:rsidP="00483748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Conjunctivitis</w:t>
            </w:r>
          </w:p>
          <w:p w:rsidR="0051754D" w:rsidRPr="00E25173" w:rsidRDefault="0051754D" w:rsidP="00483748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rthralgia</w:t>
            </w:r>
          </w:p>
          <w:p w:rsidR="0051754D" w:rsidRPr="00E25173" w:rsidRDefault="0051754D" w:rsidP="00483748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  <w:p w:rsidR="0051754D" w:rsidRPr="00E25173" w:rsidRDefault="0051754D" w:rsidP="00483748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iarticulr</w:t>
            </w:r>
            <w:proofErr w:type="spellEnd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edema</w:t>
            </w:r>
          </w:p>
          <w:p w:rsidR="0051754D" w:rsidRPr="00E25173" w:rsidRDefault="0051754D" w:rsidP="00483748">
            <w:pPr>
              <w:pStyle w:val="Heading1"/>
              <w:numPr>
                <w:ilvl w:val="1"/>
                <w:numId w:val="7"/>
              </w:numPr>
              <w:shd w:val="clear" w:color="auto" w:fill="FFFFFF"/>
              <w:spacing w:before="0" w:beforeAutospacing="0" w:after="0" w:afterAutospacing="0" w:line="240" w:lineRule="atLeast"/>
              <w:textAlignment w:val="baseline"/>
              <w:outlineLvl w:val="0"/>
              <w:rPr>
                <w:b w:val="0"/>
                <w:sz w:val="20"/>
                <w:szCs w:val="20"/>
              </w:rPr>
            </w:pPr>
            <w:r w:rsidRPr="00E25173">
              <w:rPr>
                <w:b w:val="0"/>
                <w:sz w:val="20"/>
                <w:szCs w:val="20"/>
              </w:rPr>
              <w:t>Pruritus</w:t>
            </w:r>
          </w:p>
          <w:p w:rsidR="0051754D" w:rsidRPr="00E25173" w:rsidRDefault="0051754D" w:rsidP="00483748">
            <w:pPr>
              <w:pStyle w:val="Heading1"/>
              <w:numPr>
                <w:ilvl w:val="1"/>
                <w:numId w:val="7"/>
              </w:numPr>
              <w:shd w:val="clear" w:color="auto" w:fill="FFFFFF"/>
              <w:spacing w:before="0" w:beforeAutospacing="0" w:after="0" w:afterAutospacing="0" w:line="240" w:lineRule="atLeast"/>
              <w:textAlignment w:val="baseline"/>
              <w:outlineLvl w:val="0"/>
              <w:rPr>
                <w:b w:val="0"/>
                <w:sz w:val="20"/>
                <w:szCs w:val="20"/>
              </w:rPr>
            </w:pPr>
            <w:r w:rsidRPr="00E25173">
              <w:rPr>
                <w:b w:val="0"/>
                <w:sz w:val="20"/>
                <w:szCs w:val="20"/>
              </w:rPr>
              <w:t>Retroocular pain</w:t>
            </w:r>
          </w:p>
          <w:p w:rsidR="0051754D" w:rsidRPr="00E25173" w:rsidRDefault="0051754D" w:rsidP="00483748">
            <w:pPr>
              <w:pStyle w:val="Heading1"/>
              <w:shd w:val="clear" w:color="auto" w:fill="FFFFFF"/>
              <w:spacing w:before="0" w:beforeAutospacing="0" w:after="0" w:afterAutospacing="0" w:line="240" w:lineRule="atLeast"/>
              <w:textAlignment w:val="baseline"/>
              <w:outlineLvl w:val="0"/>
              <w:rPr>
                <w:b w:val="0"/>
                <w:sz w:val="20"/>
                <w:szCs w:val="20"/>
              </w:rPr>
            </w:pPr>
            <w:r w:rsidRPr="00E25173">
              <w:rPr>
                <w:b w:val="0"/>
                <w:sz w:val="20"/>
                <w:szCs w:val="20"/>
              </w:rPr>
              <w:t xml:space="preserve">And to identify any epidemiological association </w:t>
            </w:r>
          </w:p>
          <w:p w:rsidR="0051754D" w:rsidRPr="00E25173" w:rsidRDefault="0051754D" w:rsidP="00483748">
            <w:pPr>
              <w:pStyle w:val="Heading1"/>
              <w:numPr>
                <w:ilvl w:val="0"/>
                <w:numId w:val="24"/>
              </w:numPr>
              <w:shd w:val="clear" w:color="auto" w:fill="FFFFFF"/>
              <w:spacing w:before="0" w:beforeAutospacing="0" w:after="0" w:afterAutospacing="0" w:line="240" w:lineRule="atLeast"/>
              <w:textAlignment w:val="baseline"/>
              <w:outlineLvl w:val="0"/>
              <w:rPr>
                <w:b w:val="0"/>
                <w:sz w:val="20"/>
                <w:szCs w:val="20"/>
              </w:rPr>
            </w:pPr>
            <w:r w:rsidRPr="00E25173">
              <w:rPr>
                <w:b w:val="0"/>
                <w:sz w:val="20"/>
                <w:szCs w:val="20"/>
              </w:rPr>
              <w:t xml:space="preserve">Presence of the vector </w:t>
            </w:r>
            <w:r w:rsidRPr="00E25173">
              <w:rPr>
                <w:b w:val="0"/>
                <w:i/>
                <w:sz w:val="20"/>
                <w:szCs w:val="20"/>
              </w:rPr>
              <w:t xml:space="preserve">Ades </w:t>
            </w:r>
            <w:proofErr w:type="spellStart"/>
            <w:r w:rsidRPr="00E25173">
              <w:rPr>
                <w:b w:val="0"/>
                <w:i/>
                <w:sz w:val="20"/>
                <w:szCs w:val="20"/>
              </w:rPr>
              <w:t>Aegypti</w:t>
            </w:r>
            <w:proofErr w:type="spellEnd"/>
            <w:r w:rsidRPr="00E25173">
              <w:rPr>
                <w:b w:val="0"/>
                <w:sz w:val="20"/>
                <w:szCs w:val="20"/>
              </w:rPr>
              <w:t xml:space="preserve"> or </w:t>
            </w:r>
            <w:proofErr w:type="spellStart"/>
            <w:r w:rsidRPr="00E25173">
              <w:rPr>
                <w:b w:val="0"/>
                <w:i/>
                <w:sz w:val="20"/>
                <w:szCs w:val="20"/>
              </w:rPr>
              <w:t>Aedes</w:t>
            </w:r>
            <w:proofErr w:type="spellEnd"/>
            <w:r w:rsidRPr="00E25173"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E25173">
              <w:rPr>
                <w:b w:val="0"/>
                <w:i/>
                <w:sz w:val="20"/>
                <w:szCs w:val="20"/>
              </w:rPr>
              <w:t>Albopictus</w:t>
            </w:r>
            <w:proofErr w:type="spellEnd"/>
            <w:r w:rsidRPr="00E25173">
              <w:rPr>
                <w:b w:val="0"/>
                <w:sz w:val="20"/>
                <w:szCs w:val="20"/>
              </w:rPr>
              <w:t xml:space="preserve"> OR</w:t>
            </w:r>
          </w:p>
          <w:p w:rsidR="0051754D" w:rsidRPr="00E25173" w:rsidRDefault="0051754D" w:rsidP="00483748">
            <w:pPr>
              <w:pStyle w:val="Heading1"/>
              <w:numPr>
                <w:ilvl w:val="0"/>
                <w:numId w:val="24"/>
              </w:numPr>
              <w:shd w:val="clear" w:color="auto" w:fill="FFFFFF"/>
              <w:spacing w:before="0" w:beforeAutospacing="0" w:after="0" w:afterAutospacing="0" w:line="240" w:lineRule="atLeast"/>
              <w:textAlignment w:val="baseline"/>
              <w:outlineLvl w:val="0"/>
              <w:rPr>
                <w:b w:val="0"/>
                <w:sz w:val="20"/>
                <w:szCs w:val="20"/>
              </w:rPr>
            </w:pPr>
            <w:r w:rsidRPr="00E25173">
              <w:rPr>
                <w:b w:val="0"/>
                <w:sz w:val="20"/>
                <w:szCs w:val="20"/>
              </w:rPr>
              <w:t>History of visiting or living in areas of transmission two weeks prior to the start of symptoms OR</w:t>
            </w:r>
          </w:p>
          <w:p w:rsidR="0051754D" w:rsidRPr="00E25173" w:rsidRDefault="0051754D" w:rsidP="00483748">
            <w:pPr>
              <w:pStyle w:val="Heading1"/>
              <w:numPr>
                <w:ilvl w:val="0"/>
                <w:numId w:val="24"/>
              </w:numPr>
              <w:shd w:val="clear" w:color="auto" w:fill="FFFFFF"/>
              <w:spacing w:before="0" w:beforeAutospacing="0" w:after="0" w:afterAutospacing="0" w:line="240" w:lineRule="atLeast"/>
              <w:textAlignment w:val="baseline"/>
              <w:outlineLvl w:val="0"/>
              <w:rPr>
                <w:b w:val="0"/>
                <w:sz w:val="20"/>
                <w:szCs w:val="20"/>
              </w:rPr>
            </w:pPr>
            <w:r w:rsidRPr="00E25173">
              <w:rPr>
                <w:b w:val="0"/>
                <w:sz w:val="20"/>
                <w:szCs w:val="20"/>
              </w:rPr>
              <w:t>Existence of confirmed cases in the patients region OR</w:t>
            </w:r>
          </w:p>
          <w:p w:rsidR="0051754D" w:rsidRPr="00E25173" w:rsidRDefault="0051754D" w:rsidP="00483748">
            <w:pPr>
              <w:pStyle w:val="Heading1"/>
              <w:numPr>
                <w:ilvl w:val="0"/>
                <w:numId w:val="24"/>
              </w:numPr>
              <w:shd w:val="clear" w:color="auto" w:fill="FFFFFF"/>
              <w:spacing w:before="0" w:beforeAutospacing="0" w:after="0" w:afterAutospacing="0" w:line="240" w:lineRule="atLeast"/>
              <w:textAlignment w:val="baseline"/>
              <w:outlineLvl w:val="0"/>
              <w:rPr>
                <w:b w:val="0"/>
                <w:sz w:val="20"/>
                <w:szCs w:val="20"/>
              </w:rPr>
            </w:pPr>
            <w:r w:rsidRPr="00E25173">
              <w:rPr>
                <w:b w:val="0"/>
                <w:sz w:val="20"/>
                <w:szCs w:val="20"/>
              </w:rPr>
              <w:t xml:space="preserve">History of sexual contact without protection in the two weeks prior to the appearance of symptoms, with a person who 8 weeks prior to sexual contact has a history of residence or travel to an area with local transmission of </w:t>
            </w:r>
            <w:proofErr w:type="spellStart"/>
            <w:r w:rsidRPr="00E25173">
              <w:rPr>
                <w:b w:val="0"/>
                <w:sz w:val="20"/>
                <w:szCs w:val="20"/>
              </w:rPr>
              <w:t>Zika</w:t>
            </w:r>
            <w:proofErr w:type="spellEnd"/>
            <w:r w:rsidRPr="00E25173">
              <w:rPr>
                <w:b w:val="0"/>
                <w:sz w:val="20"/>
                <w:szCs w:val="20"/>
              </w:rPr>
              <w:t xml:space="preserve"> or with presence of vectors</w:t>
            </w:r>
          </w:p>
          <w:p w:rsidR="00F66E43" w:rsidRPr="00E25173" w:rsidRDefault="00F66E43" w:rsidP="00F66E43">
            <w:pPr>
              <w:pStyle w:val="Heading1"/>
              <w:shd w:val="clear" w:color="auto" w:fill="FFFFFF"/>
              <w:spacing w:before="0" w:beforeAutospacing="0" w:after="0" w:afterAutospacing="0" w:line="240" w:lineRule="atLeast"/>
              <w:ind w:left="360"/>
              <w:textAlignment w:val="baseline"/>
              <w:outlineLvl w:val="0"/>
              <w:rPr>
                <w:b w:val="0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:rsidR="0051754D" w:rsidRPr="00E25173" w:rsidRDefault="0051754D" w:rsidP="00191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ll probable cases with a positive result for </w:t>
            </w:r>
            <w:proofErr w:type="spellStart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Zika</w:t>
            </w:r>
            <w:proofErr w:type="spellEnd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through the detection of viral RNA by RT-PCR in serum samples taken </w:t>
            </w:r>
            <w:r w:rsidR="005C29C7" w:rsidRPr="00E25173">
              <w:rPr>
                <w:rFonts w:ascii="Times New Roman" w:hAnsi="Times New Roman" w:cs="Times New Roman"/>
                <w:sz w:val="20"/>
                <w:szCs w:val="20"/>
              </w:rPr>
              <w:t>within the first five days of symptom onset</w:t>
            </w:r>
          </w:p>
        </w:tc>
        <w:tc>
          <w:tcPr>
            <w:tcW w:w="2835" w:type="dxa"/>
            <w:shd w:val="clear" w:color="auto" w:fill="auto"/>
          </w:tcPr>
          <w:p w:rsidR="0051754D" w:rsidRPr="00E25173" w:rsidRDefault="0051754D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urveillance Guidelines:</w:t>
            </w:r>
          </w:p>
          <w:p w:rsidR="0051754D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hyperlink r:id="rId46" w:history="1">
              <w:r w:rsidR="0051754D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://www.epidemiologia.salud.gob.mx/doctos/lineamientos/2016/lineamientos_ve_y_lab_virus_zika.pdf</w:t>
              </w:r>
            </w:hyperlink>
          </w:p>
        </w:tc>
        <w:tc>
          <w:tcPr>
            <w:tcW w:w="2693" w:type="dxa"/>
            <w:shd w:val="clear" w:color="auto" w:fill="auto"/>
          </w:tcPr>
          <w:p w:rsidR="0051754D" w:rsidRPr="00E25173" w:rsidRDefault="0051754D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Weekly Epidemiological bulletins:</w:t>
            </w:r>
          </w:p>
          <w:p w:rsidR="0051754D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7" w:history="1">
              <w:r w:rsidR="0051754D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epidemiologia.salud.gob.mx/dgae/avisos/zika.html</w:t>
              </w:r>
            </w:hyperlink>
          </w:p>
        </w:tc>
      </w:tr>
      <w:tr w:rsidR="00FA02BA" w:rsidRPr="00E25173" w:rsidTr="001915E2">
        <w:tc>
          <w:tcPr>
            <w:tcW w:w="1418" w:type="dxa"/>
            <w:shd w:val="clear" w:color="auto" w:fill="auto"/>
          </w:tcPr>
          <w:p w:rsidR="00FA02BA" w:rsidRPr="00E25173" w:rsidRDefault="00FA02BA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icaragua</w:t>
            </w:r>
          </w:p>
        </w:tc>
        <w:tc>
          <w:tcPr>
            <w:tcW w:w="4678" w:type="dxa"/>
            <w:shd w:val="clear" w:color="auto" w:fill="auto"/>
          </w:tcPr>
          <w:p w:rsidR="00FA02BA" w:rsidRPr="00E25173" w:rsidRDefault="00FA02BA" w:rsidP="00FA02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4111" w:type="dxa"/>
            <w:shd w:val="clear" w:color="auto" w:fill="auto"/>
          </w:tcPr>
          <w:p w:rsidR="00FA02BA" w:rsidRPr="00E25173" w:rsidRDefault="00FA02BA" w:rsidP="00FA02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  <w:p w:rsidR="00FA02BA" w:rsidRPr="00E25173" w:rsidRDefault="00FA02BA" w:rsidP="00FA02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02BA" w:rsidRPr="00E25173" w:rsidRDefault="00FA02BA" w:rsidP="00FA02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02BA" w:rsidRPr="00E25173" w:rsidRDefault="00FA02BA" w:rsidP="00FA02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FA02BA" w:rsidRPr="00E25173" w:rsidRDefault="00FA02BA" w:rsidP="00B82A6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Nicaragua </w:t>
            </w:r>
            <w:r w:rsidR="005C29C7"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MOH </w:t>
            </w:r>
            <w:proofErr w:type="spellStart"/>
            <w:r w:rsidR="005C29C7"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website</w:t>
            </w:r>
            <w:proofErr w:type="spellEnd"/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:</w:t>
            </w:r>
          </w:p>
          <w:p w:rsidR="00FA02BA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hyperlink r:id="rId48" w:history="1">
              <w:r w:rsidR="00FA02BA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://www.minsa.gob.ni/</w:t>
              </w:r>
            </w:hyperlink>
          </w:p>
          <w:p w:rsidR="00FA02BA" w:rsidRPr="00E25173" w:rsidRDefault="00FA02BA" w:rsidP="0045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FA02BA" w:rsidRPr="00E25173" w:rsidRDefault="00FA02BA" w:rsidP="0045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Press releases documenting positive laboratory tests are available on the MOH website.</w:t>
            </w:r>
          </w:p>
        </w:tc>
      </w:tr>
      <w:tr w:rsidR="00FA02BA" w:rsidRPr="00E25173" w:rsidTr="001915E2">
        <w:tc>
          <w:tcPr>
            <w:tcW w:w="1418" w:type="dxa"/>
            <w:shd w:val="clear" w:color="auto" w:fill="auto"/>
          </w:tcPr>
          <w:p w:rsidR="00FA02BA" w:rsidRPr="00E25173" w:rsidRDefault="00FA02BA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4678" w:type="dxa"/>
            <w:shd w:val="clear" w:color="auto" w:fill="auto"/>
          </w:tcPr>
          <w:p w:rsidR="00FA02BA" w:rsidRPr="00E25173" w:rsidRDefault="00FA02BA" w:rsidP="00FA02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4111" w:type="dxa"/>
            <w:shd w:val="clear" w:color="auto" w:fill="auto"/>
          </w:tcPr>
          <w:p w:rsidR="00FA02BA" w:rsidRPr="00E25173" w:rsidRDefault="00FA02BA" w:rsidP="00FA02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2835" w:type="dxa"/>
            <w:shd w:val="clear" w:color="auto" w:fill="auto"/>
          </w:tcPr>
          <w:p w:rsidR="00FA02BA" w:rsidRPr="00E25173" w:rsidRDefault="00FA02BA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Panama MOH website:</w:t>
            </w:r>
          </w:p>
          <w:p w:rsidR="00FA02BA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9" w:history="1">
              <w:r w:rsidR="00FA02BA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minsa.gob.pa/</w:t>
              </w:r>
            </w:hyperlink>
          </w:p>
          <w:p w:rsidR="00FA02BA" w:rsidRPr="00E25173" w:rsidRDefault="00FA02BA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FA02BA" w:rsidRPr="00E25173" w:rsidRDefault="00FA02BA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Weekly Epidemiological bulletins:</w:t>
            </w:r>
          </w:p>
          <w:p w:rsidR="00FA02BA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0" w:history="1">
              <w:r w:rsidR="00FA02BA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minsa.gob.pa/epidemiologia/zika-2016</w:t>
              </w:r>
            </w:hyperlink>
          </w:p>
          <w:p w:rsidR="00FA02BA" w:rsidRPr="00E25173" w:rsidRDefault="00FA02BA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02BA" w:rsidRPr="00E25173" w:rsidTr="001915E2">
        <w:tc>
          <w:tcPr>
            <w:tcW w:w="1418" w:type="dxa"/>
            <w:shd w:val="clear" w:color="auto" w:fill="auto"/>
          </w:tcPr>
          <w:p w:rsidR="00FA02BA" w:rsidRPr="00E25173" w:rsidRDefault="00FA02BA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Paraguay</w:t>
            </w:r>
            <w:r w:rsidRPr="00E251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4678" w:type="dxa"/>
            <w:shd w:val="clear" w:color="auto" w:fill="auto"/>
          </w:tcPr>
          <w:p w:rsidR="00FA02BA" w:rsidRPr="00E25173" w:rsidRDefault="00FA02BA" w:rsidP="00FA02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ollowing PAHO’s exact case definition</w:t>
            </w:r>
          </w:p>
          <w:p w:rsidR="00FA02BA" w:rsidRPr="00E25173" w:rsidRDefault="00FA02BA" w:rsidP="00FA02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  <w:p w:rsidR="00FA02BA" w:rsidRPr="00E25173" w:rsidRDefault="00FA02BA" w:rsidP="00FA02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:rsidR="00FA02BA" w:rsidRPr="00E25173" w:rsidRDefault="0079447A" w:rsidP="00FA02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ollowing PAHO’s exact case</w:t>
            </w:r>
            <w:r w:rsidR="00FA02BA"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definition</w:t>
            </w:r>
          </w:p>
          <w:p w:rsidR="00FA02BA" w:rsidRPr="00E25173" w:rsidRDefault="00FA02BA" w:rsidP="00FA02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FA02BA" w:rsidRPr="00E25173" w:rsidRDefault="00FA02BA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urveillance Guidelines:</w:t>
            </w:r>
          </w:p>
          <w:p w:rsidR="00FA02BA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1" w:history="1">
              <w:r w:rsidR="00FA02BA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://vigisalud.gov.py/wp-content/uploads/2016/05/Vigilancia-Zika-Paraguay-2016-1.pdf</w:t>
              </w:r>
            </w:hyperlink>
          </w:p>
        </w:tc>
        <w:tc>
          <w:tcPr>
            <w:tcW w:w="2693" w:type="dxa"/>
            <w:shd w:val="clear" w:color="auto" w:fill="auto"/>
          </w:tcPr>
          <w:p w:rsidR="00FA02BA" w:rsidRPr="00E25173" w:rsidRDefault="00FA02BA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Weekly Epidemiological bulletins:</w:t>
            </w:r>
          </w:p>
          <w:p w:rsidR="00FA02BA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2" w:history="1">
              <w:r w:rsidR="00FA02BA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vigisalud.gov.py/index.php/boletin-epidemiologico/</w:t>
              </w:r>
            </w:hyperlink>
          </w:p>
        </w:tc>
      </w:tr>
      <w:tr w:rsidR="00FA02BA" w:rsidRPr="00E25173" w:rsidTr="001915E2">
        <w:tc>
          <w:tcPr>
            <w:tcW w:w="1418" w:type="dxa"/>
            <w:shd w:val="clear" w:color="auto" w:fill="auto"/>
          </w:tcPr>
          <w:p w:rsidR="00FA02BA" w:rsidRPr="00E25173" w:rsidRDefault="00FA02BA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  <w:p w:rsidR="00FA02BA" w:rsidRPr="00E25173" w:rsidRDefault="00FA02BA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02BA" w:rsidRPr="00E25173" w:rsidRDefault="00FA02BA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4678" w:type="dxa"/>
            <w:shd w:val="clear" w:color="auto" w:fill="auto"/>
          </w:tcPr>
          <w:p w:rsidR="00FA02BA" w:rsidRPr="00E25173" w:rsidRDefault="00FA02BA" w:rsidP="00FA02BA">
            <w:pPr>
              <w:pStyle w:val="Heading1"/>
              <w:shd w:val="clear" w:color="auto" w:fill="FFFFFF"/>
              <w:spacing w:before="0" w:beforeAutospacing="0" w:after="0" w:afterAutospacing="0" w:line="240" w:lineRule="atLeast"/>
              <w:jc w:val="center"/>
              <w:textAlignment w:val="baseline"/>
              <w:outlineLvl w:val="0"/>
              <w:rPr>
                <w:b w:val="0"/>
                <w:sz w:val="20"/>
                <w:szCs w:val="20"/>
              </w:rPr>
            </w:pPr>
            <w:r w:rsidRPr="00E25173">
              <w:rPr>
                <w:b w:val="0"/>
                <w:sz w:val="20"/>
                <w:szCs w:val="20"/>
              </w:rPr>
              <w:t>Unavailable</w:t>
            </w:r>
          </w:p>
        </w:tc>
        <w:tc>
          <w:tcPr>
            <w:tcW w:w="4111" w:type="dxa"/>
            <w:shd w:val="clear" w:color="auto" w:fill="auto"/>
          </w:tcPr>
          <w:p w:rsidR="00FA02BA" w:rsidRPr="00E25173" w:rsidRDefault="00FA02BA" w:rsidP="00FA02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2835" w:type="dxa"/>
            <w:shd w:val="clear" w:color="auto" w:fill="auto"/>
          </w:tcPr>
          <w:p w:rsidR="00FA02BA" w:rsidRPr="00E25173" w:rsidRDefault="00FA02BA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Peru</w:t>
            </w:r>
            <w:proofErr w:type="spellEnd"/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MOH </w:t>
            </w:r>
            <w:proofErr w:type="spellStart"/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website</w:t>
            </w:r>
            <w:proofErr w:type="spellEnd"/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:</w:t>
            </w: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br/>
            </w:r>
            <w:hyperlink r:id="rId53" w:history="1">
              <w:r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://www.dge.gob.pe/portal/</w:t>
              </w:r>
            </w:hyperlink>
          </w:p>
          <w:p w:rsidR="00FA02BA" w:rsidRPr="00E25173" w:rsidRDefault="00FA02BA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693" w:type="dxa"/>
            <w:shd w:val="clear" w:color="auto" w:fill="auto"/>
          </w:tcPr>
          <w:p w:rsidR="00FA02BA" w:rsidRPr="00E25173" w:rsidRDefault="00FA02BA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Weekly Epidemiological bulletins:</w:t>
            </w:r>
          </w:p>
          <w:p w:rsidR="00FA02BA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4" w:history="1">
              <w:r w:rsidR="00FA02BA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dge.gob.pe/portal/index.php?option=com_content&amp;view=article&amp;id=347&amp;Itemid=249</w:t>
              </w:r>
            </w:hyperlink>
          </w:p>
        </w:tc>
      </w:tr>
      <w:tr w:rsidR="00FA02BA" w:rsidRPr="00E25173" w:rsidTr="001915E2">
        <w:tc>
          <w:tcPr>
            <w:tcW w:w="1418" w:type="dxa"/>
            <w:shd w:val="clear" w:color="auto" w:fill="auto"/>
          </w:tcPr>
          <w:p w:rsidR="00FA02BA" w:rsidRPr="00E25173" w:rsidRDefault="00FA02BA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Puerto Rico</w:t>
            </w:r>
          </w:p>
        </w:tc>
        <w:tc>
          <w:tcPr>
            <w:tcW w:w="4678" w:type="dxa"/>
            <w:shd w:val="clear" w:color="auto" w:fill="auto"/>
          </w:tcPr>
          <w:p w:rsidR="00FA02BA" w:rsidRPr="00E25173" w:rsidRDefault="00FA02BA" w:rsidP="00CC0108">
            <w:pPr>
              <w:pStyle w:val="Heading1"/>
              <w:shd w:val="clear" w:color="auto" w:fill="FFFFFF"/>
              <w:spacing w:before="0" w:beforeAutospacing="0" w:after="0" w:afterAutospacing="0" w:line="240" w:lineRule="atLeast"/>
              <w:jc w:val="center"/>
              <w:textAlignment w:val="baseline"/>
              <w:outlineLvl w:val="0"/>
              <w:rPr>
                <w:b w:val="0"/>
                <w:sz w:val="20"/>
                <w:szCs w:val="20"/>
              </w:rPr>
            </w:pPr>
            <w:r w:rsidRPr="00E25173">
              <w:rPr>
                <w:b w:val="0"/>
                <w:sz w:val="20"/>
                <w:szCs w:val="20"/>
              </w:rPr>
              <w:t>Unavailable</w:t>
            </w:r>
          </w:p>
        </w:tc>
        <w:tc>
          <w:tcPr>
            <w:tcW w:w="4111" w:type="dxa"/>
            <w:shd w:val="clear" w:color="auto" w:fill="auto"/>
          </w:tcPr>
          <w:p w:rsidR="00FA02BA" w:rsidRPr="00E25173" w:rsidRDefault="00FA02BA" w:rsidP="00C7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Confirmed cases include patients that meet the criteria for a </w:t>
            </w:r>
            <w:r w:rsidR="002C20E0" w:rsidRPr="00E25173">
              <w:rPr>
                <w:rFonts w:ascii="Times New Roman" w:hAnsi="Times New Roman" w:cs="Times New Roman"/>
                <w:sz w:val="20"/>
                <w:szCs w:val="20"/>
              </w:rPr>
              <w:t>confirmed case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and/or a probable 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se as defined by the Council of State and Territorial Epidemiologists (CSTE).</w:t>
            </w:r>
          </w:p>
          <w:p w:rsidR="00FA02BA" w:rsidRPr="00E25173" w:rsidRDefault="00FA02BA" w:rsidP="00CC0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FA02BA" w:rsidRPr="00E25173" w:rsidRDefault="00FA02BA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ase definitions are documented in the weekly epidemiological </w:t>
            </w:r>
            <w:r w:rsidR="005642D4"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ulletins</w:t>
            </w:r>
          </w:p>
          <w:p w:rsidR="00FA02BA" w:rsidRPr="00E25173" w:rsidRDefault="00FA02BA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02BA" w:rsidRPr="00E25173" w:rsidRDefault="00FA02BA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CSTE Guidelines:</w:t>
            </w:r>
          </w:p>
          <w:p w:rsidR="00FA02BA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hyperlink r:id="rId55" w:history="1">
              <w:r w:rsidR="00FA02BA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s://www.cste2.org/docs/Zika_Virus_Disease_and_Congenital_Zika_Virus_Infection_Interim.pdf</w:t>
              </w:r>
            </w:hyperlink>
          </w:p>
        </w:tc>
        <w:tc>
          <w:tcPr>
            <w:tcW w:w="2693" w:type="dxa"/>
            <w:shd w:val="clear" w:color="auto" w:fill="auto"/>
          </w:tcPr>
          <w:p w:rsidR="00FA02BA" w:rsidRPr="00E25173" w:rsidRDefault="00FA02BA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ekly Epidemiological bulletins:</w:t>
            </w:r>
          </w:p>
          <w:p w:rsidR="00FA02BA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6" w:history="1">
              <w:r w:rsidR="00FA02BA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salud.gov.pr/Estadisticas-Registros-y-Publicaciones/Pages/Informe-Arboviral.aspx</w:t>
              </w:r>
            </w:hyperlink>
            <w:r w:rsidR="00FA02BA" w:rsidRPr="00E25173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FA02BA" w:rsidRPr="00E25173" w:rsidTr="001915E2">
        <w:tc>
          <w:tcPr>
            <w:tcW w:w="1418" w:type="dxa"/>
            <w:shd w:val="clear" w:color="auto" w:fill="auto"/>
          </w:tcPr>
          <w:p w:rsidR="00FA02BA" w:rsidRPr="00E25173" w:rsidRDefault="00FA02BA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aint </w:t>
            </w:r>
            <w:proofErr w:type="spellStart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Barthelemy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:rsidR="00FA02BA" w:rsidRPr="00E25173" w:rsidRDefault="00FA02BA" w:rsidP="007F6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 patient who has been presenting for less than 7 days with the following symptoms:</w:t>
            </w:r>
          </w:p>
          <w:p w:rsidR="00FA02BA" w:rsidRPr="00E25173" w:rsidRDefault="00FA02BA" w:rsidP="007F6C4B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 maculopapular rash with or without fever; AND</w:t>
            </w:r>
          </w:p>
          <w:p w:rsidR="00FA02BA" w:rsidRPr="00E25173" w:rsidRDefault="00FA02BA" w:rsidP="007F6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t least two of the following signs: conjunctival hyperemia; arthralgia; myalgia; in the absence of other etiology’s.</w:t>
            </w:r>
          </w:p>
        </w:tc>
        <w:tc>
          <w:tcPr>
            <w:tcW w:w="4111" w:type="dxa"/>
            <w:shd w:val="clear" w:color="auto" w:fill="auto"/>
          </w:tcPr>
          <w:p w:rsidR="00FA02BA" w:rsidRPr="00E25173" w:rsidRDefault="00FA02BA" w:rsidP="007F6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 suspected case i</w:t>
            </w:r>
            <w:r w:rsidR="009C0ACD"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n which the viral genome </w:t>
            </w:r>
            <w:proofErr w:type="spellStart"/>
            <w:r w:rsidR="009C0ACD" w:rsidRPr="00E25173">
              <w:rPr>
                <w:rFonts w:ascii="Times New Roman" w:hAnsi="Times New Roman" w:cs="Times New Roman"/>
                <w:sz w:val="20"/>
                <w:szCs w:val="20"/>
              </w:rPr>
              <w:t>Zika</w:t>
            </w:r>
            <w:proofErr w:type="spellEnd"/>
            <w:r w:rsidR="009C0ACD"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s detected in the blood or urine by RT-PCR</w:t>
            </w:r>
          </w:p>
          <w:p w:rsidR="00FA02BA" w:rsidRPr="00E25173" w:rsidRDefault="00FA02BA" w:rsidP="007F6C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02BA" w:rsidRPr="00E25173" w:rsidRDefault="00FA02BA" w:rsidP="007F6C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02BA" w:rsidRPr="00E25173" w:rsidRDefault="00FA02BA" w:rsidP="007F6C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02BA" w:rsidRPr="00E25173" w:rsidRDefault="00FA02BA" w:rsidP="007F6C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FA02BA" w:rsidRPr="00E25173" w:rsidRDefault="00FA02BA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urveillance Guidelines:</w:t>
            </w:r>
          </w:p>
          <w:p w:rsidR="00FA02BA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7" w:history="1">
              <w:r w:rsidR="00FA02BA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://www.invs.sante.fr/Dossiers-thematiques/Maladies-infectieuses/Maladies-a-transmission-vectorielle/Zika/Le-systeme-de-surveillance</w:t>
              </w:r>
            </w:hyperlink>
          </w:p>
        </w:tc>
        <w:tc>
          <w:tcPr>
            <w:tcW w:w="2693" w:type="dxa"/>
            <w:shd w:val="clear" w:color="auto" w:fill="auto"/>
          </w:tcPr>
          <w:p w:rsidR="00FA02BA" w:rsidRPr="00E25173" w:rsidRDefault="00FA02BA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Epidemiological reports for the overseas departments of France:</w:t>
            </w:r>
          </w:p>
          <w:p w:rsidR="00FA02BA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8" w:history="1">
              <w:r w:rsidR="00FA02BA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invs.sante.fr/Dossiers-thematiques/Maladies-infectieuses/Maladies-a-transmission-vectorielle/Zika/Donnees-epidemiologiques</w:t>
              </w:r>
            </w:hyperlink>
          </w:p>
        </w:tc>
      </w:tr>
      <w:tr w:rsidR="00780793" w:rsidRPr="00E25173" w:rsidTr="001915E2">
        <w:tc>
          <w:tcPr>
            <w:tcW w:w="1418" w:type="dxa"/>
            <w:shd w:val="clear" w:color="auto" w:fill="auto"/>
          </w:tcPr>
          <w:p w:rsidR="00780793" w:rsidRPr="00E25173" w:rsidRDefault="00780793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Saint Lucia</w:t>
            </w:r>
          </w:p>
        </w:tc>
        <w:tc>
          <w:tcPr>
            <w:tcW w:w="4678" w:type="dxa"/>
            <w:shd w:val="clear" w:color="auto" w:fill="auto"/>
          </w:tcPr>
          <w:p w:rsidR="00780793" w:rsidRPr="00E25173" w:rsidRDefault="00780793" w:rsidP="00CC0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4111" w:type="dxa"/>
            <w:shd w:val="clear" w:color="auto" w:fill="auto"/>
          </w:tcPr>
          <w:p w:rsidR="00780793" w:rsidRPr="00E25173" w:rsidRDefault="00780793" w:rsidP="007C3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  <w:p w:rsidR="00780793" w:rsidRPr="00E25173" w:rsidRDefault="00780793" w:rsidP="00CC0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780793" w:rsidRPr="00E25173" w:rsidRDefault="00780793" w:rsidP="002C2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Saint. Lucia </w:t>
            </w:r>
            <w:proofErr w:type="spellStart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Zika</w:t>
            </w:r>
            <w:proofErr w:type="spellEnd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Virus alert (case definitions not included):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hyperlink r:id="rId59" w:history="1">
              <w:r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health.govt.lc/zika</w:t>
              </w:r>
            </w:hyperlink>
            <w:r w:rsidRPr="00E25173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693" w:type="dxa"/>
            <w:shd w:val="clear" w:color="auto" w:fill="auto"/>
          </w:tcPr>
          <w:p w:rsidR="00780793" w:rsidRPr="00E25173" w:rsidRDefault="0078079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</w:tr>
      <w:tr w:rsidR="00780793" w:rsidRPr="00E25173" w:rsidTr="001915E2">
        <w:tc>
          <w:tcPr>
            <w:tcW w:w="1418" w:type="dxa"/>
            <w:shd w:val="clear" w:color="auto" w:fill="auto"/>
          </w:tcPr>
          <w:p w:rsidR="00780793" w:rsidRPr="00E25173" w:rsidRDefault="00780793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Saint Martin</w:t>
            </w:r>
          </w:p>
        </w:tc>
        <w:tc>
          <w:tcPr>
            <w:tcW w:w="4678" w:type="dxa"/>
            <w:shd w:val="clear" w:color="auto" w:fill="auto"/>
          </w:tcPr>
          <w:p w:rsidR="00780793" w:rsidRPr="00E25173" w:rsidRDefault="00780793" w:rsidP="00562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 patient who has been presenting for less than 7 days with the following symptoms:</w:t>
            </w:r>
          </w:p>
          <w:p w:rsidR="00780793" w:rsidRPr="00E25173" w:rsidRDefault="00780793" w:rsidP="00562E04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 maculopapular rash with or without fever; AND</w:t>
            </w:r>
          </w:p>
          <w:p w:rsidR="00780793" w:rsidRPr="00E25173" w:rsidRDefault="00780793" w:rsidP="00562E04">
            <w:pPr>
              <w:pStyle w:val="Heading1"/>
              <w:shd w:val="clear" w:color="auto" w:fill="FFFFFF"/>
              <w:spacing w:before="0" w:beforeAutospacing="0" w:after="0" w:afterAutospacing="0" w:line="240" w:lineRule="atLeast"/>
              <w:textAlignment w:val="baseline"/>
              <w:outlineLvl w:val="0"/>
              <w:rPr>
                <w:b w:val="0"/>
                <w:sz w:val="20"/>
                <w:szCs w:val="20"/>
              </w:rPr>
            </w:pPr>
            <w:r w:rsidRPr="00E25173">
              <w:rPr>
                <w:b w:val="0"/>
                <w:sz w:val="20"/>
                <w:szCs w:val="20"/>
              </w:rPr>
              <w:t xml:space="preserve">At least two of the following signs: conjunctival hyperemia; arthralgia; myalgia; in the absence of other etiology’s. </w:t>
            </w:r>
          </w:p>
        </w:tc>
        <w:tc>
          <w:tcPr>
            <w:tcW w:w="4111" w:type="dxa"/>
            <w:shd w:val="clear" w:color="auto" w:fill="auto"/>
          </w:tcPr>
          <w:p w:rsidR="00010965" w:rsidRPr="00E25173" w:rsidRDefault="00010965" w:rsidP="00010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A suspected case in which the viral genome </w:t>
            </w:r>
            <w:proofErr w:type="spellStart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Zika</w:t>
            </w:r>
            <w:proofErr w:type="spellEnd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is detected in the blood or urine by RT-PCR</w:t>
            </w:r>
          </w:p>
          <w:p w:rsidR="00780793" w:rsidRPr="00E25173" w:rsidRDefault="00780793" w:rsidP="00562E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80793" w:rsidRPr="00E25173" w:rsidRDefault="00780793" w:rsidP="00562E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80793" w:rsidRPr="00E25173" w:rsidRDefault="00780793" w:rsidP="00562E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80793" w:rsidRPr="00E25173" w:rsidRDefault="00780793" w:rsidP="00562E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780793" w:rsidRPr="00E25173" w:rsidRDefault="0078079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urveillance Guidelines:</w:t>
            </w:r>
          </w:p>
          <w:p w:rsidR="00562E04" w:rsidRPr="00E25173" w:rsidRDefault="00562E04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  <w:p w:rsidR="0078079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hyperlink r:id="rId60" w:history="1">
              <w:r w:rsidR="0078079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://www.invs.sante.fr/Dossiers-thematiques/Maladies-infectieuses/Maladies-a-transmission-vectorielle/Zika/Le-systeme-de-surveillance</w:t>
              </w:r>
            </w:hyperlink>
          </w:p>
        </w:tc>
        <w:tc>
          <w:tcPr>
            <w:tcW w:w="2693" w:type="dxa"/>
            <w:shd w:val="clear" w:color="auto" w:fill="auto"/>
          </w:tcPr>
          <w:p w:rsidR="00780793" w:rsidRPr="00E25173" w:rsidRDefault="0078079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Epidemiological reports for the overseas departments of France:</w:t>
            </w:r>
          </w:p>
          <w:p w:rsidR="0078079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1" w:history="1">
              <w:r w:rsidR="0078079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invs.sante.fr/Dossiers-thematiques/Maladies-infectieuses/Maladies-a-transmission-vectorielle/Zika/Donnees-epidemiologiques</w:t>
              </w:r>
            </w:hyperlink>
            <w:r w:rsidR="00780793" w:rsidRPr="00E25173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780793" w:rsidRPr="00E25173" w:rsidTr="001915E2">
        <w:tc>
          <w:tcPr>
            <w:tcW w:w="1418" w:type="dxa"/>
            <w:shd w:val="clear" w:color="auto" w:fill="auto"/>
          </w:tcPr>
          <w:p w:rsidR="00780793" w:rsidRPr="00E25173" w:rsidRDefault="00780793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Saint Vincent and the Grenadines</w:t>
            </w:r>
          </w:p>
        </w:tc>
        <w:tc>
          <w:tcPr>
            <w:tcW w:w="4678" w:type="dxa"/>
            <w:shd w:val="clear" w:color="auto" w:fill="auto"/>
          </w:tcPr>
          <w:p w:rsidR="00780793" w:rsidRPr="00E25173" w:rsidRDefault="00780793" w:rsidP="000C6C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  <w:p w:rsidR="00780793" w:rsidRPr="00E25173" w:rsidRDefault="00780793" w:rsidP="0045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:rsidR="00780793" w:rsidRPr="00E25173" w:rsidRDefault="00780793" w:rsidP="007B489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Suspected samples are sent to </w:t>
            </w:r>
            <w:r w:rsidRPr="00E25173">
              <w:rPr>
                <w:rFonts w:ascii="Times New Roman" w:hAnsi="Times New Roman" w:cs="Times New Roman"/>
                <w:i/>
                <w:sz w:val="20"/>
                <w:szCs w:val="20"/>
              </w:rPr>
              <w:t>The Caribbean Public Health Agency (CARPHA)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  <w:r w:rsidR="00357DBC"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confirmatory testing by RT-PCR</w:t>
            </w:r>
            <w:r w:rsidRPr="00E251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780793" w:rsidRPr="00E25173" w:rsidRDefault="00780793" w:rsidP="0045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780793" w:rsidRPr="00E25173" w:rsidRDefault="0078079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rticle stating CARPHA is responsible for confirmatory testing:</w:t>
            </w:r>
          </w:p>
          <w:p w:rsidR="0078079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2" w:history="1">
              <w:r w:rsidR="0078079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health.gov.vc/health/index.php?option=com_content&amp;view=article&amp;id=589:ministry-of-health-wellness-and-the-environment-advises-of-twenty-new-confirmed-cases-of-zika-virus-infection&amp;catid=38:latest-</w:t>
              </w:r>
              <w:r w:rsidR="0078079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lastRenderedPageBreak/>
                <w:t>news&amp;Itemid=65</w:t>
              </w:r>
            </w:hyperlink>
          </w:p>
          <w:p w:rsidR="00780793" w:rsidRPr="00E25173" w:rsidRDefault="0078079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780793" w:rsidRPr="00E25173" w:rsidRDefault="0078079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ss releases documenting new confirmed cases are released at:</w:t>
            </w:r>
          </w:p>
          <w:p w:rsidR="00780793" w:rsidRPr="00E25173" w:rsidRDefault="00DD68FF" w:rsidP="00B82A6B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hyperlink r:id="rId63" w:history="1">
              <w:r w:rsidR="0078079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health.gov.vc/health/index.php?option=com_content&amp;view=category&amp;id=38&amp;Itemid=65</w:t>
              </w:r>
            </w:hyperlink>
          </w:p>
          <w:p w:rsidR="00780793" w:rsidRPr="00E25173" w:rsidRDefault="0078079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0793" w:rsidRPr="00E25173" w:rsidTr="001915E2">
        <w:tc>
          <w:tcPr>
            <w:tcW w:w="1418" w:type="dxa"/>
            <w:shd w:val="clear" w:color="auto" w:fill="auto"/>
          </w:tcPr>
          <w:p w:rsidR="00780793" w:rsidRPr="00E25173" w:rsidRDefault="00780793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nt</w:t>
            </w:r>
            <w:proofErr w:type="spellEnd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Maarten</w:t>
            </w:r>
          </w:p>
        </w:tc>
        <w:tc>
          <w:tcPr>
            <w:tcW w:w="4678" w:type="dxa"/>
            <w:shd w:val="clear" w:color="auto" w:fill="auto"/>
          </w:tcPr>
          <w:p w:rsidR="00896B65" w:rsidRPr="00E25173" w:rsidRDefault="00896B65" w:rsidP="00896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Patient with rash or elevation of body temperature (&gt; 37.2 °C) with one or more of the following symptoms (not explained by other medical conditions:</w:t>
            </w:r>
          </w:p>
          <w:p w:rsidR="00780793" w:rsidRPr="00E25173" w:rsidRDefault="00780793" w:rsidP="00562E04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Arthralgia or myalgia </w:t>
            </w:r>
          </w:p>
          <w:p w:rsidR="00780793" w:rsidRPr="00E25173" w:rsidRDefault="00780793" w:rsidP="00562E04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Non-purulent conjunctivitis or conjunctival hyperemia</w:t>
            </w:r>
          </w:p>
          <w:p w:rsidR="00780793" w:rsidRPr="00E25173" w:rsidRDefault="00780793" w:rsidP="00562E04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Headache or malaise</w:t>
            </w:r>
          </w:p>
          <w:p w:rsidR="00780793" w:rsidRPr="00E25173" w:rsidRDefault="00780793" w:rsidP="00562E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:rsidR="00300B3C" w:rsidRPr="00E25173" w:rsidRDefault="00300B3C" w:rsidP="00300B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ny suspected case with a positive laboratory test for</w:t>
            </w:r>
            <w:r w:rsidR="002B35E2"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Zika</w:t>
            </w:r>
            <w:proofErr w:type="spellEnd"/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virus (see surveillance guidelines for specific laboratory algorithm)</w:t>
            </w:r>
          </w:p>
          <w:p w:rsidR="00780793" w:rsidRPr="00E25173" w:rsidRDefault="00780793" w:rsidP="00562E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780793" w:rsidRPr="00E25173" w:rsidRDefault="0078079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urveillance Guidelines:</w:t>
            </w:r>
          </w:p>
          <w:p w:rsidR="00780793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hyperlink r:id="rId64" w:history="1">
              <w:r w:rsidR="00780793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://www.sintmaartengov.org/government/VSA/Health-Updates/Documents/Zika%20Alert%20%20community.pdf</w:t>
              </w:r>
            </w:hyperlink>
          </w:p>
          <w:p w:rsidR="00780793" w:rsidRPr="00E25173" w:rsidRDefault="0078079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693" w:type="dxa"/>
            <w:shd w:val="clear" w:color="auto" w:fill="auto"/>
          </w:tcPr>
          <w:p w:rsidR="00780793" w:rsidRPr="00E25173" w:rsidRDefault="00780793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</w:tr>
      <w:tr w:rsidR="00562E04" w:rsidRPr="00E25173" w:rsidTr="001915E2">
        <w:tc>
          <w:tcPr>
            <w:tcW w:w="1418" w:type="dxa"/>
            <w:shd w:val="clear" w:color="auto" w:fill="auto"/>
          </w:tcPr>
          <w:p w:rsidR="00562E04" w:rsidRPr="00E25173" w:rsidRDefault="00562E04" w:rsidP="0048702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Suriname</w:t>
            </w:r>
          </w:p>
        </w:tc>
        <w:tc>
          <w:tcPr>
            <w:tcW w:w="4678" w:type="dxa"/>
            <w:shd w:val="clear" w:color="auto" w:fill="auto"/>
          </w:tcPr>
          <w:p w:rsidR="00562E04" w:rsidRPr="00E25173" w:rsidRDefault="00562E04" w:rsidP="00CC0108">
            <w:pPr>
              <w:pStyle w:val="ListParagraph"/>
              <w:ind w:left="3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4111" w:type="dxa"/>
            <w:shd w:val="clear" w:color="auto" w:fill="auto"/>
          </w:tcPr>
          <w:p w:rsidR="00562E04" w:rsidRPr="00E25173" w:rsidRDefault="00562E04" w:rsidP="00A70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  <w:tc>
          <w:tcPr>
            <w:tcW w:w="2835" w:type="dxa"/>
            <w:shd w:val="clear" w:color="auto" w:fill="auto"/>
          </w:tcPr>
          <w:p w:rsidR="00562E04" w:rsidRPr="00E25173" w:rsidRDefault="00562E04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Suriname MOH website</w:t>
            </w:r>
          </w:p>
          <w:p w:rsidR="00562E04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5" w:history="1">
              <w:r w:rsidR="00562E04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gov.sr/ministerie-van-volksgezondheid.aspx</w:t>
              </w:r>
            </w:hyperlink>
          </w:p>
          <w:p w:rsidR="00562E04" w:rsidRPr="00E25173" w:rsidRDefault="00562E04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693" w:type="dxa"/>
            <w:shd w:val="clear" w:color="auto" w:fill="auto"/>
          </w:tcPr>
          <w:p w:rsidR="00562E04" w:rsidRPr="00E25173" w:rsidRDefault="00562E04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</w:tr>
      <w:tr w:rsidR="00562E04" w:rsidRPr="00E25173" w:rsidTr="001915E2">
        <w:tc>
          <w:tcPr>
            <w:tcW w:w="1418" w:type="dxa"/>
            <w:shd w:val="clear" w:color="auto" w:fill="auto"/>
          </w:tcPr>
          <w:p w:rsidR="00562E04" w:rsidRPr="00E25173" w:rsidRDefault="00562E04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Trinidad and Tobago</w:t>
            </w:r>
          </w:p>
        </w:tc>
        <w:tc>
          <w:tcPr>
            <w:tcW w:w="4678" w:type="dxa"/>
            <w:shd w:val="clear" w:color="auto" w:fill="auto"/>
          </w:tcPr>
          <w:p w:rsidR="00562E04" w:rsidRPr="00E25173" w:rsidRDefault="00562E04" w:rsidP="000C6C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  <w:p w:rsidR="00562E04" w:rsidRPr="00E25173" w:rsidRDefault="00562E04" w:rsidP="000C6C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62E04" w:rsidRPr="00E25173" w:rsidRDefault="00562E04" w:rsidP="00CC0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:rsidR="00357DBC" w:rsidRPr="00E25173" w:rsidRDefault="00357DBC" w:rsidP="00357DB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Suspected samples are sent to </w:t>
            </w:r>
            <w:r w:rsidRPr="00E25173">
              <w:rPr>
                <w:rFonts w:ascii="Times New Roman" w:hAnsi="Times New Roman" w:cs="Times New Roman"/>
                <w:i/>
                <w:sz w:val="20"/>
                <w:szCs w:val="20"/>
              </w:rPr>
              <w:t>The Caribbean Public Health Agency (CARPHA)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for confirmatory testing by RT-PCR</w:t>
            </w:r>
            <w:r w:rsidRPr="00E251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:rsidR="00562E04" w:rsidRPr="00E25173" w:rsidRDefault="00562E04" w:rsidP="007654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DF17FE" w:rsidRPr="00E25173" w:rsidRDefault="00DF17FE" w:rsidP="00DF1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Article stating CARPHA is responsible for confirmatory testing:</w:t>
            </w:r>
          </w:p>
          <w:p w:rsidR="00AF13A3" w:rsidRPr="00E25173" w:rsidRDefault="00F104FD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http://www.news.gov.tt/features-and-analysis/health#.V4UId_kwhaR</w:t>
            </w:r>
          </w:p>
          <w:p w:rsidR="00F104FD" w:rsidRPr="00E25173" w:rsidRDefault="00F104FD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562E04" w:rsidRPr="00E25173" w:rsidRDefault="00562E04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Press releases documenting confirmed cases are released at:</w:t>
            </w:r>
          </w:p>
          <w:p w:rsidR="00562E04" w:rsidRPr="00E25173" w:rsidRDefault="009353BC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http://www.news.gov.tt/features-and-analysis/health#.V4T2x9JIiRs</w:t>
            </w:r>
          </w:p>
          <w:p w:rsidR="009353BC" w:rsidRPr="00E25173" w:rsidRDefault="009353BC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E04" w:rsidRPr="00E25173" w:rsidTr="001915E2">
        <w:tc>
          <w:tcPr>
            <w:tcW w:w="1418" w:type="dxa"/>
            <w:shd w:val="clear" w:color="auto" w:fill="auto"/>
          </w:tcPr>
          <w:p w:rsidR="00562E04" w:rsidRPr="00E25173" w:rsidRDefault="00562E04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ited States Virgin Island</w:t>
            </w:r>
          </w:p>
        </w:tc>
        <w:tc>
          <w:tcPr>
            <w:tcW w:w="4678" w:type="dxa"/>
            <w:shd w:val="clear" w:color="auto" w:fill="auto"/>
          </w:tcPr>
          <w:p w:rsidR="0089275D" w:rsidRPr="00E25173" w:rsidRDefault="0089275D" w:rsidP="001915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Any resident or visitor to the USVI diagnosed by a health care provider with suspected </w:t>
            </w:r>
            <w:proofErr w:type="spellStart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Zika</w:t>
            </w:r>
            <w:proofErr w:type="spellEnd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; regardless of subsequent laboratory testing.</w:t>
            </w:r>
          </w:p>
        </w:tc>
        <w:tc>
          <w:tcPr>
            <w:tcW w:w="4111" w:type="dxa"/>
            <w:shd w:val="clear" w:color="auto" w:fill="auto"/>
          </w:tcPr>
          <w:p w:rsidR="00562E04" w:rsidRPr="00E25173" w:rsidRDefault="00562E04" w:rsidP="00097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A laboratory positive reported case with </w:t>
            </w:r>
            <w:proofErr w:type="spellStart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Zika</w:t>
            </w:r>
            <w:proofErr w:type="spellEnd"/>
            <w:r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virus- specific nucleic acid and in serum and/or IgM antibodies in serum and confirmatory plaque reduction neutralization testing to differentiate potential cross-reactive antibodies.</w:t>
            </w:r>
          </w:p>
        </w:tc>
        <w:tc>
          <w:tcPr>
            <w:tcW w:w="2835" w:type="dxa"/>
            <w:shd w:val="clear" w:color="auto" w:fill="auto"/>
          </w:tcPr>
          <w:p w:rsidR="00562E04" w:rsidRPr="00E25173" w:rsidRDefault="00562E04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Case definitions are documented in the weekly epidemiological reports</w:t>
            </w:r>
            <w:r w:rsidRPr="00E25173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693" w:type="dxa"/>
            <w:shd w:val="clear" w:color="auto" w:fill="auto"/>
          </w:tcPr>
          <w:p w:rsidR="00562E04" w:rsidRPr="00E25173" w:rsidRDefault="00562E04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Weekly epidemiological reports:</w:t>
            </w:r>
          </w:p>
          <w:p w:rsidR="00562E04" w:rsidRPr="00E25173" w:rsidRDefault="00DD68FF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6" w:history="1">
              <w:r w:rsidR="00562E04"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healthvi.org/topics/az/z/zika.html</w:t>
              </w:r>
            </w:hyperlink>
          </w:p>
          <w:p w:rsidR="00562E04" w:rsidRPr="00E25173" w:rsidRDefault="00562E04" w:rsidP="00B82A6B">
            <w:pPr>
              <w:jc w:val="center"/>
              <w:rPr>
                <w:rStyle w:val="apple-converted-space"/>
                <w:rFonts w:ascii="Times New Roman" w:hAnsi="Times New Roman" w:cs="Times New Roman"/>
                <w:color w:val="444444"/>
                <w:sz w:val="20"/>
                <w:szCs w:val="20"/>
              </w:rPr>
            </w:pPr>
          </w:p>
        </w:tc>
      </w:tr>
      <w:tr w:rsidR="00562E04" w:rsidRPr="00E25173" w:rsidTr="001915E2">
        <w:tc>
          <w:tcPr>
            <w:tcW w:w="1418" w:type="dxa"/>
            <w:shd w:val="clear" w:color="auto" w:fill="auto"/>
          </w:tcPr>
          <w:p w:rsidR="00562E04" w:rsidRPr="00E25173" w:rsidRDefault="00562E04" w:rsidP="0048702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4678" w:type="dxa"/>
            <w:shd w:val="clear" w:color="auto" w:fill="auto"/>
          </w:tcPr>
          <w:p w:rsidR="00562E04" w:rsidRPr="00E25173" w:rsidRDefault="00562E04" w:rsidP="00AE1E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atient with rash or eleva</w:t>
            </w:r>
            <w:r w:rsidR="005B313D"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ted body temperature (axillary ) &gt; 37.2 °C </w:t>
            </w: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nd one or more of the following symptoms (which are not explained by other medical conditions):</w:t>
            </w:r>
          </w:p>
          <w:p w:rsidR="00562E04" w:rsidRPr="00E25173" w:rsidRDefault="00562E04" w:rsidP="00AE1E10">
            <w:pPr>
              <w:pStyle w:val="ListParagraph"/>
              <w:numPr>
                <w:ilvl w:val="1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rthralgia or myalgia</w:t>
            </w:r>
          </w:p>
          <w:p w:rsidR="00562E04" w:rsidRPr="00E25173" w:rsidRDefault="00562E04" w:rsidP="00AE1E10">
            <w:pPr>
              <w:pStyle w:val="ListParagraph"/>
              <w:numPr>
                <w:ilvl w:val="1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 purulent conjunctivitis or conjunctival hyperemia</w:t>
            </w:r>
          </w:p>
          <w:p w:rsidR="00562E04" w:rsidRPr="00E25173" w:rsidRDefault="00562E04" w:rsidP="004C41E6">
            <w:pPr>
              <w:pStyle w:val="ListParagraph"/>
              <w:numPr>
                <w:ilvl w:val="1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dache or malaise</w:t>
            </w:r>
          </w:p>
          <w:p w:rsidR="00562E04" w:rsidRPr="00E25173" w:rsidRDefault="00562E04" w:rsidP="00F92F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:rsidR="00562E04" w:rsidRPr="00E25173" w:rsidRDefault="002B1169" w:rsidP="002938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ny s</w:t>
            </w:r>
            <w:r w:rsidR="00562E04"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uspected case with </w:t>
            </w: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 positive laboratory test</w:t>
            </w:r>
            <w:r w:rsidR="00562E04"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or</w:t>
            </w:r>
            <w:r w:rsidR="002B35E2"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562E04"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Zika</w:t>
            </w:r>
            <w:proofErr w:type="spellEnd"/>
            <w:r w:rsidR="00562E04"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virus (see surveillance gui</w:t>
            </w:r>
            <w:r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lines for specific laboratory algorithm</w:t>
            </w:r>
            <w:r w:rsidR="00562E04" w:rsidRPr="00E25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  <w:p w:rsidR="00562E04" w:rsidRPr="00E25173" w:rsidRDefault="00562E04" w:rsidP="00857A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562E04" w:rsidRPr="00E25173" w:rsidRDefault="00562E04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urveillance Guidelines:</w:t>
            </w:r>
            <w:r w:rsidRPr="00E251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br/>
            </w:r>
            <w:hyperlink r:id="rId67" w:history="1">
              <w:r w:rsidRPr="00E25173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fr-CA"/>
                </w:rPr>
                <w:t>https://drive.google.com/file/d/0By6RZhEqt4ajY1RmU041b250WjQ/view?pref=2&amp;pli=1</w:t>
              </w:r>
            </w:hyperlink>
          </w:p>
          <w:p w:rsidR="00562E04" w:rsidRPr="00E25173" w:rsidRDefault="00562E04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693" w:type="dxa"/>
            <w:shd w:val="clear" w:color="auto" w:fill="auto"/>
          </w:tcPr>
          <w:p w:rsidR="00562E04" w:rsidRPr="00E25173" w:rsidRDefault="00787BB4" w:rsidP="00B82A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25173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  <w:r w:rsidR="002D2302" w:rsidRPr="00E251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E7051E" w:rsidRPr="00E25173" w:rsidRDefault="009A13C5" w:rsidP="009A13C5">
      <w:pPr>
        <w:rPr>
          <w:rFonts w:ascii="Times New Roman" w:hAnsi="Times New Roman" w:cs="Times New Roman"/>
          <w:sz w:val="20"/>
          <w:szCs w:val="20"/>
        </w:rPr>
      </w:pPr>
      <w:r w:rsidRPr="00E2517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251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D6D1C" w:rsidRPr="00E25173">
        <w:rPr>
          <w:rFonts w:ascii="Times New Roman" w:hAnsi="Times New Roman" w:cs="Times New Roman"/>
          <w:sz w:val="20"/>
          <w:szCs w:val="20"/>
        </w:rPr>
        <w:t>Zika</w:t>
      </w:r>
      <w:proofErr w:type="spellEnd"/>
      <w:r w:rsidR="002D6D1C" w:rsidRPr="00E25173">
        <w:rPr>
          <w:rFonts w:ascii="Times New Roman" w:hAnsi="Times New Roman" w:cs="Times New Roman"/>
          <w:sz w:val="20"/>
          <w:szCs w:val="20"/>
        </w:rPr>
        <w:t xml:space="preserve"> Virus t</w:t>
      </w:r>
      <w:r w:rsidRPr="00E25173">
        <w:rPr>
          <w:rFonts w:ascii="Times New Roman" w:hAnsi="Times New Roman" w:cs="Times New Roman"/>
          <w:sz w:val="20"/>
          <w:szCs w:val="20"/>
        </w:rPr>
        <w:t xml:space="preserve">esting protocol for CARPHA is available at: </w:t>
      </w:r>
      <w:hyperlink r:id="rId68" w:history="1">
        <w:r w:rsidR="00E7051E" w:rsidRPr="00E25173">
          <w:rPr>
            <w:rStyle w:val="Hyperlink"/>
            <w:rFonts w:ascii="Times New Roman" w:hAnsi="Times New Roman" w:cs="Times New Roman"/>
            <w:sz w:val="20"/>
            <w:szCs w:val="20"/>
          </w:rPr>
          <w:t>http://www.onecaribbean.org/wp-content/uploads/ZikaVirusSurveillance.pdf</w:t>
        </w:r>
      </w:hyperlink>
      <w:r w:rsidR="00E7051E" w:rsidRPr="00E25173">
        <w:rPr>
          <w:rFonts w:ascii="Times New Roman" w:hAnsi="Times New Roman" w:cs="Times New Roman"/>
          <w:sz w:val="20"/>
          <w:szCs w:val="20"/>
        </w:rPr>
        <w:br/>
      </w:r>
      <w:r w:rsidR="00854A5E" w:rsidRPr="00E25173">
        <w:rPr>
          <w:rFonts w:ascii="Times New Roman" w:hAnsi="Times New Roman" w:cs="Times New Roman"/>
          <w:sz w:val="20"/>
          <w:szCs w:val="20"/>
        </w:rPr>
        <w:t xml:space="preserve">Information </w:t>
      </w:r>
      <w:r w:rsidR="00741522" w:rsidRPr="00E25173">
        <w:rPr>
          <w:rFonts w:ascii="Times New Roman" w:hAnsi="Times New Roman" w:cs="Times New Roman"/>
          <w:sz w:val="20"/>
          <w:szCs w:val="20"/>
        </w:rPr>
        <w:t>for this table was extracted</w:t>
      </w:r>
      <w:r w:rsidR="00062349" w:rsidRPr="00E25173">
        <w:rPr>
          <w:rFonts w:ascii="Times New Roman" w:hAnsi="Times New Roman" w:cs="Times New Roman"/>
          <w:sz w:val="20"/>
          <w:szCs w:val="20"/>
        </w:rPr>
        <w:t xml:space="preserve"> up until</w:t>
      </w:r>
      <w:r w:rsidR="00E7051E" w:rsidRPr="00E25173">
        <w:rPr>
          <w:rFonts w:ascii="Times New Roman" w:hAnsi="Times New Roman" w:cs="Times New Roman"/>
          <w:sz w:val="20"/>
          <w:szCs w:val="20"/>
        </w:rPr>
        <w:t xml:space="preserve"> July 7</w:t>
      </w:r>
      <w:r w:rsidR="00E7051E" w:rsidRPr="00E25173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E7051E" w:rsidRPr="00E25173">
        <w:rPr>
          <w:rFonts w:ascii="Times New Roman" w:hAnsi="Times New Roman" w:cs="Times New Roman"/>
          <w:sz w:val="20"/>
          <w:szCs w:val="20"/>
        </w:rPr>
        <w:t>, 2016</w:t>
      </w:r>
    </w:p>
    <w:p w:rsidR="007A5F8E" w:rsidRPr="00E25173" w:rsidRDefault="007A5F8E" w:rsidP="002E2149">
      <w:pPr>
        <w:spacing w:after="0" w:line="240" w:lineRule="auto"/>
        <w:rPr>
          <w:rFonts w:cs="Times New Roman"/>
          <w:sz w:val="20"/>
          <w:szCs w:val="20"/>
        </w:rPr>
      </w:pPr>
    </w:p>
    <w:p w:rsidR="001915E2" w:rsidRPr="00E25173" w:rsidRDefault="000C6C02" w:rsidP="002E214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25173">
        <w:rPr>
          <w:rFonts w:ascii="Times New Roman" w:hAnsi="Times New Roman" w:cs="Times New Roman"/>
          <w:b/>
          <w:sz w:val="20"/>
          <w:szCs w:val="20"/>
        </w:rPr>
        <w:t xml:space="preserve">PAHO </w:t>
      </w:r>
      <w:r w:rsidR="007A5F8E" w:rsidRPr="00E25173">
        <w:rPr>
          <w:rFonts w:ascii="Times New Roman" w:hAnsi="Times New Roman" w:cs="Times New Roman"/>
          <w:b/>
          <w:sz w:val="20"/>
          <w:szCs w:val="20"/>
        </w:rPr>
        <w:t xml:space="preserve">Case </w:t>
      </w:r>
      <w:r w:rsidRPr="00E25173">
        <w:rPr>
          <w:rFonts w:ascii="Times New Roman" w:hAnsi="Times New Roman" w:cs="Times New Roman"/>
          <w:b/>
          <w:sz w:val="20"/>
          <w:szCs w:val="20"/>
        </w:rPr>
        <w:t>Definition</w:t>
      </w:r>
      <w:r w:rsidR="007A5F8E" w:rsidRPr="00E25173">
        <w:rPr>
          <w:rFonts w:ascii="Times New Roman" w:hAnsi="Times New Roman" w:cs="Times New Roman"/>
          <w:b/>
          <w:sz w:val="20"/>
          <w:szCs w:val="20"/>
        </w:rPr>
        <w:t>s</w:t>
      </w:r>
      <w:r w:rsidRPr="00E25173">
        <w:rPr>
          <w:rFonts w:ascii="Times New Roman" w:hAnsi="Times New Roman" w:cs="Times New Roman"/>
          <w:b/>
          <w:sz w:val="20"/>
          <w:szCs w:val="20"/>
        </w:rPr>
        <w:t>:</w:t>
      </w:r>
    </w:p>
    <w:p w:rsidR="001915E2" w:rsidRPr="00E25173" w:rsidRDefault="000C6C02" w:rsidP="002E214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25173">
        <w:rPr>
          <w:rFonts w:ascii="Times New Roman" w:eastAsia="Times New Roman" w:hAnsi="Times New Roman" w:cs="Times New Roman"/>
          <w:bCs/>
          <w:sz w:val="20"/>
          <w:szCs w:val="20"/>
          <w:u w:val="single"/>
          <w:lang w:eastAsia="en-CA"/>
        </w:rPr>
        <w:lastRenderedPageBreak/>
        <w:t>Suspected</w:t>
      </w:r>
      <w:r w:rsidRPr="00E25173">
        <w:rPr>
          <w:rFonts w:ascii="Times New Roman" w:eastAsia="Times New Roman" w:hAnsi="Times New Roman" w:cs="Times New Roman"/>
          <w:bCs/>
          <w:sz w:val="20"/>
          <w:szCs w:val="20"/>
          <w:lang w:eastAsia="en-CA"/>
        </w:rPr>
        <w:t xml:space="preserve"> case of </w:t>
      </w:r>
      <w:proofErr w:type="spellStart"/>
      <w:r w:rsidRPr="00E25173">
        <w:rPr>
          <w:rFonts w:ascii="Times New Roman" w:eastAsia="Times New Roman" w:hAnsi="Times New Roman" w:cs="Times New Roman"/>
          <w:bCs/>
          <w:sz w:val="20"/>
          <w:szCs w:val="20"/>
          <w:lang w:eastAsia="en-CA"/>
        </w:rPr>
        <w:t>Zika</w:t>
      </w:r>
      <w:proofErr w:type="spellEnd"/>
      <w:r w:rsidRPr="00E25173">
        <w:rPr>
          <w:rFonts w:ascii="Times New Roman" w:eastAsia="Times New Roman" w:hAnsi="Times New Roman" w:cs="Times New Roman"/>
          <w:bCs/>
          <w:sz w:val="20"/>
          <w:szCs w:val="20"/>
          <w:lang w:eastAsia="en-CA"/>
        </w:rPr>
        <w:t xml:space="preserve"> virus disease</w:t>
      </w:r>
      <w:r w:rsidR="001915E2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:</w:t>
      </w:r>
    </w:p>
    <w:p w:rsidR="000C6C02" w:rsidRPr="00E25173" w:rsidRDefault="000C6C02" w:rsidP="002E21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Patient with rash* with </w:t>
      </w:r>
      <w:r w:rsidRPr="00E2517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  <w:lang w:eastAsia="en-CA"/>
        </w:rPr>
        <w:t>two or more</w:t>
      </w:r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 of the following signs or symptoms:</w:t>
      </w:r>
    </w:p>
    <w:p w:rsidR="000C6C02" w:rsidRPr="00E25173" w:rsidRDefault="000C6C02" w:rsidP="002E2149">
      <w:pPr>
        <w:numPr>
          <w:ilvl w:val="0"/>
          <w:numId w:val="2"/>
        </w:numPr>
        <w:shd w:val="clear" w:color="auto" w:fill="FFFFFF"/>
        <w:spacing w:after="0" w:line="240" w:lineRule="auto"/>
        <w:ind w:left="630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fever, usually &lt;38.5 ° C</w:t>
      </w:r>
    </w:p>
    <w:p w:rsidR="000C6C02" w:rsidRPr="00E25173" w:rsidRDefault="000C6C02" w:rsidP="002E2149">
      <w:pPr>
        <w:numPr>
          <w:ilvl w:val="0"/>
          <w:numId w:val="2"/>
        </w:numPr>
        <w:shd w:val="clear" w:color="auto" w:fill="FFFFFF"/>
        <w:spacing w:after="0" w:line="240" w:lineRule="auto"/>
        <w:ind w:left="630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conjunctivitis (non-purulent/hyperemic)</w:t>
      </w:r>
    </w:p>
    <w:p w:rsidR="000C6C02" w:rsidRPr="00E25173" w:rsidRDefault="000C6C02" w:rsidP="002E2149">
      <w:pPr>
        <w:numPr>
          <w:ilvl w:val="0"/>
          <w:numId w:val="2"/>
        </w:numPr>
        <w:shd w:val="clear" w:color="auto" w:fill="FFFFFF"/>
        <w:spacing w:after="0" w:line="240" w:lineRule="auto"/>
        <w:ind w:left="630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arthralgia</w:t>
      </w:r>
    </w:p>
    <w:p w:rsidR="000C6C02" w:rsidRPr="00E25173" w:rsidRDefault="000C6C02" w:rsidP="002E2149">
      <w:pPr>
        <w:numPr>
          <w:ilvl w:val="0"/>
          <w:numId w:val="2"/>
        </w:numPr>
        <w:shd w:val="clear" w:color="auto" w:fill="FFFFFF"/>
        <w:spacing w:after="0" w:line="240" w:lineRule="auto"/>
        <w:ind w:left="630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myalgia</w:t>
      </w:r>
    </w:p>
    <w:p w:rsidR="000C6C02" w:rsidRPr="00E25173" w:rsidRDefault="000C6C02" w:rsidP="002E2149">
      <w:pPr>
        <w:numPr>
          <w:ilvl w:val="0"/>
          <w:numId w:val="2"/>
        </w:numPr>
        <w:shd w:val="clear" w:color="auto" w:fill="FFFFFF"/>
        <w:spacing w:after="0" w:line="240" w:lineRule="auto"/>
        <w:ind w:left="630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proofErr w:type="spellStart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peri</w:t>
      </w:r>
      <w:proofErr w:type="spellEnd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-articular edema</w:t>
      </w:r>
    </w:p>
    <w:p w:rsidR="001915E2" w:rsidRPr="00E25173" w:rsidRDefault="000C6C02" w:rsidP="002E214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*usu</w:t>
      </w:r>
      <w:r w:rsidR="00A57E5F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ally pruritic and maculopapular</w:t>
      </w:r>
    </w:p>
    <w:p w:rsidR="001915E2" w:rsidRPr="00E25173" w:rsidRDefault="000C6C02" w:rsidP="002E214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25173">
        <w:rPr>
          <w:rFonts w:ascii="Times New Roman" w:eastAsia="Times New Roman" w:hAnsi="Times New Roman" w:cs="Times New Roman"/>
          <w:bCs/>
          <w:sz w:val="20"/>
          <w:szCs w:val="20"/>
          <w:u w:val="single"/>
          <w:lang w:eastAsia="en-CA"/>
        </w:rPr>
        <w:t>Suspected</w:t>
      </w:r>
      <w:r w:rsidRPr="00E25173">
        <w:rPr>
          <w:rFonts w:ascii="Times New Roman" w:eastAsia="Times New Roman" w:hAnsi="Times New Roman" w:cs="Times New Roman"/>
          <w:bCs/>
          <w:sz w:val="20"/>
          <w:szCs w:val="20"/>
          <w:lang w:eastAsia="en-CA"/>
        </w:rPr>
        <w:t xml:space="preserve"> case of </w:t>
      </w:r>
      <w:proofErr w:type="spellStart"/>
      <w:r w:rsidRPr="00E25173">
        <w:rPr>
          <w:rFonts w:ascii="Times New Roman" w:eastAsia="Times New Roman" w:hAnsi="Times New Roman" w:cs="Times New Roman"/>
          <w:bCs/>
          <w:sz w:val="20"/>
          <w:szCs w:val="20"/>
          <w:lang w:eastAsia="en-CA"/>
        </w:rPr>
        <w:t>Zika</w:t>
      </w:r>
      <w:proofErr w:type="spellEnd"/>
      <w:r w:rsidRPr="00E25173">
        <w:rPr>
          <w:rFonts w:ascii="Times New Roman" w:eastAsia="Times New Roman" w:hAnsi="Times New Roman" w:cs="Times New Roman"/>
          <w:bCs/>
          <w:sz w:val="20"/>
          <w:szCs w:val="20"/>
          <w:lang w:eastAsia="en-CA"/>
        </w:rPr>
        <w:t xml:space="preserve"> virus disease in geographic areas without autochthonous transmission and where there are no vectors present</w:t>
      </w:r>
      <w:r w:rsidR="001915E2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:</w:t>
      </w:r>
    </w:p>
    <w:p w:rsidR="000C6C02" w:rsidRPr="00E25173" w:rsidRDefault="000C6C02" w:rsidP="002E214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Patient who meets the criteria for a suspected case (above) </w:t>
      </w:r>
      <w:r w:rsidRPr="00E2517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>AND</w:t>
      </w:r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 who</w:t>
      </w:r>
    </w:p>
    <w:p w:rsidR="000C6C02" w:rsidRPr="00E25173" w:rsidRDefault="000C6C02" w:rsidP="002E2149">
      <w:pPr>
        <w:numPr>
          <w:ilvl w:val="0"/>
          <w:numId w:val="3"/>
        </w:numPr>
        <w:shd w:val="clear" w:color="auto" w:fill="FFFFFF"/>
        <w:spacing w:after="0" w:line="240" w:lineRule="auto"/>
        <w:ind w:left="630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in the 2 weeks prior to onset, traveled to, or resided in, a geographic area where there is known local transmission of the </w:t>
      </w:r>
      <w:proofErr w:type="spellStart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Zika</w:t>
      </w:r>
      <w:proofErr w:type="spellEnd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virus or there is known vector presence;  </w:t>
      </w:r>
      <w:r w:rsidRPr="00E2517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>OR</w:t>
      </w:r>
      <w:r w:rsidRPr="00E2517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br/>
      </w:r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 </w:t>
      </w:r>
    </w:p>
    <w:p w:rsidR="000C6C02" w:rsidRPr="00E25173" w:rsidRDefault="000C6C02" w:rsidP="002E2149">
      <w:pPr>
        <w:numPr>
          <w:ilvl w:val="0"/>
          <w:numId w:val="3"/>
        </w:numPr>
        <w:shd w:val="clear" w:color="auto" w:fill="FFFFFF"/>
        <w:spacing w:after="0" w:line="240" w:lineRule="auto"/>
        <w:ind w:left="630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had un-protected sex, in the 2 weeks prior to onset, with a person who traveled, in the previous 8 weeks, to a geographic area with (a) known local transmission of the </w:t>
      </w:r>
      <w:proofErr w:type="spellStart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Zika</w:t>
      </w:r>
      <w:proofErr w:type="spellEnd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virus or (b) and area with known vector presence.</w:t>
      </w:r>
    </w:p>
    <w:p w:rsidR="001915E2" w:rsidRPr="00E25173" w:rsidRDefault="000C6C02" w:rsidP="002E2149">
      <w:pPr>
        <w:shd w:val="clear" w:color="auto" w:fill="FFFFFF"/>
        <w:spacing w:after="0" w:line="240" w:lineRule="auto"/>
        <w:outlineLvl w:val="2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25173">
        <w:rPr>
          <w:rFonts w:ascii="Times New Roman" w:eastAsia="Times New Roman" w:hAnsi="Times New Roman" w:cs="Times New Roman"/>
          <w:bCs/>
          <w:sz w:val="20"/>
          <w:szCs w:val="20"/>
          <w:u w:val="single"/>
          <w:lang w:eastAsia="en-CA"/>
        </w:rPr>
        <w:t>Confirmed</w:t>
      </w:r>
      <w:r w:rsidRPr="00E25173">
        <w:rPr>
          <w:rFonts w:ascii="Times New Roman" w:eastAsia="Times New Roman" w:hAnsi="Times New Roman" w:cs="Times New Roman"/>
          <w:bCs/>
          <w:sz w:val="20"/>
          <w:szCs w:val="20"/>
          <w:lang w:eastAsia="en-CA"/>
        </w:rPr>
        <w:t> </w:t>
      </w:r>
      <w:r w:rsidR="00A57E5F" w:rsidRPr="00E25173">
        <w:rPr>
          <w:rFonts w:ascii="Times New Roman" w:eastAsia="Times New Roman" w:hAnsi="Times New Roman" w:cs="Times New Roman"/>
          <w:bCs/>
          <w:sz w:val="20"/>
          <w:szCs w:val="20"/>
          <w:lang w:eastAsia="en-CA"/>
        </w:rPr>
        <w:t xml:space="preserve">case of </w:t>
      </w:r>
      <w:proofErr w:type="spellStart"/>
      <w:r w:rsidR="00A57E5F" w:rsidRPr="00E25173">
        <w:rPr>
          <w:rFonts w:ascii="Times New Roman" w:eastAsia="Times New Roman" w:hAnsi="Times New Roman" w:cs="Times New Roman"/>
          <w:bCs/>
          <w:sz w:val="20"/>
          <w:szCs w:val="20"/>
          <w:lang w:eastAsia="en-CA"/>
        </w:rPr>
        <w:t>Zika</w:t>
      </w:r>
      <w:proofErr w:type="spellEnd"/>
      <w:r w:rsidR="00A57E5F" w:rsidRPr="00E25173">
        <w:rPr>
          <w:rFonts w:ascii="Times New Roman" w:eastAsia="Times New Roman" w:hAnsi="Times New Roman" w:cs="Times New Roman"/>
          <w:bCs/>
          <w:sz w:val="20"/>
          <w:szCs w:val="20"/>
          <w:lang w:eastAsia="en-CA"/>
        </w:rPr>
        <w:t xml:space="preserve"> virus disease</w:t>
      </w:r>
      <w:r w:rsidR="001915E2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:</w:t>
      </w:r>
    </w:p>
    <w:p w:rsidR="000C6C02" w:rsidRPr="00E25173" w:rsidRDefault="000C6C02" w:rsidP="002E2149">
      <w:pPr>
        <w:shd w:val="clear" w:color="auto" w:fill="FFFFFF"/>
        <w:spacing w:after="0" w:line="240" w:lineRule="auto"/>
        <w:outlineLvl w:val="2"/>
        <w:rPr>
          <w:rFonts w:ascii="Times New Roman" w:eastAsia="Times New Roman" w:hAnsi="Times New Roman" w:cs="Times New Roman"/>
          <w:bCs/>
          <w:color w:val="196AAA"/>
          <w:sz w:val="20"/>
          <w:szCs w:val="20"/>
          <w:lang w:eastAsia="en-CA"/>
        </w:rPr>
      </w:pPr>
      <w:proofErr w:type="gramStart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Patient</w:t>
      </w:r>
      <w:proofErr w:type="gramEnd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who meets the criteria for a suspected case </w:t>
      </w:r>
      <w:r w:rsidRPr="00E2517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>AND</w:t>
      </w:r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 has laboratory confirmation of recent </w:t>
      </w:r>
      <w:proofErr w:type="spellStart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Zika</w:t>
      </w:r>
      <w:proofErr w:type="spellEnd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virus infection, i.e.:</w:t>
      </w:r>
    </w:p>
    <w:p w:rsidR="000C6C02" w:rsidRPr="00E25173" w:rsidRDefault="000C6C02" w:rsidP="002E2149">
      <w:pPr>
        <w:numPr>
          <w:ilvl w:val="0"/>
          <w:numId w:val="4"/>
        </w:numPr>
        <w:shd w:val="clear" w:color="auto" w:fill="FFFFFF"/>
        <w:spacing w:after="0" w:line="240" w:lineRule="auto"/>
        <w:ind w:left="630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RNA or </w:t>
      </w:r>
      <w:proofErr w:type="spellStart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Zika</w:t>
      </w:r>
      <w:proofErr w:type="spellEnd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virus antigen in any specimen (serum, urine, saliva, tissue or whole blood);  </w:t>
      </w:r>
      <w:r w:rsidRPr="00E2517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>OR</w:t>
      </w:r>
    </w:p>
    <w:p w:rsidR="000C6C02" w:rsidRPr="00E25173" w:rsidRDefault="000C6C02" w:rsidP="002E2149">
      <w:pPr>
        <w:numPr>
          <w:ilvl w:val="0"/>
          <w:numId w:val="4"/>
        </w:numPr>
        <w:shd w:val="clear" w:color="auto" w:fill="FFFFFF"/>
        <w:spacing w:after="0" w:line="240" w:lineRule="auto"/>
        <w:ind w:left="630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Positive </w:t>
      </w:r>
      <w:proofErr w:type="spellStart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Zika</w:t>
      </w:r>
      <w:proofErr w:type="spellEnd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IgM antibodies AND Plaque reduction neutralization (PRNT90) for </w:t>
      </w:r>
      <w:proofErr w:type="spellStart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Zika</w:t>
      </w:r>
      <w:proofErr w:type="spellEnd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virus titers = 20 and four or more times greater than the titers for other </w:t>
      </w:r>
      <w:proofErr w:type="spellStart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flaviviruses</w:t>
      </w:r>
      <w:proofErr w:type="spellEnd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; AND exclusion of other </w:t>
      </w:r>
      <w:proofErr w:type="spellStart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flavivirus</w:t>
      </w:r>
      <w:proofErr w:type="spellEnd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;</w:t>
      </w:r>
      <w:r w:rsidR="004054B1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 </w:t>
      </w:r>
      <w:r w:rsidRPr="00E2517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>OR</w:t>
      </w:r>
    </w:p>
    <w:p w:rsidR="00A57E5F" w:rsidRPr="00E25173" w:rsidRDefault="000C6C02" w:rsidP="002E2149">
      <w:pPr>
        <w:numPr>
          <w:ilvl w:val="0"/>
          <w:numId w:val="4"/>
        </w:numPr>
        <w:shd w:val="clear" w:color="auto" w:fill="FFFFFF"/>
        <w:spacing w:after="0" w:line="240" w:lineRule="auto"/>
        <w:ind w:left="630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In autopsy specimens, detection of the viral genome (in fresh or paraffin tissue) by molecular techniques, or detection by immuno-</w:t>
      </w:r>
      <w:proofErr w:type="spellStart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histochemistry</w:t>
      </w:r>
      <w:proofErr w:type="spellEnd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.</w:t>
      </w:r>
    </w:p>
    <w:p w:rsidR="00A57E5F" w:rsidRPr="00E25173" w:rsidRDefault="00A57E5F" w:rsidP="002E214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proofErr w:type="gramStart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Pan American Health Organization (2016).</w:t>
      </w:r>
      <w:proofErr w:type="gramEnd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</w:t>
      </w:r>
      <w:proofErr w:type="gramStart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Case definitions.</w:t>
      </w:r>
      <w:proofErr w:type="gramEnd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Available at: http://www.paho.org/hq/index.php?option=com_content&amp;view=article&amp;id=11117&amp;Itemid=41532&amp;lang=en</w:t>
      </w:r>
    </w:p>
    <w:p w:rsidR="0068033A" w:rsidRPr="00E25173" w:rsidRDefault="0008788F" w:rsidP="002E2149">
      <w:pPr>
        <w:shd w:val="clear" w:color="auto" w:fill="FFFFFF"/>
        <w:spacing w:after="0" w:line="240" w:lineRule="auto"/>
        <w:ind w:left="270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Out of the 39 countries for which PAHO has reported data, </w:t>
      </w:r>
      <w:r w:rsidR="00285EA8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18 </w:t>
      </w:r>
      <w:r w:rsidR="001A1329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have</w:t>
      </w:r>
      <w:r w:rsidR="00285EA8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not publicly released </w:t>
      </w:r>
      <w:proofErr w:type="spellStart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Zika</w:t>
      </w:r>
      <w:proofErr w:type="spellEnd"/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virus case definitions, 16 have both a confirmed and suspected case definition, and 5 only have a confirmed case </w:t>
      </w:r>
      <w:r w:rsidR="00175AB0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definition</w:t>
      </w:r>
      <w:r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. </w:t>
      </w:r>
      <w:r w:rsidR="00B2755A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Only two</w:t>
      </w:r>
      <w:r w:rsidR="00B42D36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countries</w:t>
      </w:r>
      <w:r w:rsidR="001915E2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,</w:t>
      </w:r>
      <w:r w:rsidR="00B42D36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Paraguay and Dominican Republic</w:t>
      </w:r>
      <w:r w:rsidR="001915E2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,</w:t>
      </w:r>
      <w:r w:rsidR="00B2755A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have explicitly stated that they are using PAHO’</w:t>
      </w:r>
      <w:r w:rsidR="00FB74D2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s case definitions. However, case definitions across countries are very similar, and </w:t>
      </w:r>
      <w:r w:rsidR="001E23DE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have </w:t>
      </w:r>
      <w:r w:rsidR="005B313D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only slight</w:t>
      </w:r>
      <w:r w:rsidR="001E23DE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variation</w:t>
      </w:r>
      <w:r w:rsidR="005B313D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s</w:t>
      </w:r>
      <w:r w:rsidR="00FB74D2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from the case definition </w:t>
      </w:r>
      <w:r w:rsidR="00A25BB3" w:rsidRPr="00E2517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developed by PAHO.</w:t>
      </w:r>
      <w:bookmarkEnd w:id="0"/>
    </w:p>
    <w:sectPr w:rsidR="0068033A" w:rsidRPr="00E25173" w:rsidSect="00F50F2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8FF" w:rsidRDefault="00DD68FF" w:rsidP="00451233">
      <w:pPr>
        <w:spacing w:after="0" w:line="240" w:lineRule="auto"/>
      </w:pPr>
      <w:r>
        <w:separator/>
      </w:r>
    </w:p>
  </w:endnote>
  <w:endnote w:type="continuationSeparator" w:id="0">
    <w:p w:rsidR="00DD68FF" w:rsidRDefault="00DD68FF" w:rsidP="004512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8FF" w:rsidRDefault="00DD68FF" w:rsidP="00451233">
      <w:pPr>
        <w:spacing w:after="0" w:line="240" w:lineRule="auto"/>
      </w:pPr>
      <w:r>
        <w:separator/>
      </w:r>
    </w:p>
  </w:footnote>
  <w:footnote w:type="continuationSeparator" w:id="0">
    <w:p w:rsidR="00DD68FF" w:rsidRDefault="00DD68FF" w:rsidP="004512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6536D"/>
    <w:multiLevelType w:val="hybridMultilevel"/>
    <w:tmpl w:val="62F6E9AA"/>
    <w:lvl w:ilvl="0" w:tplc="10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1">
    <w:nsid w:val="046F3322"/>
    <w:multiLevelType w:val="hybridMultilevel"/>
    <w:tmpl w:val="AC7480A4"/>
    <w:lvl w:ilvl="0" w:tplc="10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2">
    <w:nsid w:val="095E7E58"/>
    <w:multiLevelType w:val="hybridMultilevel"/>
    <w:tmpl w:val="31862F96"/>
    <w:lvl w:ilvl="0" w:tplc="A1863C3C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29B0A49"/>
    <w:multiLevelType w:val="hybridMultilevel"/>
    <w:tmpl w:val="819CD65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536" w:hanging="360"/>
      </w:pPr>
      <w:rPr>
        <w:rFonts w:ascii="Symbol" w:hAnsi="Symbol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46C337D"/>
    <w:multiLevelType w:val="hybridMultilevel"/>
    <w:tmpl w:val="1BFA9C88"/>
    <w:lvl w:ilvl="0" w:tplc="10090001">
      <w:start w:val="1"/>
      <w:numFmt w:val="bullet"/>
      <w:lvlText w:val=""/>
      <w:lvlJc w:val="left"/>
      <w:pPr>
        <w:ind w:left="53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AA4477"/>
    <w:multiLevelType w:val="hybridMultilevel"/>
    <w:tmpl w:val="FFA4CB82"/>
    <w:lvl w:ilvl="0" w:tplc="4CEEBCA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CB4377"/>
    <w:multiLevelType w:val="hybridMultilevel"/>
    <w:tmpl w:val="DE2863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9925A3"/>
    <w:multiLevelType w:val="hybridMultilevel"/>
    <w:tmpl w:val="46AA60A0"/>
    <w:lvl w:ilvl="0" w:tplc="10090001">
      <w:start w:val="1"/>
      <w:numFmt w:val="bullet"/>
      <w:lvlText w:val=""/>
      <w:lvlJc w:val="left"/>
      <w:pPr>
        <w:ind w:left="125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97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9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41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13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5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7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9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016" w:hanging="360"/>
      </w:pPr>
      <w:rPr>
        <w:rFonts w:ascii="Wingdings" w:hAnsi="Wingdings" w:hint="default"/>
      </w:rPr>
    </w:lvl>
  </w:abstractNum>
  <w:abstractNum w:abstractNumId="8">
    <w:nsid w:val="16EB795F"/>
    <w:multiLevelType w:val="hybridMultilevel"/>
    <w:tmpl w:val="167ACDA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7A6006E"/>
    <w:multiLevelType w:val="hybridMultilevel"/>
    <w:tmpl w:val="3F867E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C74577E"/>
    <w:multiLevelType w:val="hybridMultilevel"/>
    <w:tmpl w:val="71D6B6C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E670D11"/>
    <w:multiLevelType w:val="hybridMultilevel"/>
    <w:tmpl w:val="ECF0773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9C11E63"/>
    <w:multiLevelType w:val="hybridMultilevel"/>
    <w:tmpl w:val="C0701168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2C0F644C"/>
    <w:multiLevelType w:val="hybridMultilevel"/>
    <w:tmpl w:val="8E6EA3BE"/>
    <w:lvl w:ilvl="0" w:tplc="B86C9F5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4474F88"/>
    <w:multiLevelType w:val="hybridMultilevel"/>
    <w:tmpl w:val="F15E59C4"/>
    <w:lvl w:ilvl="0" w:tplc="10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15">
    <w:nsid w:val="3484731D"/>
    <w:multiLevelType w:val="hybridMultilevel"/>
    <w:tmpl w:val="272C0B2A"/>
    <w:lvl w:ilvl="0" w:tplc="B86C9F5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890CE1"/>
    <w:multiLevelType w:val="hybridMultilevel"/>
    <w:tmpl w:val="E24CFCF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63E1716"/>
    <w:multiLevelType w:val="hybridMultilevel"/>
    <w:tmpl w:val="684C84C6"/>
    <w:lvl w:ilvl="0" w:tplc="B86C9F52">
      <w:numFmt w:val="bullet"/>
      <w:lvlText w:val=""/>
      <w:lvlJc w:val="left"/>
      <w:pPr>
        <w:ind w:left="394" w:hanging="360"/>
      </w:pPr>
      <w:rPr>
        <w:rFonts w:ascii="Symbol" w:eastAsiaTheme="minorHAnsi" w:hAnsi="Symbol" w:cs="Times New Roman" w:hint="default"/>
      </w:rPr>
    </w:lvl>
    <w:lvl w:ilvl="1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10090005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18">
    <w:nsid w:val="382E7CF0"/>
    <w:multiLevelType w:val="hybridMultilevel"/>
    <w:tmpl w:val="C04A91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E9A619F"/>
    <w:multiLevelType w:val="hybridMultilevel"/>
    <w:tmpl w:val="C18221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21310CD"/>
    <w:multiLevelType w:val="hybridMultilevel"/>
    <w:tmpl w:val="E0B63CF4"/>
    <w:lvl w:ilvl="0" w:tplc="B86C9F52"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0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2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4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6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8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0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2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46" w:hanging="360"/>
      </w:pPr>
      <w:rPr>
        <w:rFonts w:ascii="Wingdings" w:hAnsi="Wingdings" w:hint="default"/>
      </w:rPr>
    </w:lvl>
  </w:abstractNum>
  <w:abstractNum w:abstractNumId="21">
    <w:nsid w:val="443F6595"/>
    <w:multiLevelType w:val="hybridMultilevel"/>
    <w:tmpl w:val="8E70DC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5F176DF"/>
    <w:multiLevelType w:val="hybridMultilevel"/>
    <w:tmpl w:val="323C91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75F44EB"/>
    <w:multiLevelType w:val="multilevel"/>
    <w:tmpl w:val="6BCCF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77C20F0"/>
    <w:multiLevelType w:val="hybridMultilevel"/>
    <w:tmpl w:val="A724C47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81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8E07746"/>
    <w:multiLevelType w:val="hybridMultilevel"/>
    <w:tmpl w:val="2BCEF9CA"/>
    <w:lvl w:ilvl="0" w:tplc="B86C9F5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BC76587"/>
    <w:multiLevelType w:val="hybridMultilevel"/>
    <w:tmpl w:val="4EF8DCA6"/>
    <w:lvl w:ilvl="0" w:tplc="B86C9F5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FF95A13"/>
    <w:multiLevelType w:val="multilevel"/>
    <w:tmpl w:val="A9CA3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14A53C9"/>
    <w:multiLevelType w:val="hybridMultilevel"/>
    <w:tmpl w:val="0BC6FD0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4A45B64"/>
    <w:multiLevelType w:val="multilevel"/>
    <w:tmpl w:val="B85C5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51554BD"/>
    <w:multiLevelType w:val="hybridMultilevel"/>
    <w:tmpl w:val="2766D1EC"/>
    <w:lvl w:ilvl="0" w:tplc="B86C9F52">
      <w:numFmt w:val="bullet"/>
      <w:lvlText w:val=""/>
      <w:lvlJc w:val="left"/>
      <w:pPr>
        <w:ind w:left="393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31">
    <w:nsid w:val="553632B0"/>
    <w:multiLevelType w:val="hybridMultilevel"/>
    <w:tmpl w:val="ABC66388"/>
    <w:lvl w:ilvl="0" w:tplc="10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67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32">
    <w:nsid w:val="648F0A04"/>
    <w:multiLevelType w:val="hybridMultilevel"/>
    <w:tmpl w:val="7B6AFE9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69AF2472"/>
    <w:multiLevelType w:val="hybridMultilevel"/>
    <w:tmpl w:val="572237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A465E26"/>
    <w:multiLevelType w:val="multilevel"/>
    <w:tmpl w:val="628AC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AA8797D"/>
    <w:multiLevelType w:val="hybridMultilevel"/>
    <w:tmpl w:val="802ECD42"/>
    <w:lvl w:ilvl="0" w:tplc="10090001"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C177076"/>
    <w:multiLevelType w:val="hybridMultilevel"/>
    <w:tmpl w:val="3F9E1E3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50A635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F36348C"/>
    <w:multiLevelType w:val="hybridMultilevel"/>
    <w:tmpl w:val="32881A4A"/>
    <w:lvl w:ilvl="0" w:tplc="B86C9F52"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0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2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4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6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8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0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2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46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27"/>
  </w:num>
  <w:num w:numId="3">
    <w:abstractNumId w:val="23"/>
  </w:num>
  <w:num w:numId="4">
    <w:abstractNumId w:val="29"/>
  </w:num>
  <w:num w:numId="5">
    <w:abstractNumId w:val="16"/>
  </w:num>
  <w:num w:numId="6">
    <w:abstractNumId w:val="13"/>
  </w:num>
  <w:num w:numId="7">
    <w:abstractNumId w:val="17"/>
  </w:num>
  <w:num w:numId="8">
    <w:abstractNumId w:val="12"/>
  </w:num>
  <w:num w:numId="9">
    <w:abstractNumId w:val="25"/>
  </w:num>
  <w:num w:numId="10">
    <w:abstractNumId w:val="2"/>
  </w:num>
  <w:num w:numId="11">
    <w:abstractNumId w:val="15"/>
  </w:num>
  <w:num w:numId="12">
    <w:abstractNumId w:val="26"/>
  </w:num>
  <w:num w:numId="13">
    <w:abstractNumId w:val="37"/>
  </w:num>
  <w:num w:numId="14">
    <w:abstractNumId w:val="20"/>
  </w:num>
  <w:num w:numId="15">
    <w:abstractNumId w:val="5"/>
  </w:num>
  <w:num w:numId="16">
    <w:abstractNumId w:val="30"/>
  </w:num>
  <w:num w:numId="17">
    <w:abstractNumId w:val="8"/>
  </w:num>
  <w:num w:numId="18">
    <w:abstractNumId w:val="21"/>
  </w:num>
  <w:num w:numId="19">
    <w:abstractNumId w:val="0"/>
  </w:num>
  <w:num w:numId="20">
    <w:abstractNumId w:val="33"/>
  </w:num>
  <w:num w:numId="21">
    <w:abstractNumId w:val="4"/>
  </w:num>
  <w:num w:numId="22">
    <w:abstractNumId w:val="9"/>
  </w:num>
  <w:num w:numId="23">
    <w:abstractNumId w:val="1"/>
  </w:num>
  <w:num w:numId="24">
    <w:abstractNumId w:val="10"/>
  </w:num>
  <w:num w:numId="25">
    <w:abstractNumId w:val="14"/>
  </w:num>
  <w:num w:numId="26">
    <w:abstractNumId w:val="32"/>
  </w:num>
  <w:num w:numId="27">
    <w:abstractNumId w:val="11"/>
  </w:num>
  <w:num w:numId="28">
    <w:abstractNumId w:val="36"/>
  </w:num>
  <w:num w:numId="29">
    <w:abstractNumId w:val="24"/>
  </w:num>
  <w:num w:numId="30">
    <w:abstractNumId w:val="28"/>
  </w:num>
  <w:num w:numId="31">
    <w:abstractNumId w:val="31"/>
  </w:num>
  <w:num w:numId="32">
    <w:abstractNumId w:val="22"/>
  </w:num>
  <w:num w:numId="33">
    <w:abstractNumId w:val="6"/>
  </w:num>
  <w:num w:numId="34">
    <w:abstractNumId w:val="3"/>
  </w:num>
  <w:num w:numId="35">
    <w:abstractNumId w:val="7"/>
  </w:num>
  <w:num w:numId="36">
    <w:abstractNumId w:val="19"/>
  </w:num>
  <w:num w:numId="37">
    <w:abstractNumId w:val="35"/>
  </w:num>
  <w:num w:numId="3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C02"/>
    <w:rsid w:val="000008EA"/>
    <w:rsid w:val="0000296E"/>
    <w:rsid w:val="00007C84"/>
    <w:rsid w:val="00007E01"/>
    <w:rsid w:val="00010965"/>
    <w:rsid w:val="00011ACB"/>
    <w:rsid w:val="000160DB"/>
    <w:rsid w:val="00021996"/>
    <w:rsid w:val="000261DD"/>
    <w:rsid w:val="00035C2D"/>
    <w:rsid w:val="000366EC"/>
    <w:rsid w:val="000368CE"/>
    <w:rsid w:val="00036F07"/>
    <w:rsid w:val="000433F2"/>
    <w:rsid w:val="000465B3"/>
    <w:rsid w:val="00051BE7"/>
    <w:rsid w:val="00054025"/>
    <w:rsid w:val="000546B6"/>
    <w:rsid w:val="0005496C"/>
    <w:rsid w:val="00057A19"/>
    <w:rsid w:val="00057DAA"/>
    <w:rsid w:val="000601F9"/>
    <w:rsid w:val="00062349"/>
    <w:rsid w:val="0006234B"/>
    <w:rsid w:val="00062534"/>
    <w:rsid w:val="000646BC"/>
    <w:rsid w:val="00064D3F"/>
    <w:rsid w:val="0006504B"/>
    <w:rsid w:val="0006743E"/>
    <w:rsid w:val="0007228D"/>
    <w:rsid w:val="00076B3D"/>
    <w:rsid w:val="0007748B"/>
    <w:rsid w:val="00082680"/>
    <w:rsid w:val="00083579"/>
    <w:rsid w:val="00086EB9"/>
    <w:rsid w:val="0008788F"/>
    <w:rsid w:val="0009365F"/>
    <w:rsid w:val="00093939"/>
    <w:rsid w:val="00093CAF"/>
    <w:rsid w:val="0009428E"/>
    <w:rsid w:val="00094B2E"/>
    <w:rsid w:val="00097134"/>
    <w:rsid w:val="000A3DAC"/>
    <w:rsid w:val="000A4612"/>
    <w:rsid w:val="000A5AD5"/>
    <w:rsid w:val="000B242E"/>
    <w:rsid w:val="000B358A"/>
    <w:rsid w:val="000B451E"/>
    <w:rsid w:val="000B45D8"/>
    <w:rsid w:val="000C1DC3"/>
    <w:rsid w:val="000C3720"/>
    <w:rsid w:val="000C6C02"/>
    <w:rsid w:val="000D055C"/>
    <w:rsid w:val="000D18B4"/>
    <w:rsid w:val="000D2365"/>
    <w:rsid w:val="000D5F21"/>
    <w:rsid w:val="000E3DE6"/>
    <w:rsid w:val="000E5899"/>
    <w:rsid w:val="0010522B"/>
    <w:rsid w:val="001054D9"/>
    <w:rsid w:val="00106B64"/>
    <w:rsid w:val="001107D2"/>
    <w:rsid w:val="00111933"/>
    <w:rsid w:val="00112D33"/>
    <w:rsid w:val="00117517"/>
    <w:rsid w:val="00117FC3"/>
    <w:rsid w:val="0012226D"/>
    <w:rsid w:val="00130179"/>
    <w:rsid w:val="0013091E"/>
    <w:rsid w:val="001355AB"/>
    <w:rsid w:val="00135D28"/>
    <w:rsid w:val="00136064"/>
    <w:rsid w:val="00137246"/>
    <w:rsid w:val="00143CBB"/>
    <w:rsid w:val="00146090"/>
    <w:rsid w:val="00152ADD"/>
    <w:rsid w:val="00154123"/>
    <w:rsid w:val="00156097"/>
    <w:rsid w:val="00161F56"/>
    <w:rsid w:val="00162EE7"/>
    <w:rsid w:val="00170D84"/>
    <w:rsid w:val="00172BA8"/>
    <w:rsid w:val="00175AB0"/>
    <w:rsid w:val="00177F00"/>
    <w:rsid w:val="001801AE"/>
    <w:rsid w:val="00180D6A"/>
    <w:rsid w:val="00183E7D"/>
    <w:rsid w:val="00184E8D"/>
    <w:rsid w:val="00187EA1"/>
    <w:rsid w:val="00190CF3"/>
    <w:rsid w:val="001915E2"/>
    <w:rsid w:val="001944DA"/>
    <w:rsid w:val="001A12B7"/>
    <w:rsid w:val="001A1329"/>
    <w:rsid w:val="001A44A0"/>
    <w:rsid w:val="001B0C8E"/>
    <w:rsid w:val="001C066B"/>
    <w:rsid w:val="001C707D"/>
    <w:rsid w:val="001D00DE"/>
    <w:rsid w:val="001D4D77"/>
    <w:rsid w:val="001E1901"/>
    <w:rsid w:val="001E23DE"/>
    <w:rsid w:val="001E3DF2"/>
    <w:rsid w:val="001E5BA9"/>
    <w:rsid w:val="001F5F79"/>
    <w:rsid w:val="002018DB"/>
    <w:rsid w:val="00202053"/>
    <w:rsid w:val="00205D1C"/>
    <w:rsid w:val="00210984"/>
    <w:rsid w:val="002109C3"/>
    <w:rsid w:val="00210DDA"/>
    <w:rsid w:val="00210DE7"/>
    <w:rsid w:val="00214FDE"/>
    <w:rsid w:val="00217D44"/>
    <w:rsid w:val="00226E0F"/>
    <w:rsid w:val="00227175"/>
    <w:rsid w:val="00231A60"/>
    <w:rsid w:val="00236814"/>
    <w:rsid w:val="002404A9"/>
    <w:rsid w:val="00252516"/>
    <w:rsid w:val="002547B3"/>
    <w:rsid w:val="0025689F"/>
    <w:rsid w:val="00257668"/>
    <w:rsid w:val="00261E13"/>
    <w:rsid w:val="00263016"/>
    <w:rsid w:val="002638F9"/>
    <w:rsid w:val="0026546C"/>
    <w:rsid w:val="00267730"/>
    <w:rsid w:val="00270025"/>
    <w:rsid w:val="00274DB2"/>
    <w:rsid w:val="00275078"/>
    <w:rsid w:val="00276627"/>
    <w:rsid w:val="00285EA8"/>
    <w:rsid w:val="002862CA"/>
    <w:rsid w:val="00293860"/>
    <w:rsid w:val="002948C1"/>
    <w:rsid w:val="002A2301"/>
    <w:rsid w:val="002A26AC"/>
    <w:rsid w:val="002A2B1D"/>
    <w:rsid w:val="002A2FCC"/>
    <w:rsid w:val="002A4DF1"/>
    <w:rsid w:val="002A52BD"/>
    <w:rsid w:val="002A7C46"/>
    <w:rsid w:val="002B1169"/>
    <w:rsid w:val="002B35E2"/>
    <w:rsid w:val="002B62A5"/>
    <w:rsid w:val="002B68A5"/>
    <w:rsid w:val="002B6C1B"/>
    <w:rsid w:val="002C12B4"/>
    <w:rsid w:val="002C171A"/>
    <w:rsid w:val="002C1D50"/>
    <w:rsid w:val="002C20E0"/>
    <w:rsid w:val="002D006E"/>
    <w:rsid w:val="002D0B47"/>
    <w:rsid w:val="002D2302"/>
    <w:rsid w:val="002D2D29"/>
    <w:rsid w:val="002D6D1C"/>
    <w:rsid w:val="002E2149"/>
    <w:rsid w:val="002E284B"/>
    <w:rsid w:val="002E3894"/>
    <w:rsid w:val="002E7E59"/>
    <w:rsid w:val="002F7933"/>
    <w:rsid w:val="002F7FB6"/>
    <w:rsid w:val="00300B3C"/>
    <w:rsid w:val="00300EC8"/>
    <w:rsid w:val="00301361"/>
    <w:rsid w:val="0030170E"/>
    <w:rsid w:val="0030235B"/>
    <w:rsid w:val="003048F2"/>
    <w:rsid w:val="00305257"/>
    <w:rsid w:val="003059B0"/>
    <w:rsid w:val="0030629B"/>
    <w:rsid w:val="003070B6"/>
    <w:rsid w:val="00312A76"/>
    <w:rsid w:val="0031604A"/>
    <w:rsid w:val="00326C28"/>
    <w:rsid w:val="00327C02"/>
    <w:rsid w:val="0033229F"/>
    <w:rsid w:val="003333F3"/>
    <w:rsid w:val="00333768"/>
    <w:rsid w:val="00336356"/>
    <w:rsid w:val="00336618"/>
    <w:rsid w:val="00336C17"/>
    <w:rsid w:val="00337A39"/>
    <w:rsid w:val="003434F1"/>
    <w:rsid w:val="0034524F"/>
    <w:rsid w:val="00347C6A"/>
    <w:rsid w:val="00350FC6"/>
    <w:rsid w:val="0035354D"/>
    <w:rsid w:val="00357DBC"/>
    <w:rsid w:val="00363DEA"/>
    <w:rsid w:val="00366F11"/>
    <w:rsid w:val="003675F2"/>
    <w:rsid w:val="00370710"/>
    <w:rsid w:val="00372CC6"/>
    <w:rsid w:val="00374E92"/>
    <w:rsid w:val="003767A9"/>
    <w:rsid w:val="00376E42"/>
    <w:rsid w:val="0038165D"/>
    <w:rsid w:val="00381F25"/>
    <w:rsid w:val="00390A3D"/>
    <w:rsid w:val="00392DFD"/>
    <w:rsid w:val="00394660"/>
    <w:rsid w:val="0039518A"/>
    <w:rsid w:val="0039602F"/>
    <w:rsid w:val="003A2772"/>
    <w:rsid w:val="003A4230"/>
    <w:rsid w:val="003A6BA3"/>
    <w:rsid w:val="003B317D"/>
    <w:rsid w:val="003B3AB9"/>
    <w:rsid w:val="003B57D7"/>
    <w:rsid w:val="003B5E51"/>
    <w:rsid w:val="003B74C3"/>
    <w:rsid w:val="003B7BBB"/>
    <w:rsid w:val="003C0A4E"/>
    <w:rsid w:val="003C105A"/>
    <w:rsid w:val="003C15BF"/>
    <w:rsid w:val="003C2688"/>
    <w:rsid w:val="003C2ABB"/>
    <w:rsid w:val="003C3585"/>
    <w:rsid w:val="003C3679"/>
    <w:rsid w:val="003C428A"/>
    <w:rsid w:val="003C44D8"/>
    <w:rsid w:val="003D2AA9"/>
    <w:rsid w:val="003D6FA3"/>
    <w:rsid w:val="003E2475"/>
    <w:rsid w:val="003E3865"/>
    <w:rsid w:val="003E55D5"/>
    <w:rsid w:val="003E5DCF"/>
    <w:rsid w:val="003F04D8"/>
    <w:rsid w:val="004024DD"/>
    <w:rsid w:val="0040261C"/>
    <w:rsid w:val="00404064"/>
    <w:rsid w:val="004054B1"/>
    <w:rsid w:val="00406F68"/>
    <w:rsid w:val="00410070"/>
    <w:rsid w:val="0041275C"/>
    <w:rsid w:val="00424E12"/>
    <w:rsid w:val="00430D71"/>
    <w:rsid w:val="00432883"/>
    <w:rsid w:val="00434669"/>
    <w:rsid w:val="00440EBA"/>
    <w:rsid w:val="00443AC9"/>
    <w:rsid w:val="00451233"/>
    <w:rsid w:val="00452880"/>
    <w:rsid w:val="00457061"/>
    <w:rsid w:val="00457F6E"/>
    <w:rsid w:val="00465E90"/>
    <w:rsid w:val="0046762D"/>
    <w:rsid w:val="004716E8"/>
    <w:rsid w:val="004739E8"/>
    <w:rsid w:val="00473A94"/>
    <w:rsid w:val="00474791"/>
    <w:rsid w:val="00476BF1"/>
    <w:rsid w:val="00477BBD"/>
    <w:rsid w:val="004803FE"/>
    <w:rsid w:val="00480DCB"/>
    <w:rsid w:val="00483748"/>
    <w:rsid w:val="00487020"/>
    <w:rsid w:val="00487A32"/>
    <w:rsid w:val="004905E5"/>
    <w:rsid w:val="0049622A"/>
    <w:rsid w:val="004A2A6F"/>
    <w:rsid w:val="004B1061"/>
    <w:rsid w:val="004B3DF5"/>
    <w:rsid w:val="004C162A"/>
    <w:rsid w:val="004C2C0A"/>
    <w:rsid w:val="004C38CE"/>
    <w:rsid w:val="004C41E6"/>
    <w:rsid w:val="004C73EB"/>
    <w:rsid w:val="004D0353"/>
    <w:rsid w:val="004D5713"/>
    <w:rsid w:val="004E06F8"/>
    <w:rsid w:val="004E09E9"/>
    <w:rsid w:val="004E1B26"/>
    <w:rsid w:val="004E3A47"/>
    <w:rsid w:val="004E4682"/>
    <w:rsid w:val="004E6548"/>
    <w:rsid w:val="004E67F1"/>
    <w:rsid w:val="004F1FD4"/>
    <w:rsid w:val="005031AC"/>
    <w:rsid w:val="0051754D"/>
    <w:rsid w:val="00520F0C"/>
    <w:rsid w:val="00523537"/>
    <w:rsid w:val="00523839"/>
    <w:rsid w:val="005238CD"/>
    <w:rsid w:val="00527460"/>
    <w:rsid w:val="005325C5"/>
    <w:rsid w:val="00536787"/>
    <w:rsid w:val="00540E73"/>
    <w:rsid w:val="00542CD2"/>
    <w:rsid w:val="00545561"/>
    <w:rsid w:val="00551A8A"/>
    <w:rsid w:val="00554C34"/>
    <w:rsid w:val="005563B8"/>
    <w:rsid w:val="00556FEF"/>
    <w:rsid w:val="005575C2"/>
    <w:rsid w:val="005610EC"/>
    <w:rsid w:val="00562E04"/>
    <w:rsid w:val="005642D4"/>
    <w:rsid w:val="00565A89"/>
    <w:rsid w:val="0056699F"/>
    <w:rsid w:val="0057352C"/>
    <w:rsid w:val="00576545"/>
    <w:rsid w:val="00583857"/>
    <w:rsid w:val="00584285"/>
    <w:rsid w:val="005945CC"/>
    <w:rsid w:val="005976CE"/>
    <w:rsid w:val="005A1123"/>
    <w:rsid w:val="005B0F50"/>
    <w:rsid w:val="005B313D"/>
    <w:rsid w:val="005B60B4"/>
    <w:rsid w:val="005B681D"/>
    <w:rsid w:val="005B7511"/>
    <w:rsid w:val="005C29C7"/>
    <w:rsid w:val="005C41DA"/>
    <w:rsid w:val="005C5D2A"/>
    <w:rsid w:val="005C77DA"/>
    <w:rsid w:val="005C78BD"/>
    <w:rsid w:val="005D2432"/>
    <w:rsid w:val="005D5965"/>
    <w:rsid w:val="005D5D21"/>
    <w:rsid w:val="005D5F92"/>
    <w:rsid w:val="005D7158"/>
    <w:rsid w:val="005E6749"/>
    <w:rsid w:val="005E7A3F"/>
    <w:rsid w:val="00601280"/>
    <w:rsid w:val="0060514F"/>
    <w:rsid w:val="0061064C"/>
    <w:rsid w:val="00617E41"/>
    <w:rsid w:val="00622025"/>
    <w:rsid w:val="00622C75"/>
    <w:rsid w:val="006241B1"/>
    <w:rsid w:val="006248D5"/>
    <w:rsid w:val="00626D4A"/>
    <w:rsid w:val="00637065"/>
    <w:rsid w:val="006374A8"/>
    <w:rsid w:val="00637B47"/>
    <w:rsid w:val="006539D8"/>
    <w:rsid w:val="00653FCB"/>
    <w:rsid w:val="006551E8"/>
    <w:rsid w:val="0065528B"/>
    <w:rsid w:val="00656D2D"/>
    <w:rsid w:val="00657B22"/>
    <w:rsid w:val="00657BDC"/>
    <w:rsid w:val="00661537"/>
    <w:rsid w:val="00665C3A"/>
    <w:rsid w:val="00667EC1"/>
    <w:rsid w:val="00670A25"/>
    <w:rsid w:val="006711CA"/>
    <w:rsid w:val="006724CF"/>
    <w:rsid w:val="0067258C"/>
    <w:rsid w:val="0067374E"/>
    <w:rsid w:val="00673D24"/>
    <w:rsid w:val="00675E7C"/>
    <w:rsid w:val="00676420"/>
    <w:rsid w:val="0068033A"/>
    <w:rsid w:val="006805EF"/>
    <w:rsid w:val="00682096"/>
    <w:rsid w:val="00685CF8"/>
    <w:rsid w:val="0068772B"/>
    <w:rsid w:val="00687E1A"/>
    <w:rsid w:val="00697FC7"/>
    <w:rsid w:val="006A35CC"/>
    <w:rsid w:val="006B06E7"/>
    <w:rsid w:val="006B08E3"/>
    <w:rsid w:val="006B16BD"/>
    <w:rsid w:val="006B35CC"/>
    <w:rsid w:val="006B4032"/>
    <w:rsid w:val="006B4035"/>
    <w:rsid w:val="006C1282"/>
    <w:rsid w:val="006C13EC"/>
    <w:rsid w:val="006C1D1B"/>
    <w:rsid w:val="006C26EE"/>
    <w:rsid w:val="006C3C50"/>
    <w:rsid w:val="006D309C"/>
    <w:rsid w:val="006E19D3"/>
    <w:rsid w:val="006E3311"/>
    <w:rsid w:val="006E5DB3"/>
    <w:rsid w:val="006E6ABF"/>
    <w:rsid w:val="006F1A4D"/>
    <w:rsid w:val="006F3456"/>
    <w:rsid w:val="006F5622"/>
    <w:rsid w:val="007041C0"/>
    <w:rsid w:val="00720D26"/>
    <w:rsid w:val="00724A54"/>
    <w:rsid w:val="0072579C"/>
    <w:rsid w:val="00725B46"/>
    <w:rsid w:val="00732658"/>
    <w:rsid w:val="007327CF"/>
    <w:rsid w:val="00733284"/>
    <w:rsid w:val="0073543D"/>
    <w:rsid w:val="007354C1"/>
    <w:rsid w:val="007407C7"/>
    <w:rsid w:val="00741522"/>
    <w:rsid w:val="00744722"/>
    <w:rsid w:val="007465F4"/>
    <w:rsid w:val="007466CF"/>
    <w:rsid w:val="00747DA4"/>
    <w:rsid w:val="0075085A"/>
    <w:rsid w:val="00754B78"/>
    <w:rsid w:val="00762EB4"/>
    <w:rsid w:val="0076378D"/>
    <w:rsid w:val="007654CD"/>
    <w:rsid w:val="0076647D"/>
    <w:rsid w:val="0076749F"/>
    <w:rsid w:val="00780793"/>
    <w:rsid w:val="007822CF"/>
    <w:rsid w:val="0078356D"/>
    <w:rsid w:val="00784FF3"/>
    <w:rsid w:val="0078764C"/>
    <w:rsid w:val="00787BB4"/>
    <w:rsid w:val="00790470"/>
    <w:rsid w:val="00791F08"/>
    <w:rsid w:val="0079364A"/>
    <w:rsid w:val="0079447A"/>
    <w:rsid w:val="007971D1"/>
    <w:rsid w:val="00797DAB"/>
    <w:rsid w:val="007A28BB"/>
    <w:rsid w:val="007A2E97"/>
    <w:rsid w:val="007A3518"/>
    <w:rsid w:val="007A35DA"/>
    <w:rsid w:val="007A5F8E"/>
    <w:rsid w:val="007A6469"/>
    <w:rsid w:val="007A6532"/>
    <w:rsid w:val="007A6CA2"/>
    <w:rsid w:val="007A6CE5"/>
    <w:rsid w:val="007B25D8"/>
    <w:rsid w:val="007B3A9B"/>
    <w:rsid w:val="007B4893"/>
    <w:rsid w:val="007B7D70"/>
    <w:rsid w:val="007C0050"/>
    <w:rsid w:val="007C02F3"/>
    <w:rsid w:val="007C0D28"/>
    <w:rsid w:val="007C2E34"/>
    <w:rsid w:val="007C3438"/>
    <w:rsid w:val="007C5412"/>
    <w:rsid w:val="007C5C36"/>
    <w:rsid w:val="007C67C5"/>
    <w:rsid w:val="007D4DDA"/>
    <w:rsid w:val="007D71C2"/>
    <w:rsid w:val="007E1EF6"/>
    <w:rsid w:val="007E3B9C"/>
    <w:rsid w:val="007E515C"/>
    <w:rsid w:val="007F4873"/>
    <w:rsid w:val="007F4C96"/>
    <w:rsid w:val="007F58B7"/>
    <w:rsid w:val="007F662C"/>
    <w:rsid w:val="007F6C4B"/>
    <w:rsid w:val="00815C96"/>
    <w:rsid w:val="00817DFB"/>
    <w:rsid w:val="00821461"/>
    <w:rsid w:val="00822AAE"/>
    <w:rsid w:val="00826C8B"/>
    <w:rsid w:val="0083123F"/>
    <w:rsid w:val="00833179"/>
    <w:rsid w:val="00834E59"/>
    <w:rsid w:val="00836B38"/>
    <w:rsid w:val="00854A5E"/>
    <w:rsid w:val="00857A79"/>
    <w:rsid w:val="008640DB"/>
    <w:rsid w:val="00866419"/>
    <w:rsid w:val="008706FC"/>
    <w:rsid w:val="008716D9"/>
    <w:rsid w:val="00872751"/>
    <w:rsid w:val="0087284B"/>
    <w:rsid w:val="00872B51"/>
    <w:rsid w:val="00875916"/>
    <w:rsid w:val="0088328C"/>
    <w:rsid w:val="008846C7"/>
    <w:rsid w:val="00885A13"/>
    <w:rsid w:val="0089275D"/>
    <w:rsid w:val="00896B65"/>
    <w:rsid w:val="00897C41"/>
    <w:rsid w:val="008A3F5A"/>
    <w:rsid w:val="008B1C4A"/>
    <w:rsid w:val="008B208B"/>
    <w:rsid w:val="008B54B6"/>
    <w:rsid w:val="008B58E2"/>
    <w:rsid w:val="008B6DBB"/>
    <w:rsid w:val="008B719A"/>
    <w:rsid w:val="008C1052"/>
    <w:rsid w:val="008C473D"/>
    <w:rsid w:val="008C4D74"/>
    <w:rsid w:val="008C6269"/>
    <w:rsid w:val="008E1967"/>
    <w:rsid w:val="008E36BF"/>
    <w:rsid w:val="008E37EC"/>
    <w:rsid w:val="008F13F1"/>
    <w:rsid w:val="008F4340"/>
    <w:rsid w:val="00901B05"/>
    <w:rsid w:val="009036F4"/>
    <w:rsid w:val="00906DEF"/>
    <w:rsid w:val="00911773"/>
    <w:rsid w:val="00914759"/>
    <w:rsid w:val="00915AAB"/>
    <w:rsid w:val="00917959"/>
    <w:rsid w:val="009225F2"/>
    <w:rsid w:val="00924A83"/>
    <w:rsid w:val="009302E1"/>
    <w:rsid w:val="00933A94"/>
    <w:rsid w:val="00934F1B"/>
    <w:rsid w:val="009353BC"/>
    <w:rsid w:val="0093666B"/>
    <w:rsid w:val="00944DD5"/>
    <w:rsid w:val="00945E53"/>
    <w:rsid w:val="00947306"/>
    <w:rsid w:val="00947864"/>
    <w:rsid w:val="00952599"/>
    <w:rsid w:val="00952C1E"/>
    <w:rsid w:val="00955EC2"/>
    <w:rsid w:val="009658ED"/>
    <w:rsid w:val="00966ABC"/>
    <w:rsid w:val="009745BA"/>
    <w:rsid w:val="0097548B"/>
    <w:rsid w:val="00976548"/>
    <w:rsid w:val="00976564"/>
    <w:rsid w:val="009849AB"/>
    <w:rsid w:val="00986C5B"/>
    <w:rsid w:val="009875AB"/>
    <w:rsid w:val="00990178"/>
    <w:rsid w:val="00990760"/>
    <w:rsid w:val="00990872"/>
    <w:rsid w:val="0099347B"/>
    <w:rsid w:val="009A0F1E"/>
    <w:rsid w:val="009A13C5"/>
    <w:rsid w:val="009A41FD"/>
    <w:rsid w:val="009A4E85"/>
    <w:rsid w:val="009A661F"/>
    <w:rsid w:val="009B0A72"/>
    <w:rsid w:val="009B5E41"/>
    <w:rsid w:val="009B5F29"/>
    <w:rsid w:val="009C04F5"/>
    <w:rsid w:val="009C06A0"/>
    <w:rsid w:val="009C0ACD"/>
    <w:rsid w:val="009C135E"/>
    <w:rsid w:val="009C6518"/>
    <w:rsid w:val="009D163E"/>
    <w:rsid w:val="009D68F6"/>
    <w:rsid w:val="009E523F"/>
    <w:rsid w:val="009E5E57"/>
    <w:rsid w:val="009E7453"/>
    <w:rsid w:val="009F3884"/>
    <w:rsid w:val="009F4B5B"/>
    <w:rsid w:val="00A012E8"/>
    <w:rsid w:val="00A05889"/>
    <w:rsid w:val="00A06011"/>
    <w:rsid w:val="00A07646"/>
    <w:rsid w:val="00A147FF"/>
    <w:rsid w:val="00A15F31"/>
    <w:rsid w:val="00A20665"/>
    <w:rsid w:val="00A23BF6"/>
    <w:rsid w:val="00A25BB3"/>
    <w:rsid w:val="00A27A5C"/>
    <w:rsid w:val="00A27B5D"/>
    <w:rsid w:val="00A31B13"/>
    <w:rsid w:val="00A4128C"/>
    <w:rsid w:val="00A4647E"/>
    <w:rsid w:val="00A471FB"/>
    <w:rsid w:val="00A53DC6"/>
    <w:rsid w:val="00A56421"/>
    <w:rsid w:val="00A57E5F"/>
    <w:rsid w:val="00A62838"/>
    <w:rsid w:val="00A6440F"/>
    <w:rsid w:val="00A70BF0"/>
    <w:rsid w:val="00A73AF6"/>
    <w:rsid w:val="00A75E30"/>
    <w:rsid w:val="00A75E47"/>
    <w:rsid w:val="00A842A0"/>
    <w:rsid w:val="00A8641B"/>
    <w:rsid w:val="00A86F56"/>
    <w:rsid w:val="00A905AA"/>
    <w:rsid w:val="00A93C15"/>
    <w:rsid w:val="00AA6AC0"/>
    <w:rsid w:val="00AB0B18"/>
    <w:rsid w:val="00AB15F6"/>
    <w:rsid w:val="00AC13BB"/>
    <w:rsid w:val="00AC5A38"/>
    <w:rsid w:val="00AC770F"/>
    <w:rsid w:val="00AC77DD"/>
    <w:rsid w:val="00AD11B9"/>
    <w:rsid w:val="00AE0D26"/>
    <w:rsid w:val="00AE1900"/>
    <w:rsid w:val="00AE1E10"/>
    <w:rsid w:val="00AE241E"/>
    <w:rsid w:val="00AE5A0E"/>
    <w:rsid w:val="00AE6214"/>
    <w:rsid w:val="00AE6790"/>
    <w:rsid w:val="00AF13A3"/>
    <w:rsid w:val="00AF1673"/>
    <w:rsid w:val="00AF4BB6"/>
    <w:rsid w:val="00AF6278"/>
    <w:rsid w:val="00AF767B"/>
    <w:rsid w:val="00B03A62"/>
    <w:rsid w:val="00B045EE"/>
    <w:rsid w:val="00B07D09"/>
    <w:rsid w:val="00B114A5"/>
    <w:rsid w:val="00B1324C"/>
    <w:rsid w:val="00B245F8"/>
    <w:rsid w:val="00B2755A"/>
    <w:rsid w:val="00B32D1E"/>
    <w:rsid w:val="00B33D2D"/>
    <w:rsid w:val="00B42D36"/>
    <w:rsid w:val="00B45190"/>
    <w:rsid w:val="00B478BA"/>
    <w:rsid w:val="00B53F8D"/>
    <w:rsid w:val="00B56742"/>
    <w:rsid w:val="00B5789D"/>
    <w:rsid w:val="00B60B04"/>
    <w:rsid w:val="00B615D4"/>
    <w:rsid w:val="00B63C21"/>
    <w:rsid w:val="00B66A4F"/>
    <w:rsid w:val="00B70967"/>
    <w:rsid w:val="00B71E22"/>
    <w:rsid w:val="00B76FAD"/>
    <w:rsid w:val="00B82A6B"/>
    <w:rsid w:val="00B83237"/>
    <w:rsid w:val="00B84D5D"/>
    <w:rsid w:val="00B86113"/>
    <w:rsid w:val="00B936F2"/>
    <w:rsid w:val="00B94BA2"/>
    <w:rsid w:val="00BA61E0"/>
    <w:rsid w:val="00BA63D4"/>
    <w:rsid w:val="00BA6DC2"/>
    <w:rsid w:val="00BB185E"/>
    <w:rsid w:val="00BC1B3E"/>
    <w:rsid w:val="00BC4F6B"/>
    <w:rsid w:val="00BC50ED"/>
    <w:rsid w:val="00BD172D"/>
    <w:rsid w:val="00BD1CB7"/>
    <w:rsid w:val="00BD6634"/>
    <w:rsid w:val="00BD68C2"/>
    <w:rsid w:val="00BE07DC"/>
    <w:rsid w:val="00BE2460"/>
    <w:rsid w:val="00BE4446"/>
    <w:rsid w:val="00BE73F9"/>
    <w:rsid w:val="00BF0407"/>
    <w:rsid w:val="00BF5109"/>
    <w:rsid w:val="00BF57D6"/>
    <w:rsid w:val="00C06D90"/>
    <w:rsid w:val="00C125AD"/>
    <w:rsid w:val="00C21C16"/>
    <w:rsid w:val="00C2201E"/>
    <w:rsid w:val="00C30374"/>
    <w:rsid w:val="00C308C9"/>
    <w:rsid w:val="00C31699"/>
    <w:rsid w:val="00C318DB"/>
    <w:rsid w:val="00C34A3D"/>
    <w:rsid w:val="00C35955"/>
    <w:rsid w:val="00C4123F"/>
    <w:rsid w:val="00C43038"/>
    <w:rsid w:val="00C43054"/>
    <w:rsid w:val="00C5119C"/>
    <w:rsid w:val="00C517DC"/>
    <w:rsid w:val="00C544EC"/>
    <w:rsid w:val="00C56DBC"/>
    <w:rsid w:val="00C60E9D"/>
    <w:rsid w:val="00C613E2"/>
    <w:rsid w:val="00C62C23"/>
    <w:rsid w:val="00C635FA"/>
    <w:rsid w:val="00C64519"/>
    <w:rsid w:val="00C67714"/>
    <w:rsid w:val="00C7343E"/>
    <w:rsid w:val="00C76382"/>
    <w:rsid w:val="00C8273A"/>
    <w:rsid w:val="00C87617"/>
    <w:rsid w:val="00C912F3"/>
    <w:rsid w:val="00C92A2D"/>
    <w:rsid w:val="00C9427E"/>
    <w:rsid w:val="00C953A0"/>
    <w:rsid w:val="00C96E32"/>
    <w:rsid w:val="00CA030F"/>
    <w:rsid w:val="00CA3A95"/>
    <w:rsid w:val="00CA776D"/>
    <w:rsid w:val="00CB3863"/>
    <w:rsid w:val="00CB5DE8"/>
    <w:rsid w:val="00CC0108"/>
    <w:rsid w:val="00CC2E0B"/>
    <w:rsid w:val="00CC566A"/>
    <w:rsid w:val="00CC7469"/>
    <w:rsid w:val="00CC786B"/>
    <w:rsid w:val="00CD2E9A"/>
    <w:rsid w:val="00CD3DBD"/>
    <w:rsid w:val="00CE56BE"/>
    <w:rsid w:val="00CF0456"/>
    <w:rsid w:val="00CF1CD6"/>
    <w:rsid w:val="00CF2962"/>
    <w:rsid w:val="00CF456F"/>
    <w:rsid w:val="00CF743A"/>
    <w:rsid w:val="00CF772A"/>
    <w:rsid w:val="00D02854"/>
    <w:rsid w:val="00D040C4"/>
    <w:rsid w:val="00D101C2"/>
    <w:rsid w:val="00D10D80"/>
    <w:rsid w:val="00D20C86"/>
    <w:rsid w:val="00D2271E"/>
    <w:rsid w:val="00D23EFA"/>
    <w:rsid w:val="00D37CCF"/>
    <w:rsid w:val="00D401D8"/>
    <w:rsid w:val="00D43593"/>
    <w:rsid w:val="00D43DC7"/>
    <w:rsid w:val="00D47117"/>
    <w:rsid w:val="00D5254F"/>
    <w:rsid w:val="00D630A0"/>
    <w:rsid w:val="00D7070C"/>
    <w:rsid w:val="00D71D8A"/>
    <w:rsid w:val="00D75AD5"/>
    <w:rsid w:val="00D75E6A"/>
    <w:rsid w:val="00D779BA"/>
    <w:rsid w:val="00D8183D"/>
    <w:rsid w:val="00D85304"/>
    <w:rsid w:val="00D86122"/>
    <w:rsid w:val="00D87F59"/>
    <w:rsid w:val="00D929FC"/>
    <w:rsid w:val="00D9356E"/>
    <w:rsid w:val="00D94397"/>
    <w:rsid w:val="00D96F5E"/>
    <w:rsid w:val="00DA3C1E"/>
    <w:rsid w:val="00DA58DF"/>
    <w:rsid w:val="00DA79B1"/>
    <w:rsid w:val="00DB0AA5"/>
    <w:rsid w:val="00DB2E77"/>
    <w:rsid w:val="00DD0A16"/>
    <w:rsid w:val="00DD3889"/>
    <w:rsid w:val="00DD52F3"/>
    <w:rsid w:val="00DD68FF"/>
    <w:rsid w:val="00DE0F7D"/>
    <w:rsid w:val="00DE6AA1"/>
    <w:rsid w:val="00DE6AB8"/>
    <w:rsid w:val="00DE720D"/>
    <w:rsid w:val="00DF0BA6"/>
    <w:rsid w:val="00DF17FE"/>
    <w:rsid w:val="00DF2759"/>
    <w:rsid w:val="00DF5696"/>
    <w:rsid w:val="00DF5829"/>
    <w:rsid w:val="00DF7819"/>
    <w:rsid w:val="00DF7CDC"/>
    <w:rsid w:val="00E00119"/>
    <w:rsid w:val="00E054B3"/>
    <w:rsid w:val="00E0660A"/>
    <w:rsid w:val="00E06B50"/>
    <w:rsid w:val="00E12398"/>
    <w:rsid w:val="00E136BF"/>
    <w:rsid w:val="00E16A68"/>
    <w:rsid w:val="00E16B2F"/>
    <w:rsid w:val="00E21694"/>
    <w:rsid w:val="00E24550"/>
    <w:rsid w:val="00E25173"/>
    <w:rsid w:val="00E311B6"/>
    <w:rsid w:val="00E3195C"/>
    <w:rsid w:val="00E319E1"/>
    <w:rsid w:val="00E33858"/>
    <w:rsid w:val="00E3415D"/>
    <w:rsid w:val="00E439AB"/>
    <w:rsid w:val="00E45F1E"/>
    <w:rsid w:val="00E46B81"/>
    <w:rsid w:val="00E5021B"/>
    <w:rsid w:val="00E5084E"/>
    <w:rsid w:val="00E51F3C"/>
    <w:rsid w:val="00E53B9B"/>
    <w:rsid w:val="00E60B52"/>
    <w:rsid w:val="00E61B48"/>
    <w:rsid w:val="00E62118"/>
    <w:rsid w:val="00E628A1"/>
    <w:rsid w:val="00E65CF7"/>
    <w:rsid w:val="00E7051E"/>
    <w:rsid w:val="00E807FD"/>
    <w:rsid w:val="00E814DB"/>
    <w:rsid w:val="00E875E6"/>
    <w:rsid w:val="00E8774A"/>
    <w:rsid w:val="00E957AB"/>
    <w:rsid w:val="00E97F69"/>
    <w:rsid w:val="00EA13A7"/>
    <w:rsid w:val="00EA77F9"/>
    <w:rsid w:val="00EB0212"/>
    <w:rsid w:val="00EB44CC"/>
    <w:rsid w:val="00EB6D4F"/>
    <w:rsid w:val="00EB7314"/>
    <w:rsid w:val="00EC2DEC"/>
    <w:rsid w:val="00EC5049"/>
    <w:rsid w:val="00EC59AE"/>
    <w:rsid w:val="00EC7C60"/>
    <w:rsid w:val="00ED50B4"/>
    <w:rsid w:val="00EE09AF"/>
    <w:rsid w:val="00EE1BB0"/>
    <w:rsid w:val="00EE1CAB"/>
    <w:rsid w:val="00EE7328"/>
    <w:rsid w:val="00EE740E"/>
    <w:rsid w:val="00EF1945"/>
    <w:rsid w:val="00EF1BDD"/>
    <w:rsid w:val="00EF504D"/>
    <w:rsid w:val="00F02926"/>
    <w:rsid w:val="00F02E79"/>
    <w:rsid w:val="00F04FDA"/>
    <w:rsid w:val="00F06D5C"/>
    <w:rsid w:val="00F104FD"/>
    <w:rsid w:val="00F11037"/>
    <w:rsid w:val="00F11237"/>
    <w:rsid w:val="00F11263"/>
    <w:rsid w:val="00F1336D"/>
    <w:rsid w:val="00F16C78"/>
    <w:rsid w:val="00F174CC"/>
    <w:rsid w:val="00F22F9F"/>
    <w:rsid w:val="00F23240"/>
    <w:rsid w:val="00F247B3"/>
    <w:rsid w:val="00F3255D"/>
    <w:rsid w:val="00F3386B"/>
    <w:rsid w:val="00F37881"/>
    <w:rsid w:val="00F41DCB"/>
    <w:rsid w:val="00F42971"/>
    <w:rsid w:val="00F45452"/>
    <w:rsid w:val="00F47BAD"/>
    <w:rsid w:val="00F47BBF"/>
    <w:rsid w:val="00F5058A"/>
    <w:rsid w:val="00F50719"/>
    <w:rsid w:val="00F50F2E"/>
    <w:rsid w:val="00F540BA"/>
    <w:rsid w:val="00F545A6"/>
    <w:rsid w:val="00F63E77"/>
    <w:rsid w:val="00F64EEE"/>
    <w:rsid w:val="00F66E43"/>
    <w:rsid w:val="00F70944"/>
    <w:rsid w:val="00F714C8"/>
    <w:rsid w:val="00F73CA7"/>
    <w:rsid w:val="00F74393"/>
    <w:rsid w:val="00F80CCA"/>
    <w:rsid w:val="00F82863"/>
    <w:rsid w:val="00F82F87"/>
    <w:rsid w:val="00F84FEE"/>
    <w:rsid w:val="00F92F5F"/>
    <w:rsid w:val="00F92FE3"/>
    <w:rsid w:val="00F932FD"/>
    <w:rsid w:val="00F96FCC"/>
    <w:rsid w:val="00F9724E"/>
    <w:rsid w:val="00FA02BA"/>
    <w:rsid w:val="00FA26B1"/>
    <w:rsid w:val="00FA5FF7"/>
    <w:rsid w:val="00FB415E"/>
    <w:rsid w:val="00FB63EA"/>
    <w:rsid w:val="00FB6445"/>
    <w:rsid w:val="00FB74D2"/>
    <w:rsid w:val="00FC240E"/>
    <w:rsid w:val="00FC72C7"/>
    <w:rsid w:val="00FC7600"/>
    <w:rsid w:val="00FC7F57"/>
    <w:rsid w:val="00FD166D"/>
    <w:rsid w:val="00FD2A4C"/>
    <w:rsid w:val="00FD4C23"/>
    <w:rsid w:val="00FD7D46"/>
    <w:rsid w:val="00FE001D"/>
    <w:rsid w:val="00FF03CE"/>
    <w:rsid w:val="00FF08DE"/>
    <w:rsid w:val="00FF3817"/>
    <w:rsid w:val="00FF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C6C0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FC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C6C0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FC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FC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C6C02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0C6C02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Hyperlink">
    <w:name w:val="Hyperlink"/>
    <w:basedOn w:val="DefaultParagraphFont"/>
    <w:uiPriority w:val="99"/>
    <w:unhideWhenUsed/>
    <w:rsid w:val="000C6C0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6C02"/>
    <w:rPr>
      <w:i/>
      <w:iCs/>
    </w:rPr>
  </w:style>
  <w:style w:type="paragraph" w:styleId="NormalWeb">
    <w:name w:val="Normal (Web)"/>
    <w:basedOn w:val="Normal"/>
    <w:uiPriority w:val="99"/>
    <w:unhideWhenUsed/>
    <w:rsid w:val="000C6C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converted-space">
    <w:name w:val="apple-converted-space"/>
    <w:basedOn w:val="DefaultParagraphFont"/>
    <w:rsid w:val="000C6C02"/>
  </w:style>
  <w:style w:type="character" w:styleId="Strong">
    <w:name w:val="Strong"/>
    <w:basedOn w:val="DefaultParagraphFont"/>
    <w:uiPriority w:val="22"/>
    <w:qFormat/>
    <w:rsid w:val="000C6C02"/>
    <w:rPr>
      <w:b/>
      <w:bCs/>
    </w:rPr>
  </w:style>
  <w:style w:type="paragraph" w:styleId="ListParagraph">
    <w:name w:val="List Paragraph"/>
    <w:basedOn w:val="Normal"/>
    <w:uiPriority w:val="34"/>
    <w:qFormat/>
    <w:rsid w:val="009A4E8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A4E85"/>
    <w:rPr>
      <w:color w:val="800080" w:themeColor="followedHyperlink"/>
      <w:u w:val="single"/>
    </w:rPr>
  </w:style>
  <w:style w:type="character" w:customStyle="1" w:styleId="notranslate">
    <w:name w:val="notranslate"/>
    <w:basedOn w:val="DefaultParagraphFont"/>
    <w:rsid w:val="008F4340"/>
  </w:style>
  <w:style w:type="character" w:customStyle="1" w:styleId="Heading2Char">
    <w:name w:val="Heading 2 Char"/>
    <w:basedOn w:val="DefaultParagraphFont"/>
    <w:link w:val="Heading2"/>
    <w:uiPriority w:val="9"/>
    <w:semiHidden/>
    <w:rsid w:val="00350F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FC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FC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3F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512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233"/>
  </w:style>
  <w:style w:type="paragraph" w:styleId="Footer">
    <w:name w:val="footer"/>
    <w:basedOn w:val="Normal"/>
    <w:link w:val="FooterChar"/>
    <w:uiPriority w:val="99"/>
    <w:unhideWhenUsed/>
    <w:rsid w:val="004512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2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C6C0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FC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C6C0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FC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FC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C6C02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0C6C02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Hyperlink">
    <w:name w:val="Hyperlink"/>
    <w:basedOn w:val="DefaultParagraphFont"/>
    <w:uiPriority w:val="99"/>
    <w:unhideWhenUsed/>
    <w:rsid w:val="000C6C0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6C02"/>
    <w:rPr>
      <w:i/>
      <w:iCs/>
    </w:rPr>
  </w:style>
  <w:style w:type="paragraph" w:styleId="NormalWeb">
    <w:name w:val="Normal (Web)"/>
    <w:basedOn w:val="Normal"/>
    <w:uiPriority w:val="99"/>
    <w:unhideWhenUsed/>
    <w:rsid w:val="000C6C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converted-space">
    <w:name w:val="apple-converted-space"/>
    <w:basedOn w:val="DefaultParagraphFont"/>
    <w:rsid w:val="000C6C02"/>
  </w:style>
  <w:style w:type="character" w:styleId="Strong">
    <w:name w:val="Strong"/>
    <w:basedOn w:val="DefaultParagraphFont"/>
    <w:uiPriority w:val="22"/>
    <w:qFormat/>
    <w:rsid w:val="000C6C02"/>
    <w:rPr>
      <w:b/>
      <w:bCs/>
    </w:rPr>
  </w:style>
  <w:style w:type="paragraph" w:styleId="ListParagraph">
    <w:name w:val="List Paragraph"/>
    <w:basedOn w:val="Normal"/>
    <w:uiPriority w:val="34"/>
    <w:qFormat/>
    <w:rsid w:val="009A4E8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A4E85"/>
    <w:rPr>
      <w:color w:val="800080" w:themeColor="followedHyperlink"/>
      <w:u w:val="single"/>
    </w:rPr>
  </w:style>
  <w:style w:type="character" w:customStyle="1" w:styleId="notranslate">
    <w:name w:val="notranslate"/>
    <w:basedOn w:val="DefaultParagraphFont"/>
    <w:rsid w:val="008F4340"/>
  </w:style>
  <w:style w:type="character" w:customStyle="1" w:styleId="Heading2Char">
    <w:name w:val="Heading 2 Char"/>
    <w:basedOn w:val="DefaultParagraphFont"/>
    <w:link w:val="Heading2"/>
    <w:uiPriority w:val="9"/>
    <w:semiHidden/>
    <w:rsid w:val="00350F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FC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FC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3F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512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233"/>
  </w:style>
  <w:style w:type="paragraph" w:styleId="Footer">
    <w:name w:val="footer"/>
    <w:basedOn w:val="Normal"/>
    <w:link w:val="FooterChar"/>
    <w:uiPriority w:val="99"/>
    <w:unhideWhenUsed/>
    <w:rsid w:val="004512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5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2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1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1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8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3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2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6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0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7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0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56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6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8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1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3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0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6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9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1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95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15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6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67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8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4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3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2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25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6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4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2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1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7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2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4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2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1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6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5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8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8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7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62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0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0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6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0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7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04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4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3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0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2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7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93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2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7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2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7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1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4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7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0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2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8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8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1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3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3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3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2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9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3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4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8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5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54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4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6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8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3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7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3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1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0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1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8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8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5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1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8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7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8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4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7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8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9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8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2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6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66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36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3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3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1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07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3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2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0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1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9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6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3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4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4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2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6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9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3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5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92458">
          <w:marLeft w:val="0"/>
          <w:marRight w:val="0"/>
          <w:marTop w:val="1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020215">
          <w:marLeft w:val="330"/>
          <w:marRight w:val="3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4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7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61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955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477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408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57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040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53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710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04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14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308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74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2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8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2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6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4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1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6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2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7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9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0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43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1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5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2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5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36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0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43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0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3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8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4314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0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80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069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096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2364510">
                                  <w:marLeft w:val="150"/>
                                  <w:marRight w:val="0"/>
                                  <w:marTop w:val="0"/>
                                  <w:marBottom w:val="225"/>
                                  <w:divBdr>
                                    <w:top w:val="single" w:sz="6" w:space="8" w:color="B1BDBA"/>
                                    <w:left w:val="single" w:sz="6" w:space="8" w:color="B1BDBA"/>
                                    <w:bottom w:val="single" w:sz="6" w:space="8" w:color="B1BDBA"/>
                                    <w:right w:val="single" w:sz="6" w:space="8" w:color="B1BDBA"/>
                                  </w:divBdr>
                                  <w:divsChild>
                                    <w:div w:id="1573201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0890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269253">
                  <w:marLeft w:val="-225"/>
                  <w:marRight w:val="-225"/>
                  <w:marTop w:val="3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992834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08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82911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55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843418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single" w:sz="6" w:space="3" w:color="DDDDDD"/>
                                    <w:left w:val="single" w:sz="6" w:space="3" w:color="DDDDDD"/>
                                    <w:bottom w:val="single" w:sz="6" w:space="3" w:color="DDDDDD"/>
                                    <w:right w:val="single" w:sz="6" w:space="3" w:color="DDDDDD"/>
                                  </w:divBdr>
                                  <w:divsChild>
                                    <w:div w:id="1335916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52246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252202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single" w:sz="6" w:space="3" w:color="DDDDDD"/>
                                    <w:left w:val="single" w:sz="6" w:space="3" w:color="DDDDDD"/>
                                    <w:bottom w:val="single" w:sz="6" w:space="3" w:color="DDDDDD"/>
                                    <w:right w:val="single" w:sz="6" w:space="3" w:color="DDDDDD"/>
                                  </w:divBdr>
                                  <w:divsChild>
                                    <w:div w:id="1358190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12937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034622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single" w:sz="6" w:space="3" w:color="DDDDDD"/>
                                    <w:left w:val="single" w:sz="6" w:space="3" w:color="DDDDDD"/>
                                    <w:bottom w:val="single" w:sz="6" w:space="3" w:color="DDDDDD"/>
                                    <w:right w:val="single" w:sz="6" w:space="3" w:color="DDDDDD"/>
                                  </w:divBdr>
                                  <w:divsChild>
                                    <w:div w:id="655107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8588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3687255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single" w:sz="6" w:space="3" w:color="DDDDDD"/>
                                    <w:left w:val="single" w:sz="6" w:space="3" w:color="DDDDDD"/>
                                    <w:bottom w:val="single" w:sz="6" w:space="3" w:color="DDDDDD"/>
                                    <w:right w:val="single" w:sz="6" w:space="3" w:color="DDDDDD"/>
                                  </w:divBdr>
                                  <w:divsChild>
                                    <w:div w:id="55399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6386457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1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12" w:space="11" w:color="BBBBBB"/>
                      </w:divBdr>
                    </w:div>
                    <w:div w:id="77471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699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387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362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9550779">
                                      <w:marLeft w:val="3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283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8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59880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680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86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739807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616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781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90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9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8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36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9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0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23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9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4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0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1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0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7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9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22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2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0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4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2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7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6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4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1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1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7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3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4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0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9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4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1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6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5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5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0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9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0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0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1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0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5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2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0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2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9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1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8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7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2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4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3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6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54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5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6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7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7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7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4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3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0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6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9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8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2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8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43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0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6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2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9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6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5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13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8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4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5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83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9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4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6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0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1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6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9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1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0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5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7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3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8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8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4376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8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32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830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0775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0408368">
                                  <w:marLeft w:val="150"/>
                                  <w:marRight w:val="0"/>
                                  <w:marTop w:val="0"/>
                                  <w:marBottom w:val="225"/>
                                  <w:divBdr>
                                    <w:top w:val="single" w:sz="6" w:space="8" w:color="B1BDBA"/>
                                    <w:left w:val="single" w:sz="6" w:space="8" w:color="B1BDBA"/>
                                    <w:bottom w:val="single" w:sz="6" w:space="8" w:color="B1BDBA"/>
                                    <w:right w:val="single" w:sz="6" w:space="8" w:color="B1BDBA"/>
                                  </w:divBdr>
                                  <w:divsChild>
                                    <w:div w:id="62725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5474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333638">
                  <w:marLeft w:val="-225"/>
                  <w:marRight w:val="-225"/>
                  <w:marTop w:val="3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108213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66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500854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598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191938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single" w:sz="6" w:space="3" w:color="DDDDDD"/>
                                    <w:left w:val="single" w:sz="6" w:space="3" w:color="DDDDDD"/>
                                    <w:bottom w:val="single" w:sz="6" w:space="3" w:color="DDDDDD"/>
                                    <w:right w:val="single" w:sz="6" w:space="3" w:color="DDDDDD"/>
                                  </w:divBdr>
                                  <w:divsChild>
                                    <w:div w:id="295330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16501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374785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single" w:sz="6" w:space="3" w:color="DDDDDD"/>
                                    <w:left w:val="single" w:sz="6" w:space="3" w:color="DDDDDD"/>
                                    <w:bottom w:val="single" w:sz="6" w:space="3" w:color="DDDDDD"/>
                                    <w:right w:val="single" w:sz="6" w:space="3" w:color="DDDDDD"/>
                                  </w:divBdr>
                                  <w:divsChild>
                                    <w:div w:id="2049524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36960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5558242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single" w:sz="6" w:space="3" w:color="DDDDDD"/>
                                    <w:left w:val="single" w:sz="6" w:space="3" w:color="DDDDDD"/>
                                    <w:bottom w:val="single" w:sz="6" w:space="3" w:color="DDDDDD"/>
                                    <w:right w:val="single" w:sz="6" w:space="3" w:color="DDDDDD"/>
                                  </w:divBdr>
                                  <w:divsChild>
                                    <w:div w:id="296761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079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144436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single" w:sz="6" w:space="3" w:color="DDDDDD"/>
                                    <w:left w:val="single" w:sz="6" w:space="3" w:color="DDDDDD"/>
                                    <w:bottom w:val="single" w:sz="6" w:space="3" w:color="DDDDDD"/>
                                    <w:right w:val="single" w:sz="6" w:space="3" w:color="DDDDDD"/>
                                  </w:divBdr>
                                  <w:divsChild>
                                    <w:div w:id="772895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7769634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15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12" w:space="11" w:color="BBBBBB"/>
                      </w:divBdr>
                    </w:div>
                    <w:div w:id="24504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318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183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020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5719938">
                                      <w:marLeft w:val="3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613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64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525521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27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03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95578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223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042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958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5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2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4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5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5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health.gov.bz/www/attachments/article/878/PAPU%20Newsletter%202016_Volume%202,%20Issue%201.pdf" TargetMode="External"/><Relationship Id="rId18" Type="http://schemas.openxmlformats.org/officeDocument/2006/relationships/hyperlink" Target="http://combateaedes.saude.gov.br/en/epidemiological-situation" TargetMode="External"/><Relationship Id="rId26" Type="http://schemas.openxmlformats.org/officeDocument/2006/relationships/hyperlink" Target="http://digepisalud.gob.do/docs/Vigilancia%20Epidemiologica/Alertas%20epidemiologica/Zika/Nacional/Procedimiento_Vigilancia_ZIKV_2016_Ene_31.pdf" TargetMode="External"/><Relationship Id="rId39" Type="http://schemas.openxmlformats.org/officeDocument/2006/relationships/hyperlink" Target="http://www.health.gov.gy/" TargetMode="External"/><Relationship Id="rId21" Type="http://schemas.openxmlformats.org/officeDocument/2006/relationships/hyperlink" Target="https://www.ministeriodesalud.go.cr/index.php/vigilancia-de-la-salud/normas-protocolos-y-guias/2996-lineamientos-nacionales-para-la-enfermedad-por-virus-zika-actualizado-al-6-de-abril-2016/file" TargetMode="External"/><Relationship Id="rId34" Type="http://schemas.openxmlformats.org/officeDocument/2006/relationships/hyperlink" Target="http://www.health.gov.gd/index.php?lang=en" TargetMode="External"/><Relationship Id="rId42" Type="http://schemas.openxmlformats.org/officeDocument/2006/relationships/hyperlink" Target="http://www.salud.gob.hn/web/" TargetMode="External"/><Relationship Id="rId47" Type="http://schemas.openxmlformats.org/officeDocument/2006/relationships/hyperlink" Target="http://www.epidemiologia.salud.gob.mx/dgae/avisos/zika.html" TargetMode="External"/><Relationship Id="rId50" Type="http://schemas.openxmlformats.org/officeDocument/2006/relationships/hyperlink" Target="http://www.minsa.gob.pa/epidemiologia/zika-2016" TargetMode="External"/><Relationship Id="rId55" Type="http://schemas.openxmlformats.org/officeDocument/2006/relationships/hyperlink" Target="https://www.cste2.org/docs/Zika_Virus_Disease_and_Congenital_Zika_Virus_Infection_Interim.pdf" TargetMode="External"/><Relationship Id="rId63" Type="http://schemas.openxmlformats.org/officeDocument/2006/relationships/hyperlink" Target="http://health.gov.vc/health/index.php?option=com_content&amp;view=category&amp;id=38&amp;Itemid=65" TargetMode="External"/><Relationship Id="rId68" Type="http://schemas.openxmlformats.org/officeDocument/2006/relationships/hyperlink" Target="http://www.onecaribbean.org/wp-content/uploads/ZikaVirusSurveillance.pdf" TargetMode="Externa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openxmlformats.org/officeDocument/2006/relationships/hyperlink" Target="http://www.rivm.nl/en" TargetMode="External"/><Relationship Id="rId29" Type="http://schemas.openxmlformats.org/officeDocument/2006/relationships/hyperlink" Target="http://www.salud.gob.ec/zika/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despa.gov.aw/" TargetMode="External"/><Relationship Id="rId24" Type="http://schemas.openxmlformats.org/officeDocument/2006/relationships/hyperlink" Target="http://www.rivm.nl/en" TargetMode="External"/><Relationship Id="rId32" Type="http://schemas.openxmlformats.org/officeDocument/2006/relationships/hyperlink" Target="http://www.invs.sante.fr/Dossiers-thematiques/Maladies-infectieuses/Maladies-a-transmission-vectorielle/Zika/Le-systeme-de-surveillance" TargetMode="External"/><Relationship Id="rId37" Type="http://schemas.openxmlformats.org/officeDocument/2006/relationships/hyperlink" Target="http://epidemiologia.mspas.gob.gt/files/Protocolo%20Zica.pdf%20" TargetMode="External"/><Relationship Id="rId40" Type="http://schemas.openxmlformats.org/officeDocument/2006/relationships/hyperlink" Target="http://mspp.gouv.ht/newsite/" TargetMode="External"/><Relationship Id="rId45" Type="http://schemas.openxmlformats.org/officeDocument/2006/relationships/hyperlink" Target="http://www.invs.sante.fr/Dossiers-thematiques/Maladies-infectieuses/Maladies-a-transmission-vectorielle/Zika/Donnees-epidemiologiques" TargetMode="External"/><Relationship Id="rId53" Type="http://schemas.openxmlformats.org/officeDocument/2006/relationships/hyperlink" Target="http://www.dge.gob.pe/portal/" TargetMode="External"/><Relationship Id="rId58" Type="http://schemas.openxmlformats.org/officeDocument/2006/relationships/hyperlink" Target="http://www.invs.sante.fr/Dossiers-thematiques/Maladies-infectieuses/Maladies-a-transmission-vectorielle/Zika/Donnees-epidemiologiques" TargetMode="External"/><Relationship Id="rId66" Type="http://schemas.openxmlformats.org/officeDocument/2006/relationships/hyperlink" Target="http://www.healthvi.org/topics/az/z/zika.html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minsalud.gob.bo/" TargetMode="External"/><Relationship Id="rId23" Type="http://schemas.openxmlformats.org/officeDocument/2006/relationships/hyperlink" Target="http://www.sld.cu/" TargetMode="External"/><Relationship Id="rId28" Type="http://schemas.openxmlformats.org/officeDocument/2006/relationships/hyperlink" Target="http://www.salud.gob.ec/wp-content/uploads/2015/12/BOLETIN-NO.-4-ZIKA-1.pdf" TargetMode="External"/><Relationship Id="rId36" Type="http://schemas.openxmlformats.org/officeDocument/2006/relationships/hyperlink" Target="http://www.invs.sante.fr/Dossiers-thematiques/Maladies-infectieuses/Maladies-a-transmission-vectorielle/Zika/Donnees-epidemiologiques" TargetMode="External"/><Relationship Id="rId49" Type="http://schemas.openxmlformats.org/officeDocument/2006/relationships/hyperlink" Target="http://www.minsa.gob.pa/" TargetMode="External"/><Relationship Id="rId57" Type="http://schemas.openxmlformats.org/officeDocument/2006/relationships/hyperlink" Target="http://www.invs.sante.fr/Dossiers-thematiques/Maladies-infectieuses/Maladies-a-transmission-vectorielle/Zika/Le-systeme-de-surveillance" TargetMode="External"/><Relationship Id="rId61" Type="http://schemas.openxmlformats.org/officeDocument/2006/relationships/hyperlink" Target="http://www.invs.sante.fr/Dossiers-thematiques/Maladies-infectieuses/Maladies-a-transmission-vectorielle/Zika/Donnees-epidemiologiques" TargetMode="External"/><Relationship Id="rId10" Type="http://schemas.openxmlformats.org/officeDocument/2006/relationships/hyperlink" Target="http://www.msal.gob.ar/index.php/home/boletin-integrado-de-vigilancia" TargetMode="External"/><Relationship Id="rId19" Type="http://schemas.openxmlformats.org/officeDocument/2006/relationships/hyperlink" Target="http://www.ins.gov.co/lineas-de-accion/Subdireccion-Vigilancia/sivigila/Protocolos%20SIVIGILA/PRO%20Zika.pdf" TargetMode="External"/><Relationship Id="rId31" Type="http://schemas.openxmlformats.org/officeDocument/2006/relationships/hyperlink" Target="http://www.salud.gob.sv/tag/boletines-epidemiologicos-2016/" TargetMode="External"/><Relationship Id="rId44" Type="http://schemas.openxmlformats.org/officeDocument/2006/relationships/hyperlink" Target="http://www.invs.sante.fr/Dossiers-thematiques/Maladies-infectieuses/Maladies-a-transmission-vectorielle/Zika/Le-systeme-de-surveillance" TargetMode="External"/><Relationship Id="rId52" Type="http://schemas.openxmlformats.org/officeDocument/2006/relationships/hyperlink" Target="http://vigisalud.gov.py/index.php/boletin-epidemiologico/" TargetMode="External"/><Relationship Id="rId60" Type="http://schemas.openxmlformats.org/officeDocument/2006/relationships/hyperlink" Target="http://www.invs.sante.fr/Dossiers-thematiques/Maladies-infectieuses/Maladies-a-transmission-vectorielle/Zika/Le-systeme-de-surveillance" TargetMode="External"/><Relationship Id="rId65" Type="http://schemas.openxmlformats.org/officeDocument/2006/relationships/hyperlink" Target="http://www.gov.sr/ministerie-van-volksgezondheid.aspx%20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msal.gob.ar/" TargetMode="External"/><Relationship Id="rId14" Type="http://schemas.openxmlformats.org/officeDocument/2006/relationships/hyperlink" Target="http://health.gov.bz/www/index.php" TargetMode="External"/><Relationship Id="rId22" Type="http://schemas.openxmlformats.org/officeDocument/2006/relationships/hyperlink" Target="https://www.ministeriodesalud.go.cr/index.php/vigilancia-de-la-salud/analisis-de-situacion-de-salud" TargetMode="External"/><Relationship Id="rId27" Type="http://schemas.openxmlformats.org/officeDocument/2006/relationships/hyperlink" Target="http://digepisalud.gob.do/documentos/?drawer=Boletines%20epidemiol%C3%B3gicos*Boletines%20semanales*2016" TargetMode="External"/><Relationship Id="rId30" Type="http://schemas.openxmlformats.org/officeDocument/2006/relationships/hyperlink" Target="http://www.salud.gob.sv/archivos/vigi_epide2015/boletines_epidemilogicos2015/Boletin_epidemiologico_SE412015.pdf" TargetMode="External"/><Relationship Id="rId35" Type="http://schemas.openxmlformats.org/officeDocument/2006/relationships/hyperlink" Target="http://www.invs.sante.fr/Dossiers-thematiques/Maladies-infectieuses/Maladies-a-transmission-vectorielle/Zika/Le-systeme-de-surveillance" TargetMode="External"/><Relationship Id="rId43" Type="http://schemas.openxmlformats.org/officeDocument/2006/relationships/hyperlink" Target="http://moh.gov.jm/wp-content/uploads/2015/12/ZIKA-MOH-EPIDEMIOLOGICAL-SURVEILLANCE-PLAN-FINAL-NOV-16-2015.pdf" TargetMode="External"/><Relationship Id="rId48" Type="http://schemas.openxmlformats.org/officeDocument/2006/relationships/hyperlink" Target="http://www.minsa.gob.ni/" TargetMode="External"/><Relationship Id="rId56" Type="http://schemas.openxmlformats.org/officeDocument/2006/relationships/hyperlink" Target="http://www.salud.gov.pr/Estadisticas-Registros-y-Publicaciones/Pages/Informe-Arboviral.aspx" TargetMode="External"/><Relationship Id="rId64" Type="http://schemas.openxmlformats.org/officeDocument/2006/relationships/hyperlink" Target="http://www.sintmaartengov.org/government/VSA/Health-Updates/Documents/Zika%20Alert%20%20community.pdf" TargetMode="External"/><Relationship Id="rId69" Type="http://schemas.openxmlformats.org/officeDocument/2006/relationships/fontTable" Target="fontTable.xml"/><Relationship Id="rId8" Type="http://schemas.openxmlformats.org/officeDocument/2006/relationships/endnotes" Target="endnotes.xml"/><Relationship Id="rId51" Type="http://schemas.openxmlformats.org/officeDocument/2006/relationships/hyperlink" Target="http://vigisalud.gov.py/wp-content/uploads/2016/05/Vigilancia-Zika-Paraguay-2016-1.pdf" TargetMode="External"/><Relationship Id="rId3" Type="http://schemas.openxmlformats.org/officeDocument/2006/relationships/styles" Target="styles.xml"/><Relationship Id="rId12" Type="http://schemas.openxmlformats.org/officeDocument/2006/relationships/hyperlink" Target="http://www.health.gov.bb/index.php/ministry_of_health" TargetMode="External"/><Relationship Id="rId17" Type="http://schemas.openxmlformats.org/officeDocument/2006/relationships/hyperlink" Target="http://portalsaude.saude.gov.br/images/pdf/2016/marco/07/Nota-Informativa-zika.pdf" TargetMode="External"/><Relationship Id="rId25" Type="http://schemas.openxmlformats.org/officeDocument/2006/relationships/hyperlink" Target="http://dominica.gov.dm/search-results2?searchword=zika&amp;searchphrase=all" TargetMode="External"/><Relationship Id="rId33" Type="http://schemas.openxmlformats.org/officeDocument/2006/relationships/hyperlink" Target="http://www.invs.sante.fr/Dossiers-thematiques/Maladies-infectieuses/Maladies-a-transmission-vectorielle/Zika/Donnees-epidemiologiques" TargetMode="External"/><Relationship Id="rId38" Type="http://schemas.openxmlformats.org/officeDocument/2006/relationships/hyperlink" Target="http://epidemiologia.mspas.gob.gt/files/Publicaciones%202016/Boletines/Boletin%20semana%20epidemiologia.pdf" TargetMode="External"/><Relationship Id="rId46" Type="http://schemas.openxmlformats.org/officeDocument/2006/relationships/hyperlink" Target="http://www.epidemiologia.salud.gob.mx/doctos/lineamientos/2016/lineamientos_ve_y_lab_virus_zika.pdf" TargetMode="External"/><Relationship Id="rId59" Type="http://schemas.openxmlformats.org/officeDocument/2006/relationships/hyperlink" Target="http://health.govt.lc/zika" TargetMode="External"/><Relationship Id="rId67" Type="http://schemas.openxmlformats.org/officeDocument/2006/relationships/hyperlink" Target="https://drive.google.com/file/d/0By6RZhEqt4ajY1RmU041b250WjQ/view?pref=2&amp;pli=1" TargetMode="External"/><Relationship Id="rId20" Type="http://schemas.openxmlformats.org/officeDocument/2006/relationships/hyperlink" Target="http://www.ins.gov.co/boletin-epidemiologico/Paginas/default.aspx" TargetMode="External"/><Relationship Id="rId41" Type="http://schemas.openxmlformats.org/officeDocument/2006/relationships/hyperlink" Target="http://mspp.gouv.ht/site/downloads/Evolution%20epidemie%20du%20ZIKA%20en%20Haiti%20au%203%20fev%202016.pdf" TargetMode="External"/><Relationship Id="rId54" Type="http://schemas.openxmlformats.org/officeDocument/2006/relationships/hyperlink" Target="http://www.dge.gob.pe/portal/index.php?option=com_content&amp;view=article&amp;id=347&amp;Itemid=249" TargetMode="External"/><Relationship Id="rId62" Type="http://schemas.openxmlformats.org/officeDocument/2006/relationships/hyperlink" Target="http://health.gov.vc/health/index.php?option=com_content&amp;view=article&amp;id=589:ministry-of-health-wellness-and-the-environment-advises-of-twenty-new-confirmed-cases-of-zika-virus-infection&amp;catid=38:latest-news&amp;Itemid=65" TargetMode="External"/><Relationship Id="rId7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BA3FA0-1E99-40F7-88CA-C97916391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566</Words>
  <Characters>20329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3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 Wallace</dc:creator>
  <cp:lastModifiedBy>nogden</cp:lastModifiedBy>
  <cp:revision>2</cp:revision>
  <cp:lastPrinted>2016-07-11T19:38:00Z</cp:lastPrinted>
  <dcterms:created xsi:type="dcterms:W3CDTF">2016-10-11T21:39:00Z</dcterms:created>
  <dcterms:modified xsi:type="dcterms:W3CDTF">2016-10-11T21:39:00Z</dcterms:modified>
</cp:coreProperties>
</file>